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E1902D8" w14:textId="77777777" w:rsidR="00D35271" w:rsidRPr="00F84283" w:rsidRDefault="00D35271" w:rsidP="00D3527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Pr="00F84283">
        <w:rPr>
          <w:rFonts w:ascii="Times New Roman" w:eastAsia="Times New Roman" w:hAnsi="Times New Roman" w:cs="Times New Roman"/>
          <w:b/>
          <w:bCs/>
          <w:color w:val="000000" w:themeColor="text1"/>
        </w:rPr>
        <w:t>Table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nd Figures</w:t>
      </w:r>
    </w:p>
    <w:p w14:paraId="4FEE8433" w14:textId="16459CF4" w:rsidR="00BC567A" w:rsidRPr="006A1D53" w:rsidRDefault="00BC567A" w:rsidP="00BC56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 w:themeColor="text1"/>
        </w:rPr>
      </w:pPr>
      <w:r w:rsidRPr="006A1D53">
        <w:rPr>
          <w:rFonts w:ascii="Times New Roman" w:eastAsia="Times New Roman" w:hAnsi="Times New Roman" w:cs="Times New Roman"/>
          <w:b/>
          <w:color w:val="000000" w:themeColor="text1"/>
        </w:rPr>
        <w:t xml:space="preserve">Table </w:t>
      </w:r>
      <w:r w:rsidR="00B56F01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Pr="006A1D53">
        <w:rPr>
          <w:rFonts w:ascii="Times New Roman" w:eastAsia="Times New Roman" w:hAnsi="Times New Roman" w:cs="Times New Roman"/>
          <w:b/>
          <w:color w:val="000000" w:themeColor="text1"/>
        </w:rPr>
        <w:t xml:space="preserve">1: </w:t>
      </w:r>
      <w:r w:rsidRPr="006A1D53">
        <w:rPr>
          <w:rFonts w:ascii="Times New Roman" w:eastAsia="Times New Roman" w:hAnsi="Times New Roman" w:cs="Times New Roman"/>
          <w:color w:val="000000" w:themeColor="text1"/>
        </w:rPr>
        <w:t>Design Boundaries and Exact Operating Characteristics Under Benchmark Uncertainty for Binary Endpoints</w:t>
      </w:r>
      <w:r w:rsidRPr="006A1D53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 (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>α</m:t>
        </m:r>
      </m:oMath>
      <w:r w:rsidRPr="006A1D53">
        <w:rPr>
          <w:rFonts w:ascii="Times New Roman" w:eastAsia="Times New Roman" w:hAnsi="Times New Roman" w:cs="Times New Roman"/>
          <w:color w:val="000000" w:themeColor="text1"/>
        </w:rPr>
        <w:t xml:space="preserve"> = 0.</w:t>
      </w:r>
      <w:r>
        <w:rPr>
          <w:rFonts w:ascii="Times New Roman" w:eastAsia="Times New Roman" w:hAnsi="Times New Roman" w:cs="Times New Roman"/>
          <w:color w:val="000000" w:themeColor="text1"/>
        </w:rPr>
        <w:t>05</w:t>
      </w:r>
      <w:r w:rsidRPr="006A1D53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 xml:space="preserve">β </m:t>
        </m:r>
      </m:oMath>
      <w:r w:rsidRPr="006A1D53">
        <w:rPr>
          <w:rFonts w:ascii="Times New Roman" w:eastAsia="Times New Roman" w:hAnsi="Times New Roman" w:cs="Times New Roman"/>
          <w:color w:val="000000" w:themeColor="text1"/>
        </w:rPr>
        <w:t>= 0.</w:t>
      </w:r>
      <w:r>
        <w:rPr>
          <w:rFonts w:ascii="Times New Roman" w:eastAsia="Times New Roman" w:hAnsi="Times New Roman" w:cs="Times New Roman"/>
          <w:color w:val="000000" w:themeColor="text1"/>
        </w:rPr>
        <w:t>2</w:t>
      </w:r>
      <w:r w:rsidRPr="006A1D53">
        <w:rPr>
          <w:rFonts w:ascii="Times New Roman" w:eastAsia="Times New Roman" w:hAnsi="Times New Roman" w:cs="Times New Roman"/>
          <w:color w:val="000000" w:themeColor="text1"/>
        </w:rPr>
        <w:t>0</w:t>
      </w:r>
      <w:r w:rsidRPr="005650F7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max</m:t>
            </m:r>
          </m:sub>
        </m:sSub>
      </m:oMath>
      <w:r w:rsidRPr="006A1D53">
        <w:rPr>
          <w:rFonts w:ascii="Times New Roman" w:eastAsia="Times New Roman" w:hAnsi="Times New Roman" w:cs="Times New Roman"/>
          <w:color w:val="000000" w:themeColor="text1"/>
        </w:rPr>
        <w:t xml:space="preserve"> = 150</w:t>
      </w:r>
      <w:r w:rsidRPr="006A1D53">
        <w:rPr>
          <w:rFonts w:ascii="Times New Roman" w:eastAsia="Times New Roman" w:hAnsi="Times New Roman" w:cs="Times New Roman"/>
          <w:color w:val="000000" w:themeColor="text1"/>
          <w:lang w:eastAsia="zh-CN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2448"/>
        <w:gridCol w:w="2232"/>
        <w:gridCol w:w="1728"/>
        <w:gridCol w:w="1440"/>
        <w:gridCol w:w="2448"/>
      </w:tblGrid>
      <w:tr w:rsidR="00BC567A" w:rsidRPr="005650F7" w14:paraId="6FB8C25C" w14:textId="77777777" w:rsidTr="005650F7">
        <w:tc>
          <w:tcPr>
            <w:tcW w:w="2160" w:type="dxa"/>
          </w:tcPr>
          <w:p w14:paraId="0C526C4D" w14:textId="77777777" w:rsidR="00BC567A" w:rsidRPr="005650F7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enchmark</w:t>
            </w:r>
            <w:r w:rsidRPr="006A1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650F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nge</w:t>
            </w:r>
          </w:p>
          <w:p w14:paraId="51117C4C" w14:textId="77777777" w:rsidR="00BC567A" w:rsidRPr="006A1D53" w:rsidRDefault="00BC567A" w:rsidP="005650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U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]</m:t>
                </m:r>
              </m:oMath>
            </m:oMathPara>
          </w:p>
        </w:tc>
        <w:tc>
          <w:tcPr>
            <w:tcW w:w="2448" w:type="dxa"/>
          </w:tcPr>
          <w:p w14:paraId="26DA3D89" w14:textId="77777777" w:rsidR="00BC567A" w:rsidRPr="006A1D53" w:rsidRDefault="00BC567A" w:rsidP="005650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2232" w:type="dxa"/>
          </w:tcPr>
          <w:p w14:paraId="1D778704" w14:textId="77777777" w:rsidR="00BC567A" w:rsidRPr="006A1D53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oundaries</w:t>
            </w:r>
          </w:p>
          <w:p w14:paraId="0D835A8E" w14:textId="77777777" w:rsidR="00BC567A" w:rsidRPr="006A1D53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;n, r)</m:t>
                </m:r>
              </m:oMath>
            </m:oMathPara>
          </w:p>
          <w:p w14:paraId="0335B29C" w14:textId="77777777" w:rsidR="00BC567A" w:rsidRPr="006A1D53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E11C6EA" w14:textId="77777777" w:rsidR="00BC567A" w:rsidRPr="006A1D53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vg. EN over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[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L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]</m:t>
              </m:r>
            </m:oMath>
          </w:p>
        </w:tc>
        <w:tc>
          <w:tcPr>
            <w:tcW w:w="1440" w:type="dxa"/>
          </w:tcPr>
          <w:p w14:paraId="4B08DA59" w14:textId="77777777" w:rsidR="00BC567A" w:rsidRPr="006A1D53" w:rsidRDefault="00BC567A" w:rsidP="005650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</w:p>
        </w:tc>
        <w:tc>
          <w:tcPr>
            <w:tcW w:w="2448" w:type="dxa"/>
          </w:tcPr>
          <w:p w14:paraId="2DAD62EC" w14:textId="77777777" w:rsidR="00BC567A" w:rsidRPr="006A1D53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ype I Error at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[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L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]</m:t>
              </m:r>
            </m:oMath>
          </w:p>
        </w:tc>
      </w:tr>
      <w:tr w:rsidR="00BC567A" w:rsidRPr="005650F7" w14:paraId="4A81A890" w14:textId="77777777" w:rsidTr="00B13477">
        <w:tc>
          <w:tcPr>
            <w:tcW w:w="12456" w:type="dxa"/>
            <w:gridSpan w:val="6"/>
          </w:tcPr>
          <w:p w14:paraId="1E054054" w14:textId="77777777" w:rsidR="00BC567A" w:rsidRPr="006A1D53" w:rsidRDefault="00BC567A" w:rsidP="005650F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cenario 1: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= 0.25</w:t>
            </w:r>
          </w:p>
        </w:tc>
      </w:tr>
      <w:tr w:rsidR="00B13477" w:rsidRPr="005650F7" w14:paraId="44C2513D" w14:textId="77777777" w:rsidTr="005650F7">
        <w:tc>
          <w:tcPr>
            <w:tcW w:w="2160" w:type="dxa"/>
            <w:vMerge w:val="restart"/>
            <w:vAlign w:val="center"/>
          </w:tcPr>
          <w:p w14:paraId="6B2C722E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10, 0.10]</w:t>
            </w:r>
          </w:p>
        </w:tc>
        <w:tc>
          <w:tcPr>
            <w:tcW w:w="2448" w:type="dxa"/>
          </w:tcPr>
          <w:p w14:paraId="23252EB2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timal</w:t>
            </w:r>
          </w:p>
        </w:tc>
        <w:tc>
          <w:tcPr>
            <w:tcW w:w="2232" w:type="dxa"/>
          </w:tcPr>
          <w:p w14:paraId="647D305D" w14:textId="6116585C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2; 43, 7)</w:t>
            </w:r>
          </w:p>
        </w:tc>
        <w:tc>
          <w:tcPr>
            <w:tcW w:w="1728" w:type="dxa"/>
          </w:tcPr>
          <w:p w14:paraId="31B5477D" w14:textId="4ABDFC66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7</w:t>
            </w:r>
          </w:p>
        </w:tc>
        <w:tc>
          <w:tcPr>
            <w:tcW w:w="1440" w:type="dxa"/>
          </w:tcPr>
          <w:p w14:paraId="128448E0" w14:textId="16CD02D3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77EC7145" w14:textId="4F494E54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8, 0.048]</w:t>
            </w:r>
          </w:p>
        </w:tc>
      </w:tr>
      <w:tr w:rsidR="00B13477" w:rsidRPr="005650F7" w14:paraId="2BDADFC1" w14:textId="77777777" w:rsidTr="005650F7">
        <w:tc>
          <w:tcPr>
            <w:tcW w:w="2160" w:type="dxa"/>
            <w:vMerge/>
            <w:vAlign w:val="center"/>
          </w:tcPr>
          <w:p w14:paraId="6DB35DA9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151D07B2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ax</w:t>
            </w:r>
          </w:p>
        </w:tc>
        <w:tc>
          <w:tcPr>
            <w:tcW w:w="2232" w:type="dxa"/>
          </w:tcPr>
          <w:p w14:paraId="15BCEF57" w14:textId="4E863B6A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2, 2; 40, 7)</w:t>
            </w:r>
          </w:p>
        </w:tc>
        <w:tc>
          <w:tcPr>
            <w:tcW w:w="1728" w:type="dxa"/>
          </w:tcPr>
          <w:p w14:paraId="0C368E83" w14:textId="004E7106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8</w:t>
            </w:r>
          </w:p>
        </w:tc>
        <w:tc>
          <w:tcPr>
            <w:tcW w:w="1440" w:type="dxa"/>
          </w:tcPr>
          <w:p w14:paraId="2405EA05" w14:textId="683DDECF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448" w:type="dxa"/>
          </w:tcPr>
          <w:p w14:paraId="11EF7EA9" w14:textId="26E1C7AA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0, 0.040]</w:t>
            </w:r>
          </w:p>
        </w:tc>
      </w:tr>
      <w:tr w:rsidR="00B13477" w:rsidRPr="005650F7" w14:paraId="020A0553" w14:textId="77777777" w:rsidTr="005650F7">
        <w:tc>
          <w:tcPr>
            <w:tcW w:w="2160" w:type="dxa"/>
            <w:vMerge/>
            <w:vAlign w:val="center"/>
          </w:tcPr>
          <w:p w14:paraId="06C6B819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1091476A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2232" w:type="dxa"/>
          </w:tcPr>
          <w:p w14:paraId="306D670E" w14:textId="57C32E90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2; 43, 7)</w:t>
            </w:r>
          </w:p>
        </w:tc>
        <w:tc>
          <w:tcPr>
            <w:tcW w:w="1728" w:type="dxa"/>
          </w:tcPr>
          <w:p w14:paraId="70174ABE" w14:textId="6A454DFD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7</w:t>
            </w:r>
          </w:p>
        </w:tc>
        <w:tc>
          <w:tcPr>
            <w:tcW w:w="1440" w:type="dxa"/>
          </w:tcPr>
          <w:p w14:paraId="489B3FE0" w14:textId="14335363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06EE60F3" w14:textId="3BDEC47E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8, 0.048]</w:t>
            </w:r>
          </w:p>
        </w:tc>
      </w:tr>
      <w:tr w:rsidR="00B13477" w:rsidRPr="005650F7" w14:paraId="73A20CC0" w14:textId="77777777" w:rsidTr="005650F7">
        <w:tc>
          <w:tcPr>
            <w:tcW w:w="2160" w:type="dxa"/>
            <w:vMerge w:val="restart"/>
            <w:vAlign w:val="center"/>
          </w:tcPr>
          <w:p w14:paraId="557AF9B9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8, 0.12]</w:t>
            </w:r>
          </w:p>
        </w:tc>
        <w:tc>
          <w:tcPr>
            <w:tcW w:w="2448" w:type="dxa"/>
          </w:tcPr>
          <w:p w14:paraId="69CB0D5E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2DCCB3DA" w14:textId="61791B2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2; 43, 7)</w:t>
            </w:r>
          </w:p>
        </w:tc>
        <w:tc>
          <w:tcPr>
            <w:tcW w:w="1728" w:type="dxa"/>
          </w:tcPr>
          <w:p w14:paraId="211C90D5" w14:textId="4EA7AB9F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7</w:t>
            </w:r>
          </w:p>
        </w:tc>
        <w:tc>
          <w:tcPr>
            <w:tcW w:w="1440" w:type="dxa"/>
          </w:tcPr>
          <w:p w14:paraId="5FECFEAA" w14:textId="085C8961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21F29DF2" w14:textId="1A3FBE72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15, 0.110]</w:t>
            </w:r>
          </w:p>
        </w:tc>
      </w:tr>
      <w:tr w:rsidR="00B13477" w:rsidRPr="005650F7" w14:paraId="33D9C8D4" w14:textId="77777777" w:rsidTr="005650F7">
        <w:tc>
          <w:tcPr>
            <w:tcW w:w="2160" w:type="dxa"/>
            <w:vMerge/>
            <w:vAlign w:val="center"/>
          </w:tcPr>
          <w:p w14:paraId="2AD018AA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0C4EEF6D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4B43EEE1" w14:textId="4ED1C930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2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0830161E" w14:textId="2792F4A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4</w:t>
            </w:r>
          </w:p>
        </w:tc>
        <w:tc>
          <w:tcPr>
            <w:tcW w:w="1440" w:type="dxa"/>
          </w:tcPr>
          <w:p w14:paraId="37CD3159" w14:textId="33CABF59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48" w:type="dxa"/>
          </w:tcPr>
          <w:p w14:paraId="55EB02DD" w14:textId="2F2F2493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8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13477" w:rsidRPr="005650F7" w14:paraId="505155BB" w14:textId="77777777" w:rsidTr="005650F7">
        <w:tc>
          <w:tcPr>
            <w:tcW w:w="2160" w:type="dxa"/>
            <w:vMerge/>
            <w:vAlign w:val="center"/>
          </w:tcPr>
          <w:p w14:paraId="44FA401C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4F7A5CDF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2449A3AA" w14:textId="570D3C3B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2, 2; 40, 7)</w:t>
            </w:r>
          </w:p>
        </w:tc>
        <w:tc>
          <w:tcPr>
            <w:tcW w:w="1728" w:type="dxa"/>
          </w:tcPr>
          <w:p w14:paraId="381883A1" w14:textId="115B4526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8</w:t>
            </w:r>
          </w:p>
        </w:tc>
        <w:tc>
          <w:tcPr>
            <w:tcW w:w="1440" w:type="dxa"/>
          </w:tcPr>
          <w:p w14:paraId="1F7E8D49" w14:textId="2D2FCDDC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448" w:type="dxa"/>
          </w:tcPr>
          <w:p w14:paraId="54FEDC2C" w14:textId="7CA24FF2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12, 0.095]</w:t>
            </w:r>
          </w:p>
        </w:tc>
      </w:tr>
      <w:tr w:rsidR="00B13477" w:rsidRPr="005650F7" w14:paraId="16740906" w14:textId="77777777" w:rsidTr="005650F7">
        <w:tc>
          <w:tcPr>
            <w:tcW w:w="2160" w:type="dxa"/>
            <w:vMerge/>
            <w:vAlign w:val="center"/>
          </w:tcPr>
          <w:p w14:paraId="5B52C74A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11B4525A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4DC812D2" w14:textId="697F31EC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0F86F11C" w14:textId="746D0CED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1</w:t>
            </w:r>
          </w:p>
        </w:tc>
        <w:tc>
          <w:tcPr>
            <w:tcW w:w="1440" w:type="dxa"/>
          </w:tcPr>
          <w:p w14:paraId="46DC8B73" w14:textId="0D1B8F1F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48" w:type="dxa"/>
          </w:tcPr>
          <w:p w14:paraId="15DE912C" w14:textId="595D3094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13477" w:rsidRPr="005650F7" w14:paraId="6BF4914B" w14:textId="77777777" w:rsidTr="005650F7">
        <w:tc>
          <w:tcPr>
            <w:tcW w:w="2160" w:type="dxa"/>
            <w:vMerge/>
            <w:vAlign w:val="center"/>
          </w:tcPr>
          <w:p w14:paraId="7C8ADBF4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7625295B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2232" w:type="dxa"/>
          </w:tcPr>
          <w:p w14:paraId="0AB082B8" w14:textId="72E3AB90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2; 68, 12)</w:t>
            </w:r>
          </w:p>
        </w:tc>
        <w:tc>
          <w:tcPr>
            <w:tcW w:w="1728" w:type="dxa"/>
          </w:tcPr>
          <w:p w14:paraId="30938DA8" w14:textId="732514B0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4</w:t>
            </w:r>
          </w:p>
        </w:tc>
        <w:tc>
          <w:tcPr>
            <w:tcW w:w="1440" w:type="dxa"/>
          </w:tcPr>
          <w:p w14:paraId="27AE4471" w14:textId="00C95590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2448" w:type="dxa"/>
          </w:tcPr>
          <w:p w14:paraId="638477CB" w14:textId="3762BD0F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2, 0.046]</w:t>
            </w:r>
          </w:p>
        </w:tc>
      </w:tr>
      <w:tr w:rsidR="00B13477" w:rsidRPr="005650F7" w14:paraId="24BAE88C" w14:textId="77777777" w:rsidTr="005650F7">
        <w:tc>
          <w:tcPr>
            <w:tcW w:w="2160" w:type="dxa"/>
            <w:vMerge w:val="restart"/>
            <w:vAlign w:val="center"/>
          </w:tcPr>
          <w:p w14:paraId="2076CF54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5, 0.15]</w:t>
            </w:r>
          </w:p>
        </w:tc>
        <w:tc>
          <w:tcPr>
            <w:tcW w:w="2448" w:type="dxa"/>
          </w:tcPr>
          <w:p w14:paraId="08FC7E58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5987AB9E" w14:textId="138CF4B8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2; 43, 7)</w:t>
            </w:r>
          </w:p>
        </w:tc>
        <w:tc>
          <w:tcPr>
            <w:tcW w:w="1728" w:type="dxa"/>
          </w:tcPr>
          <w:p w14:paraId="44CFA856" w14:textId="6BC55CBD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8</w:t>
            </w:r>
          </w:p>
        </w:tc>
        <w:tc>
          <w:tcPr>
            <w:tcW w:w="1440" w:type="dxa"/>
          </w:tcPr>
          <w:p w14:paraId="6D79C035" w14:textId="11272281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72CFB0B4" w14:textId="73193A3F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1, 0.258]</w:t>
            </w:r>
          </w:p>
        </w:tc>
      </w:tr>
      <w:tr w:rsidR="00B13477" w:rsidRPr="005650F7" w14:paraId="0F948A1C" w14:textId="77777777" w:rsidTr="005650F7">
        <w:tc>
          <w:tcPr>
            <w:tcW w:w="2160" w:type="dxa"/>
            <w:vMerge/>
          </w:tcPr>
          <w:p w14:paraId="3177FFC7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639C429E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7CB4929E" w14:textId="08F499AE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3669B4D4" w14:textId="003482FF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9</w:t>
            </w:r>
          </w:p>
        </w:tc>
        <w:tc>
          <w:tcPr>
            <w:tcW w:w="1440" w:type="dxa"/>
          </w:tcPr>
          <w:p w14:paraId="104B0568" w14:textId="78BC4478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291B18D6" w14:textId="1EB9E016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8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13477" w:rsidRPr="005650F7" w14:paraId="764AE9C5" w14:textId="77777777" w:rsidTr="005650F7">
        <w:tc>
          <w:tcPr>
            <w:tcW w:w="2160" w:type="dxa"/>
            <w:vMerge/>
          </w:tcPr>
          <w:p w14:paraId="508308C5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4DF45B09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32555092" w14:textId="5096F2DA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2, 2; 40, 7)</w:t>
            </w:r>
          </w:p>
        </w:tc>
        <w:tc>
          <w:tcPr>
            <w:tcW w:w="1728" w:type="dxa"/>
          </w:tcPr>
          <w:p w14:paraId="0E00C4E3" w14:textId="03AE44FC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8</w:t>
            </w:r>
          </w:p>
        </w:tc>
        <w:tc>
          <w:tcPr>
            <w:tcW w:w="1440" w:type="dxa"/>
          </w:tcPr>
          <w:p w14:paraId="4E8DF5C1" w14:textId="438CE5E9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448" w:type="dxa"/>
          </w:tcPr>
          <w:p w14:paraId="3719DD48" w14:textId="7BC6CD4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1, 0.234]</w:t>
            </w:r>
          </w:p>
        </w:tc>
      </w:tr>
      <w:tr w:rsidR="00B13477" w:rsidRPr="005650F7" w14:paraId="1EC2F06E" w14:textId="77777777" w:rsidTr="005650F7">
        <w:tc>
          <w:tcPr>
            <w:tcW w:w="2160" w:type="dxa"/>
            <w:vMerge/>
          </w:tcPr>
          <w:p w14:paraId="32F729DF" w14:textId="77777777" w:rsidR="00B13477" w:rsidRPr="005650F7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4F0E1ADD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6B297BBB" w14:textId="5A296E4D" w:rsidR="00B13477" w:rsidRPr="005650F7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317CA0E8" w14:textId="07CD0BD4" w:rsidR="00B13477" w:rsidRPr="005650F7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1.0</w:t>
            </w:r>
          </w:p>
        </w:tc>
        <w:tc>
          <w:tcPr>
            <w:tcW w:w="1440" w:type="dxa"/>
          </w:tcPr>
          <w:p w14:paraId="1535B462" w14:textId="4AAF9FE1" w:rsidR="00B13477" w:rsidRPr="005650F7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48" w:type="dxa"/>
          </w:tcPr>
          <w:p w14:paraId="4855CDBF" w14:textId="4C0D79C3" w:rsidR="00B13477" w:rsidRPr="005650F7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13477" w:rsidRPr="005650F7" w14:paraId="6635BC02" w14:textId="77777777" w:rsidTr="005650F7">
        <w:tc>
          <w:tcPr>
            <w:tcW w:w="2160" w:type="dxa"/>
            <w:vMerge/>
          </w:tcPr>
          <w:p w14:paraId="378E6FD9" w14:textId="77777777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6E65A109" w14:textId="77777777" w:rsidR="00B13477" w:rsidRPr="006A1D53" w:rsidRDefault="00B13477" w:rsidP="00B1347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2232" w:type="dxa"/>
          </w:tcPr>
          <w:p w14:paraId="4BDFC1DE" w14:textId="6E9CE6E9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8, 4; 122, 24)</w:t>
            </w:r>
          </w:p>
        </w:tc>
        <w:tc>
          <w:tcPr>
            <w:tcW w:w="1728" w:type="dxa"/>
          </w:tcPr>
          <w:p w14:paraId="621D3531" w14:textId="61FC66D1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7</w:t>
            </w:r>
          </w:p>
        </w:tc>
        <w:tc>
          <w:tcPr>
            <w:tcW w:w="1440" w:type="dxa"/>
          </w:tcPr>
          <w:p w14:paraId="158E86F3" w14:textId="6D3C55E5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448" w:type="dxa"/>
          </w:tcPr>
          <w:p w14:paraId="17DBCC35" w14:textId="29B95C3A" w:rsidR="00B13477" w:rsidRPr="006A1D53" w:rsidRDefault="00B13477" w:rsidP="00B134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49]</w:t>
            </w:r>
          </w:p>
        </w:tc>
      </w:tr>
      <w:tr w:rsidR="00BC567A" w:rsidRPr="005650F7" w14:paraId="1483DF97" w14:textId="77777777" w:rsidTr="00B13477">
        <w:tc>
          <w:tcPr>
            <w:tcW w:w="12456" w:type="dxa"/>
            <w:gridSpan w:val="6"/>
          </w:tcPr>
          <w:p w14:paraId="367A7FC1" w14:textId="77777777" w:rsidR="00BC567A" w:rsidRPr="006A1D53" w:rsidRDefault="00BC567A" w:rsidP="005650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enario 2: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= 0.40</w:t>
            </w:r>
          </w:p>
        </w:tc>
      </w:tr>
      <w:tr w:rsidR="00D82205" w:rsidRPr="005650F7" w14:paraId="24FE2609" w14:textId="77777777" w:rsidTr="005650F7">
        <w:tc>
          <w:tcPr>
            <w:tcW w:w="2160" w:type="dxa"/>
            <w:vMerge w:val="restart"/>
            <w:vAlign w:val="center"/>
          </w:tcPr>
          <w:p w14:paraId="22255A7B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20, 0.20]</w:t>
            </w:r>
          </w:p>
        </w:tc>
        <w:tc>
          <w:tcPr>
            <w:tcW w:w="2448" w:type="dxa"/>
          </w:tcPr>
          <w:p w14:paraId="0E0CE41F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timal</w:t>
            </w:r>
          </w:p>
        </w:tc>
        <w:tc>
          <w:tcPr>
            <w:tcW w:w="2232" w:type="dxa"/>
          </w:tcPr>
          <w:p w14:paraId="1F983F06" w14:textId="74A2A018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3, 3; 43, 12)</w:t>
            </w:r>
          </w:p>
        </w:tc>
        <w:tc>
          <w:tcPr>
            <w:tcW w:w="1728" w:type="dxa"/>
          </w:tcPr>
          <w:p w14:paraId="2EB680C7" w14:textId="69049996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6</w:t>
            </w:r>
          </w:p>
        </w:tc>
        <w:tc>
          <w:tcPr>
            <w:tcW w:w="1440" w:type="dxa"/>
          </w:tcPr>
          <w:p w14:paraId="2A772398" w14:textId="372BC5B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379D34C4" w14:textId="0D0797D5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50, 0.050]</w:t>
            </w:r>
          </w:p>
        </w:tc>
      </w:tr>
      <w:tr w:rsidR="00D82205" w:rsidRPr="005650F7" w14:paraId="45980315" w14:textId="77777777" w:rsidTr="005650F7">
        <w:tc>
          <w:tcPr>
            <w:tcW w:w="2160" w:type="dxa"/>
            <w:vMerge/>
            <w:vAlign w:val="center"/>
          </w:tcPr>
          <w:p w14:paraId="4505F126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10011C65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ax</w:t>
            </w:r>
          </w:p>
        </w:tc>
        <w:tc>
          <w:tcPr>
            <w:tcW w:w="2232" w:type="dxa"/>
          </w:tcPr>
          <w:p w14:paraId="15AAFD26" w14:textId="1692ABE4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4; 33, 10)</w:t>
            </w:r>
          </w:p>
        </w:tc>
        <w:tc>
          <w:tcPr>
            <w:tcW w:w="1728" w:type="dxa"/>
          </w:tcPr>
          <w:p w14:paraId="5BBE65F5" w14:textId="084C1610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25A48F6" w14:textId="44E3DEF9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448" w:type="dxa"/>
          </w:tcPr>
          <w:p w14:paraId="4CADE0DB" w14:textId="60FE150F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6, 0.046]</w:t>
            </w:r>
          </w:p>
        </w:tc>
      </w:tr>
      <w:tr w:rsidR="00D82205" w:rsidRPr="005650F7" w14:paraId="78247C2D" w14:textId="77777777" w:rsidTr="005650F7">
        <w:tc>
          <w:tcPr>
            <w:tcW w:w="2160" w:type="dxa"/>
            <w:vMerge/>
            <w:vAlign w:val="center"/>
          </w:tcPr>
          <w:p w14:paraId="73BB0814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6931E418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2232" w:type="dxa"/>
          </w:tcPr>
          <w:p w14:paraId="3A085E16" w14:textId="15D3745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3, 3; 43, 12)</w:t>
            </w:r>
          </w:p>
        </w:tc>
        <w:tc>
          <w:tcPr>
            <w:tcW w:w="1728" w:type="dxa"/>
          </w:tcPr>
          <w:p w14:paraId="6E0E4503" w14:textId="2169B8C8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6</w:t>
            </w:r>
          </w:p>
        </w:tc>
        <w:tc>
          <w:tcPr>
            <w:tcW w:w="1440" w:type="dxa"/>
          </w:tcPr>
          <w:p w14:paraId="347A67D2" w14:textId="61414F05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56EDB423" w14:textId="7B6EB7C8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50, 0.050]</w:t>
            </w:r>
          </w:p>
        </w:tc>
      </w:tr>
      <w:tr w:rsidR="00D82205" w:rsidRPr="005650F7" w14:paraId="3BBC833D" w14:textId="77777777" w:rsidTr="005650F7">
        <w:tc>
          <w:tcPr>
            <w:tcW w:w="2160" w:type="dxa"/>
            <w:vMerge w:val="restart"/>
            <w:vAlign w:val="center"/>
          </w:tcPr>
          <w:p w14:paraId="2ABCC5E8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18, 0.22]</w:t>
            </w:r>
          </w:p>
        </w:tc>
        <w:tc>
          <w:tcPr>
            <w:tcW w:w="2448" w:type="dxa"/>
          </w:tcPr>
          <w:p w14:paraId="27011CFD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70C1E93A" w14:textId="0A8B91B5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3, 3; 43, 12)</w:t>
            </w:r>
          </w:p>
        </w:tc>
        <w:tc>
          <w:tcPr>
            <w:tcW w:w="1728" w:type="dxa"/>
          </w:tcPr>
          <w:p w14:paraId="5A1D55AC" w14:textId="62AC472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6</w:t>
            </w:r>
          </w:p>
        </w:tc>
        <w:tc>
          <w:tcPr>
            <w:tcW w:w="1440" w:type="dxa"/>
          </w:tcPr>
          <w:p w14:paraId="326C8E36" w14:textId="6D5C87CB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09988895" w14:textId="4DE2EB39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24, 0.091]</w:t>
            </w:r>
          </w:p>
        </w:tc>
      </w:tr>
      <w:tr w:rsidR="00D82205" w:rsidRPr="005650F7" w14:paraId="17D22069" w14:textId="77777777" w:rsidTr="005650F7">
        <w:tc>
          <w:tcPr>
            <w:tcW w:w="2160" w:type="dxa"/>
            <w:vMerge/>
            <w:vAlign w:val="center"/>
          </w:tcPr>
          <w:p w14:paraId="4A037D19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02E2FBEE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58E796C0" w14:textId="21ED0918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478F33EB" w14:textId="3886F49E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440" w:type="dxa"/>
          </w:tcPr>
          <w:p w14:paraId="5BC7ABFD" w14:textId="711490A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48" w:type="dxa"/>
          </w:tcPr>
          <w:p w14:paraId="161DFF26" w14:textId="6814603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D82205" w:rsidRPr="005650F7" w14:paraId="3B116BEC" w14:textId="77777777" w:rsidTr="005650F7">
        <w:tc>
          <w:tcPr>
            <w:tcW w:w="2160" w:type="dxa"/>
            <w:vMerge/>
            <w:vAlign w:val="center"/>
          </w:tcPr>
          <w:p w14:paraId="73321A2F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64236632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3D14865F" w14:textId="5B7F979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4; 33, 10)</w:t>
            </w:r>
          </w:p>
        </w:tc>
        <w:tc>
          <w:tcPr>
            <w:tcW w:w="1728" w:type="dxa"/>
          </w:tcPr>
          <w:p w14:paraId="5773CE2A" w14:textId="71C331CF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3</w:t>
            </w:r>
          </w:p>
        </w:tc>
        <w:tc>
          <w:tcPr>
            <w:tcW w:w="1440" w:type="dxa"/>
          </w:tcPr>
          <w:p w14:paraId="10B9116E" w14:textId="00493F88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448" w:type="dxa"/>
          </w:tcPr>
          <w:p w14:paraId="26DE5937" w14:textId="2A536BC1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23, 0.082]</w:t>
            </w:r>
          </w:p>
        </w:tc>
      </w:tr>
      <w:tr w:rsidR="00D82205" w:rsidRPr="005650F7" w14:paraId="077D3773" w14:textId="77777777" w:rsidTr="005650F7">
        <w:tc>
          <w:tcPr>
            <w:tcW w:w="2160" w:type="dxa"/>
            <w:vMerge/>
            <w:vAlign w:val="center"/>
          </w:tcPr>
          <w:p w14:paraId="26660784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333B1112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7C0AA944" w14:textId="51B1EE8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400C8BB7" w14:textId="75637170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1440" w:type="dxa"/>
          </w:tcPr>
          <w:p w14:paraId="3C58C89E" w14:textId="45F4D4C8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48" w:type="dxa"/>
          </w:tcPr>
          <w:p w14:paraId="351526C6" w14:textId="2DD257B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D82205" w:rsidRPr="005650F7" w14:paraId="3E6C82A2" w14:textId="77777777" w:rsidTr="005650F7">
        <w:tc>
          <w:tcPr>
            <w:tcW w:w="2160" w:type="dxa"/>
            <w:vMerge/>
            <w:vAlign w:val="center"/>
          </w:tcPr>
          <w:p w14:paraId="69C4EF1F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431668E1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2232" w:type="dxa"/>
          </w:tcPr>
          <w:p w14:paraId="4DC259CD" w14:textId="3E300286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3, 3; 58, 17)</w:t>
            </w:r>
          </w:p>
        </w:tc>
        <w:tc>
          <w:tcPr>
            <w:tcW w:w="1728" w:type="dxa"/>
          </w:tcPr>
          <w:p w14:paraId="33FBF40D" w14:textId="1C630A5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4</w:t>
            </w:r>
          </w:p>
        </w:tc>
        <w:tc>
          <w:tcPr>
            <w:tcW w:w="1440" w:type="dxa"/>
          </w:tcPr>
          <w:p w14:paraId="63CE63BF" w14:textId="066ACA8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7FD58C18" w14:textId="1487EFD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48]</w:t>
            </w:r>
          </w:p>
        </w:tc>
      </w:tr>
      <w:tr w:rsidR="00D82205" w:rsidRPr="005650F7" w14:paraId="5B1F35B1" w14:textId="77777777" w:rsidTr="005650F7">
        <w:tc>
          <w:tcPr>
            <w:tcW w:w="2160" w:type="dxa"/>
            <w:vMerge w:val="restart"/>
            <w:vAlign w:val="center"/>
          </w:tcPr>
          <w:p w14:paraId="63DC5BBD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15, 0.25]</w:t>
            </w:r>
          </w:p>
        </w:tc>
        <w:tc>
          <w:tcPr>
            <w:tcW w:w="2448" w:type="dxa"/>
          </w:tcPr>
          <w:p w14:paraId="17B8482A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13B53952" w14:textId="5585E2B3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3, 3; 43, 12)</w:t>
            </w:r>
          </w:p>
        </w:tc>
        <w:tc>
          <w:tcPr>
            <w:tcW w:w="1728" w:type="dxa"/>
          </w:tcPr>
          <w:p w14:paraId="2A64ABE6" w14:textId="796B350F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</w:p>
        </w:tc>
        <w:tc>
          <w:tcPr>
            <w:tcW w:w="1440" w:type="dxa"/>
          </w:tcPr>
          <w:p w14:paraId="7323575D" w14:textId="356385F0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48" w:type="dxa"/>
          </w:tcPr>
          <w:p w14:paraId="2DDB8F8F" w14:textId="5A0A5961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186]</w:t>
            </w:r>
          </w:p>
        </w:tc>
      </w:tr>
      <w:tr w:rsidR="00D82205" w:rsidRPr="005650F7" w14:paraId="457A72B5" w14:textId="77777777" w:rsidTr="005650F7">
        <w:tc>
          <w:tcPr>
            <w:tcW w:w="2160" w:type="dxa"/>
            <w:vMerge/>
          </w:tcPr>
          <w:p w14:paraId="575BB1D9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73C2B6E8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0FEFE3C3" w14:textId="41478BE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01015E86" w14:textId="5D003F53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1440" w:type="dxa"/>
          </w:tcPr>
          <w:p w14:paraId="2C93F460" w14:textId="6D36EC8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48" w:type="dxa"/>
          </w:tcPr>
          <w:p w14:paraId="4312DB78" w14:textId="61FFF0D1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D82205" w:rsidRPr="005650F7" w14:paraId="29301950" w14:textId="77777777" w:rsidTr="005650F7">
        <w:tc>
          <w:tcPr>
            <w:tcW w:w="2160" w:type="dxa"/>
            <w:vMerge/>
          </w:tcPr>
          <w:p w14:paraId="058F5F67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684B9721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36F1CD57" w14:textId="48D7442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4; 33, 10)</w:t>
            </w:r>
          </w:p>
        </w:tc>
        <w:tc>
          <w:tcPr>
            <w:tcW w:w="1728" w:type="dxa"/>
          </w:tcPr>
          <w:p w14:paraId="755F6236" w14:textId="32797071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3</w:t>
            </w:r>
          </w:p>
        </w:tc>
        <w:tc>
          <w:tcPr>
            <w:tcW w:w="1440" w:type="dxa"/>
          </w:tcPr>
          <w:p w14:paraId="6747A920" w14:textId="362D3D5E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448" w:type="dxa"/>
          </w:tcPr>
          <w:p w14:paraId="4330260A" w14:textId="65A1B7F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6, 0.166]</w:t>
            </w:r>
          </w:p>
        </w:tc>
      </w:tr>
      <w:tr w:rsidR="00D82205" w:rsidRPr="005650F7" w14:paraId="49FF16DD" w14:textId="77777777" w:rsidTr="005650F7">
        <w:tc>
          <w:tcPr>
            <w:tcW w:w="2160" w:type="dxa"/>
            <w:vMerge/>
          </w:tcPr>
          <w:p w14:paraId="3547D713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2012B28B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085852A5" w14:textId="310FC51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, 1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, 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3F6736BE" w14:textId="1FFB49AF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3</w:t>
            </w:r>
          </w:p>
        </w:tc>
        <w:tc>
          <w:tcPr>
            <w:tcW w:w="1440" w:type="dxa"/>
          </w:tcPr>
          <w:p w14:paraId="75ABF6B4" w14:textId="57AC0D3B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48" w:type="dxa"/>
          </w:tcPr>
          <w:p w14:paraId="612455DE" w14:textId="02A392E0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D82205" w:rsidRPr="005650F7" w14:paraId="4993DF8F" w14:textId="77777777" w:rsidTr="005650F7">
        <w:tc>
          <w:tcPr>
            <w:tcW w:w="2160" w:type="dxa"/>
            <w:vMerge/>
          </w:tcPr>
          <w:p w14:paraId="5A1D07BB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26BE7CE8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2232" w:type="dxa"/>
          </w:tcPr>
          <w:p w14:paraId="74CAA04D" w14:textId="45C6511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0, 5; 71, 23)</w:t>
            </w:r>
          </w:p>
        </w:tc>
        <w:tc>
          <w:tcPr>
            <w:tcW w:w="1728" w:type="dxa"/>
          </w:tcPr>
          <w:p w14:paraId="1C74A9E1" w14:textId="5D42EFFB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1440" w:type="dxa"/>
          </w:tcPr>
          <w:p w14:paraId="42A5D29D" w14:textId="72AB3035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2448" w:type="dxa"/>
          </w:tcPr>
          <w:p w14:paraId="6E8D9B83" w14:textId="1A072CFF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49]</w:t>
            </w:r>
          </w:p>
        </w:tc>
      </w:tr>
      <w:tr w:rsidR="00BC567A" w:rsidRPr="005650F7" w14:paraId="5EF73847" w14:textId="77777777" w:rsidTr="00B13477">
        <w:tc>
          <w:tcPr>
            <w:tcW w:w="12456" w:type="dxa"/>
            <w:gridSpan w:val="6"/>
          </w:tcPr>
          <w:p w14:paraId="48F44B3D" w14:textId="77777777" w:rsidR="00BC567A" w:rsidRPr="006A1D53" w:rsidRDefault="00BC567A" w:rsidP="005650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enario 3: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Pr="006A1D5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= 0.50</w:t>
            </w:r>
          </w:p>
        </w:tc>
      </w:tr>
      <w:tr w:rsidR="00D82205" w:rsidRPr="005650F7" w14:paraId="772FA03F" w14:textId="77777777" w:rsidTr="005650F7">
        <w:tc>
          <w:tcPr>
            <w:tcW w:w="2160" w:type="dxa"/>
            <w:vMerge w:val="restart"/>
            <w:vAlign w:val="center"/>
          </w:tcPr>
          <w:p w14:paraId="4D36E2D2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30, 0.30]</w:t>
            </w:r>
          </w:p>
        </w:tc>
        <w:tc>
          <w:tcPr>
            <w:tcW w:w="2448" w:type="dxa"/>
          </w:tcPr>
          <w:p w14:paraId="4DA862C3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timal</w:t>
            </w:r>
          </w:p>
        </w:tc>
        <w:tc>
          <w:tcPr>
            <w:tcW w:w="2232" w:type="dxa"/>
          </w:tcPr>
          <w:p w14:paraId="4FE1AFD3" w14:textId="0517410B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5, 5; 46, 18)</w:t>
            </w:r>
          </w:p>
        </w:tc>
        <w:tc>
          <w:tcPr>
            <w:tcW w:w="1728" w:type="dxa"/>
          </w:tcPr>
          <w:p w14:paraId="20231B74" w14:textId="387A00C3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6</w:t>
            </w:r>
          </w:p>
        </w:tc>
        <w:tc>
          <w:tcPr>
            <w:tcW w:w="1440" w:type="dxa"/>
          </w:tcPr>
          <w:p w14:paraId="7DE0F6E5" w14:textId="1F58EC3E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448" w:type="dxa"/>
          </w:tcPr>
          <w:p w14:paraId="3A6CB384" w14:textId="0EF06AF9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50, 0.050]</w:t>
            </w:r>
          </w:p>
        </w:tc>
      </w:tr>
      <w:tr w:rsidR="00D82205" w:rsidRPr="005650F7" w14:paraId="58158131" w14:textId="77777777" w:rsidTr="005650F7">
        <w:tc>
          <w:tcPr>
            <w:tcW w:w="2160" w:type="dxa"/>
            <w:vMerge/>
            <w:vAlign w:val="center"/>
          </w:tcPr>
          <w:p w14:paraId="79239428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64F7CBB9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ax</w:t>
            </w:r>
          </w:p>
        </w:tc>
        <w:tc>
          <w:tcPr>
            <w:tcW w:w="2232" w:type="dxa"/>
          </w:tcPr>
          <w:p w14:paraId="114F6887" w14:textId="3A87B454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9, 6; 39, 16)</w:t>
            </w:r>
          </w:p>
        </w:tc>
        <w:tc>
          <w:tcPr>
            <w:tcW w:w="1728" w:type="dxa"/>
          </w:tcPr>
          <w:p w14:paraId="2E69C13C" w14:textId="2AFB1223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440" w:type="dxa"/>
          </w:tcPr>
          <w:p w14:paraId="2A26EB7F" w14:textId="26DE8AB9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2448" w:type="dxa"/>
          </w:tcPr>
          <w:p w14:paraId="322532AA" w14:textId="4396B1E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6, 0.046]</w:t>
            </w:r>
          </w:p>
        </w:tc>
      </w:tr>
      <w:tr w:rsidR="00D82205" w:rsidRPr="005650F7" w14:paraId="15E61E58" w14:textId="77777777" w:rsidTr="005650F7">
        <w:tc>
          <w:tcPr>
            <w:tcW w:w="2160" w:type="dxa"/>
            <w:vMerge/>
            <w:vAlign w:val="center"/>
          </w:tcPr>
          <w:p w14:paraId="4C0A220C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3BC8F9C1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2232" w:type="dxa"/>
          </w:tcPr>
          <w:p w14:paraId="28224153" w14:textId="776C673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5, 5; 46, 18)</w:t>
            </w:r>
          </w:p>
        </w:tc>
        <w:tc>
          <w:tcPr>
            <w:tcW w:w="1728" w:type="dxa"/>
          </w:tcPr>
          <w:p w14:paraId="4530C952" w14:textId="4F9A38D9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6</w:t>
            </w:r>
          </w:p>
        </w:tc>
        <w:tc>
          <w:tcPr>
            <w:tcW w:w="1440" w:type="dxa"/>
          </w:tcPr>
          <w:p w14:paraId="7BA82328" w14:textId="5B5F868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448" w:type="dxa"/>
          </w:tcPr>
          <w:p w14:paraId="7C59A399" w14:textId="004C1580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50, 0.050]</w:t>
            </w:r>
          </w:p>
        </w:tc>
      </w:tr>
      <w:tr w:rsidR="00D82205" w:rsidRPr="005650F7" w14:paraId="047BE1AA" w14:textId="77777777" w:rsidTr="005650F7">
        <w:tc>
          <w:tcPr>
            <w:tcW w:w="2160" w:type="dxa"/>
            <w:vMerge w:val="restart"/>
            <w:vAlign w:val="center"/>
          </w:tcPr>
          <w:p w14:paraId="3826CFE4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28, 0.32]</w:t>
            </w:r>
          </w:p>
        </w:tc>
        <w:tc>
          <w:tcPr>
            <w:tcW w:w="2448" w:type="dxa"/>
          </w:tcPr>
          <w:p w14:paraId="440220F7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20B773FB" w14:textId="40B2E1C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5, 5; 46, 18)</w:t>
            </w:r>
          </w:p>
        </w:tc>
        <w:tc>
          <w:tcPr>
            <w:tcW w:w="1728" w:type="dxa"/>
          </w:tcPr>
          <w:p w14:paraId="38E92C44" w14:textId="1DF9BD9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6453FC80" w14:textId="0799C7DC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448" w:type="dxa"/>
          </w:tcPr>
          <w:p w14:paraId="050AA580" w14:textId="3950692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26, 0.087]</w:t>
            </w:r>
          </w:p>
        </w:tc>
      </w:tr>
      <w:tr w:rsidR="00D82205" w:rsidRPr="005650F7" w14:paraId="6D3406D7" w14:textId="77777777" w:rsidTr="005650F7">
        <w:tc>
          <w:tcPr>
            <w:tcW w:w="2160" w:type="dxa"/>
            <w:vMerge/>
            <w:vAlign w:val="center"/>
          </w:tcPr>
          <w:p w14:paraId="1F8CF926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7E3ED7BB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4BE7123A" w14:textId="69CBF1D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7AB3071F" w14:textId="1DCFC85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1440" w:type="dxa"/>
          </w:tcPr>
          <w:p w14:paraId="4125181D" w14:textId="2F6B148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48" w:type="dxa"/>
          </w:tcPr>
          <w:p w14:paraId="471AE0EF" w14:textId="24FEC41B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]</w:t>
            </w:r>
          </w:p>
        </w:tc>
      </w:tr>
      <w:tr w:rsidR="00D82205" w:rsidRPr="005650F7" w14:paraId="486A0A6B" w14:textId="77777777" w:rsidTr="005650F7">
        <w:tc>
          <w:tcPr>
            <w:tcW w:w="2160" w:type="dxa"/>
            <w:vMerge/>
            <w:vAlign w:val="center"/>
          </w:tcPr>
          <w:p w14:paraId="7FF75406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4E5F5600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3A732687" w14:textId="4DE68AC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9, 6; 39, 16)</w:t>
            </w:r>
          </w:p>
        </w:tc>
        <w:tc>
          <w:tcPr>
            <w:tcW w:w="1728" w:type="dxa"/>
          </w:tcPr>
          <w:p w14:paraId="6E99CB6D" w14:textId="4404A3A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440" w:type="dxa"/>
          </w:tcPr>
          <w:p w14:paraId="1D1E1241" w14:textId="2AF5369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2448" w:type="dxa"/>
          </w:tcPr>
          <w:p w14:paraId="25AF129E" w14:textId="57D471D3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24, 0.079]</w:t>
            </w:r>
          </w:p>
        </w:tc>
      </w:tr>
      <w:tr w:rsidR="00D82205" w:rsidRPr="005650F7" w14:paraId="3E556AB4" w14:textId="77777777" w:rsidTr="005650F7">
        <w:tc>
          <w:tcPr>
            <w:tcW w:w="2160" w:type="dxa"/>
            <w:vMerge/>
            <w:vAlign w:val="center"/>
          </w:tcPr>
          <w:p w14:paraId="271E8E9A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5A517AB7" w14:textId="77777777" w:rsidR="00D82205" w:rsidRPr="005650F7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02DDB758" w14:textId="3149A94C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6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0ECF5DEC" w14:textId="365B958C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</w:p>
        </w:tc>
        <w:tc>
          <w:tcPr>
            <w:tcW w:w="1440" w:type="dxa"/>
          </w:tcPr>
          <w:p w14:paraId="4452EDFE" w14:textId="7017F99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48" w:type="dxa"/>
          </w:tcPr>
          <w:p w14:paraId="3C811027" w14:textId="5D5AA0F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D82205" w:rsidRPr="005650F7" w14:paraId="0053B2B1" w14:textId="77777777" w:rsidTr="005650F7">
        <w:tc>
          <w:tcPr>
            <w:tcW w:w="2160" w:type="dxa"/>
            <w:vMerge/>
            <w:vAlign w:val="center"/>
          </w:tcPr>
          <w:p w14:paraId="6DEB609E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79E67672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2232" w:type="dxa"/>
          </w:tcPr>
          <w:p w14:paraId="195AE695" w14:textId="5A4F0A04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7, 6; 65, 26)</w:t>
            </w:r>
          </w:p>
        </w:tc>
        <w:tc>
          <w:tcPr>
            <w:tcW w:w="1728" w:type="dxa"/>
          </w:tcPr>
          <w:p w14:paraId="4F4C9CA6" w14:textId="2A60432C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1440" w:type="dxa"/>
          </w:tcPr>
          <w:p w14:paraId="492260D3" w14:textId="2705A439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448" w:type="dxa"/>
          </w:tcPr>
          <w:p w14:paraId="46E9544C" w14:textId="47832D11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9, 0.046]</w:t>
            </w:r>
          </w:p>
        </w:tc>
      </w:tr>
      <w:tr w:rsidR="00D82205" w:rsidRPr="005650F7" w14:paraId="1392FDD7" w14:textId="77777777" w:rsidTr="005650F7">
        <w:tc>
          <w:tcPr>
            <w:tcW w:w="2160" w:type="dxa"/>
            <w:vMerge w:val="restart"/>
            <w:vAlign w:val="center"/>
          </w:tcPr>
          <w:p w14:paraId="25FAE3EE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25, 0.35]</w:t>
            </w:r>
          </w:p>
        </w:tc>
        <w:tc>
          <w:tcPr>
            <w:tcW w:w="2448" w:type="dxa"/>
          </w:tcPr>
          <w:p w14:paraId="2506DAB6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1301314A" w14:textId="4A73C8F4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5, 5; 46, 18)</w:t>
            </w:r>
          </w:p>
        </w:tc>
        <w:tc>
          <w:tcPr>
            <w:tcW w:w="1728" w:type="dxa"/>
          </w:tcPr>
          <w:p w14:paraId="2FCCAE10" w14:textId="77989EC9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1440" w:type="dxa"/>
          </w:tcPr>
          <w:p w14:paraId="5A3E6EE8" w14:textId="559A300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448" w:type="dxa"/>
          </w:tcPr>
          <w:p w14:paraId="2831A4FB" w14:textId="6DDF838C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8, 0.172]</w:t>
            </w:r>
          </w:p>
        </w:tc>
      </w:tr>
      <w:tr w:rsidR="00D82205" w:rsidRPr="005650F7" w14:paraId="33A00C6F" w14:textId="77777777" w:rsidTr="005650F7">
        <w:tc>
          <w:tcPr>
            <w:tcW w:w="2160" w:type="dxa"/>
            <w:vMerge/>
          </w:tcPr>
          <w:p w14:paraId="0920CD9E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4A7CD5D4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ptimal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3223FF08" w14:textId="03DEC405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29FBA7A8" w14:textId="28C2EFC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4</w:t>
            </w:r>
          </w:p>
        </w:tc>
        <w:tc>
          <w:tcPr>
            <w:tcW w:w="1440" w:type="dxa"/>
          </w:tcPr>
          <w:p w14:paraId="365B9207" w14:textId="06AD25C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48" w:type="dxa"/>
          </w:tcPr>
          <w:p w14:paraId="71FDE0A5" w14:textId="1C104533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D82205" w:rsidRPr="005650F7" w14:paraId="58BB70B7" w14:textId="77777777" w:rsidTr="005650F7">
        <w:tc>
          <w:tcPr>
            <w:tcW w:w="2160" w:type="dxa"/>
            <w:vMerge/>
          </w:tcPr>
          <w:p w14:paraId="1E09C6C8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781BB2EE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</w:p>
        </w:tc>
        <w:tc>
          <w:tcPr>
            <w:tcW w:w="2232" w:type="dxa"/>
          </w:tcPr>
          <w:p w14:paraId="59AC5137" w14:textId="5C3EE38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9, 6; 39, 16)</w:t>
            </w:r>
          </w:p>
        </w:tc>
        <w:tc>
          <w:tcPr>
            <w:tcW w:w="1728" w:type="dxa"/>
          </w:tcPr>
          <w:p w14:paraId="42B49574" w14:textId="3DED8FF4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1440" w:type="dxa"/>
          </w:tcPr>
          <w:p w14:paraId="24D66141" w14:textId="0406D372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2448" w:type="dxa"/>
          </w:tcPr>
          <w:p w14:paraId="4F5DB37C" w14:textId="02EFB731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8, 0.156]</w:t>
            </w:r>
          </w:p>
        </w:tc>
      </w:tr>
      <w:tr w:rsidR="00D82205" w:rsidRPr="005650F7" w14:paraId="0BF84A56" w14:textId="77777777" w:rsidTr="005650F7">
        <w:tc>
          <w:tcPr>
            <w:tcW w:w="2160" w:type="dxa"/>
            <w:vMerge/>
          </w:tcPr>
          <w:p w14:paraId="29E00010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116F28A7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nimax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</m:oMath>
          </w:p>
        </w:tc>
        <w:tc>
          <w:tcPr>
            <w:tcW w:w="2232" w:type="dxa"/>
          </w:tcPr>
          <w:p w14:paraId="7077430A" w14:textId="3B22712D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2A53D590" w14:textId="041495CB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.6</w:t>
            </w:r>
          </w:p>
        </w:tc>
        <w:tc>
          <w:tcPr>
            <w:tcW w:w="1440" w:type="dxa"/>
          </w:tcPr>
          <w:p w14:paraId="6D34C39C" w14:textId="73B9E2E6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48" w:type="dxa"/>
          </w:tcPr>
          <w:p w14:paraId="1C4130C2" w14:textId="7E5A6FF8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D82205" w:rsidRPr="005650F7" w14:paraId="3C9AA182" w14:textId="77777777" w:rsidTr="005650F7">
        <w:tc>
          <w:tcPr>
            <w:tcW w:w="2160" w:type="dxa"/>
            <w:vMerge/>
          </w:tcPr>
          <w:p w14:paraId="4F488023" w14:textId="77777777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8" w:type="dxa"/>
          </w:tcPr>
          <w:p w14:paraId="2B688FB7" w14:textId="77777777" w:rsidR="00D82205" w:rsidRPr="006A1D53" w:rsidRDefault="00D82205" w:rsidP="00D822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D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2232" w:type="dxa"/>
          </w:tcPr>
          <w:p w14:paraId="655E2084" w14:textId="1FB7C258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2, 8; 85, 36)</w:t>
            </w:r>
          </w:p>
        </w:tc>
        <w:tc>
          <w:tcPr>
            <w:tcW w:w="1728" w:type="dxa"/>
          </w:tcPr>
          <w:p w14:paraId="67125B44" w14:textId="1F561AEF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4</w:t>
            </w:r>
          </w:p>
        </w:tc>
        <w:tc>
          <w:tcPr>
            <w:tcW w:w="1440" w:type="dxa"/>
          </w:tcPr>
          <w:p w14:paraId="46442E72" w14:textId="45EDE22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2448" w:type="dxa"/>
          </w:tcPr>
          <w:p w14:paraId="40B6B716" w14:textId="394DB51A" w:rsidR="00D82205" w:rsidRPr="006A1D53" w:rsidRDefault="00D82205" w:rsidP="00D82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49]</w:t>
            </w:r>
          </w:p>
        </w:tc>
      </w:tr>
    </w:tbl>
    <w:p w14:paraId="1332BBE4" w14:textId="77777777" w:rsidR="00BC567A" w:rsidRPr="004E7164" w:rsidRDefault="00BC567A" w:rsidP="00BC56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</w:rPr>
      </w:pPr>
      <w:r w:rsidRPr="006A1D53">
        <w:rPr>
          <w:rFonts w:ascii="Times New Roman" w:eastAsia="Times New Roman" w:hAnsi="Times New Roman" w:cs="Times New Roman"/>
          <w:color w:val="000000" w:themeColor="text1"/>
        </w:rPr>
        <w:t xml:space="preserve">Design boundaries and exact operating characteristics for Simon Optimal, Simon Minimax, and BUDS-Worst-Regret-selected designs under varying levels of </w:t>
      </w:r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benchmark uncertainty. Results are shown for three scenarios defined by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)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. For each benchmark range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]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, the table reports the design boundaries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;n, r)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, the average expected sample size over the range, statistical power 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, and the range of Type I error probabilities across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]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. For comparison, the Optimal and Minimax designs are shown for planning benchmarks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4E7164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1C5ECE21" w14:textId="07A3016E" w:rsidR="00BC567A" w:rsidRPr="004E7164" w:rsidRDefault="00BC567A" w:rsidP="00BC56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 w:themeColor="text1"/>
        </w:rPr>
      </w:pPr>
      <w:r w:rsidRPr="004E7164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Table </w:t>
      </w:r>
      <w:r w:rsidR="00B56F01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Pr="004E7164">
        <w:rPr>
          <w:rFonts w:ascii="Times New Roman" w:eastAsia="Times New Roman" w:hAnsi="Times New Roman" w:cs="Times New Roman"/>
          <w:b/>
          <w:color w:val="000000" w:themeColor="text1"/>
        </w:rPr>
        <w:t xml:space="preserve">2: </w:t>
      </w:r>
      <w:r w:rsidRPr="004E7164">
        <w:rPr>
          <w:rFonts w:ascii="Times New Roman" w:eastAsia="Times New Roman" w:hAnsi="Times New Roman" w:cs="Times New Roman"/>
          <w:color w:val="000000" w:themeColor="text1"/>
        </w:rPr>
        <w:t>Design Boundaries and Exact Operating Characteristics Under Benchmark Uncertainty for Time-to-Event Endpoints (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>α</m:t>
        </m:r>
      </m:oMath>
      <w:r w:rsidRPr="005650F7">
        <w:rPr>
          <w:rFonts w:ascii="Times New Roman" w:eastAsia="Times New Roman" w:hAnsi="Times New Roman" w:cs="Times New Roman"/>
          <w:color w:val="000000" w:themeColor="text1"/>
        </w:rPr>
        <w:t xml:space="preserve"> = 0.</w:t>
      </w:r>
      <w:r w:rsidR="00EE09DC">
        <w:rPr>
          <w:rFonts w:ascii="Times New Roman" w:eastAsia="Times New Roman" w:hAnsi="Times New Roman" w:cs="Times New Roman"/>
          <w:color w:val="000000" w:themeColor="text1"/>
        </w:rPr>
        <w:t>10</w:t>
      </w:r>
      <w:r w:rsidRPr="005650F7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 xml:space="preserve">β </m:t>
        </m:r>
      </m:oMath>
      <w:r w:rsidRPr="005650F7">
        <w:rPr>
          <w:rFonts w:ascii="Times New Roman" w:eastAsia="Times New Roman" w:hAnsi="Times New Roman" w:cs="Times New Roman"/>
          <w:color w:val="000000" w:themeColor="text1"/>
        </w:rPr>
        <w:t>= 0.</w:t>
      </w:r>
      <w:r w:rsidR="00EE09DC">
        <w:rPr>
          <w:rFonts w:ascii="Times New Roman" w:eastAsia="Times New Roman" w:hAnsi="Times New Roman" w:cs="Times New Roman"/>
          <w:color w:val="000000" w:themeColor="text1"/>
        </w:rPr>
        <w:t>1</w:t>
      </w:r>
      <w:r w:rsidRPr="005650F7">
        <w:rPr>
          <w:rFonts w:ascii="Times New Roman" w:eastAsia="Times New Roman" w:hAnsi="Times New Roman" w:cs="Times New Roman"/>
          <w:color w:val="000000" w:themeColor="text1"/>
        </w:rPr>
        <w:t>0</w:t>
      </w:r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max</m:t>
            </m:r>
          </m:sub>
        </m:sSub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 = 150)</w:t>
      </w: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2047"/>
        <w:gridCol w:w="2268"/>
        <w:gridCol w:w="1440"/>
        <w:gridCol w:w="1980"/>
        <w:gridCol w:w="2070"/>
        <w:gridCol w:w="912"/>
        <w:gridCol w:w="2058"/>
      </w:tblGrid>
      <w:tr w:rsidR="00BC567A" w:rsidRPr="005650F7" w14:paraId="48D94217" w14:textId="77777777" w:rsidTr="00F308E0">
        <w:tc>
          <w:tcPr>
            <w:tcW w:w="2047" w:type="dxa"/>
          </w:tcPr>
          <w:p w14:paraId="7C169995" w14:textId="77777777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enchmark</w:t>
            </w:r>
          </w:p>
          <w:p w14:paraId="0A0EE1EB" w14:textId="534C37A9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ange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[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L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]</m:t>
              </m:r>
            </m:oMath>
          </w:p>
        </w:tc>
        <w:tc>
          <w:tcPr>
            <w:tcW w:w="2268" w:type="dxa"/>
          </w:tcPr>
          <w:p w14:paraId="77FDA05A" w14:textId="77777777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1440" w:type="dxa"/>
          </w:tcPr>
          <w:p w14:paraId="57FD8E6F" w14:textId="5D6064D3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E09D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alibration Benchmark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al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</m:e>
              </m:d>
            </m:oMath>
            <w:r w:rsidR="008A3ADE">
              <w:rPr>
                <w:rFonts w:ascii="Times New Roman" w:hAnsi="Times New Roman" w:cs="Times New Roman"/>
              </w:rPr>
              <w:t xml:space="preserve"> </w:t>
            </w:r>
          </w:p>
          <w:p w14:paraId="354E2E30" w14:textId="77777777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34EB691" w14:textId="77777777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oundaries</w:t>
            </w:r>
          </w:p>
          <w:p w14:paraId="4DBE84F5" w14:textId="77777777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m:oMath>
              <m:d>
                <m:d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Times New Roman" w:hAnsi="Cambria Math" w:cs="Times New Roman"/>
                          <w:b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,D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;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</w:rPr>
                        <m:t>,D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eqArr>
                </m:e>
              </m:d>
            </m:oMath>
          </w:p>
          <w:p w14:paraId="20FF9242" w14:textId="77777777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79AACFF" w14:textId="1BB4DC8D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vg. EN over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[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L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]</m:t>
              </m:r>
            </m:oMath>
          </w:p>
        </w:tc>
        <w:tc>
          <w:tcPr>
            <w:tcW w:w="912" w:type="dxa"/>
          </w:tcPr>
          <w:p w14:paraId="53EB5CE5" w14:textId="58F18252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oMath>
          </w:p>
        </w:tc>
        <w:tc>
          <w:tcPr>
            <w:tcW w:w="2058" w:type="dxa"/>
          </w:tcPr>
          <w:p w14:paraId="0757A81E" w14:textId="517FC05C" w:rsidR="00BC567A" w:rsidRPr="004E7164" w:rsidRDefault="00BC567A" w:rsidP="005650F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ype I error at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[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L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]</m:t>
              </m:r>
            </m:oMath>
          </w:p>
        </w:tc>
      </w:tr>
      <w:tr w:rsidR="00BC567A" w:rsidRPr="005650F7" w14:paraId="3470DCFD" w14:textId="77777777" w:rsidTr="00F308E0">
        <w:tc>
          <w:tcPr>
            <w:tcW w:w="12775" w:type="dxa"/>
            <w:gridSpan w:val="7"/>
          </w:tcPr>
          <w:p w14:paraId="51C9593A" w14:textId="77777777" w:rsidR="00BC567A" w:rsidRPr="004E7164" w:rsidRDefault="00BC567A" w:rsidP="005650F7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enario 1: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 = 0.34</m:t>
              </m:r>
            </m:oMath>
          </w:p>
        </w:tc>
      </w:tr>
      <w:tr w:rsidR="00BC74B0" w:rsidRPr="005650F7" w14:paraId="4674DAE7" w14:textId="77777777" w:rsidTr="00B8521A">
        <w:tc>
          <w:tcPr>
            <w:tcW w:w="2047" w:type="dxa"/>
            <w:vMerge w:val="restart"/>
            <w:vAlign w:val="center"/>
          </w:tcPr>
          <w:p w14:paraId="68DAA45C" w14:textId="7777777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15, 0.15]</w:t>
            </w:r>
          </w:p>
        </w:tc>
        <w:tc>
          <w:tcPr>
            <w:tcW w:w="2268" w:type="dxa"/>
            <w:vAlign w:val="center"/>
          </w:tcPr>
          <w:p w14:paraId="26E03E15" w14:textId="77777777" w:rsidR="00BC74B0" w:rsidRPr="004E7164" w:rsidRDefault="00BC74B0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-KJ</w:t>
            </w:r>
          </w:p>
        </w:tc>
        <w:tc>
          <w:tcPr>
            <w:tcW w:w="1440" w:type="dxa"/>
            <w:vAlign w:val="center"/>
          </w:tcPr>
          <w:p w14:paraId="03BA6B3F" w14:textId="097B0BE4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980" w:type="dxa"/>
            <w:vAlign w:val="center"/>
          </w:tcPr>
          <w:p w14:paraId="70A7EA28" w14:textId="77777777" w:rsidR="00BC74B0" w:rsidRPr="00F84283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0142A5D" w14:textId="74CEF55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40A9EFFA" w14:textId="1E5EED0D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6</w:t>
            </w:r>
          </w:p>
        </w:tc>
        <w:tc>
          <w:tcPr>
            <w:tcW w:w="912" w:type="dxa"/>
            <w:vAlign w:val="center"/>
          </w:tcPr>
          <w:p w14:paraId="52681A84" w14:textId="5E326630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2058" w:type="dxa"/>
            <w:vAlign w:val="center"/>
          </w:tcPr>
          <w:p w14:paraId="7ECE2BD7" w14:textId="3103DD6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C74B0" w:rsidRPr="005650F7" w14:paraId="193A9ADF" w14:textId="77777777" w:rsidTr="00B8521A">
        <w:tc>
          <w:tcPr>
            <w:tcW w:w="2047" w:type="dxa"/>
            <w:vMerge/>
            <w:vAlign w:val="center"/>
          </w:tcPr>
          <w:p w14:paraId="0BFEBD3E" w14:textId="7777777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6AEA786" w14:textId="77777777" w:rsidR="00BC74B0" w:rsidRPr="004E7164" w:rsidRDefault="00BC74B0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1440" w:type="dxa"/>
            <w:vAlign w:val="center"/>
          </w:tcPr>
          <w:p w14:paraId="355D9BC4" w14:textId="6130D67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980" w:type="dxa"/>
            <w:vAlign w:val="center"/>
          </w:tcPr>
          <w:p w14:paraId="0C9BC529" w14:textId="77777777" w:rsidR="00BC74B0" w:rsidRPr="00F84283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624B004" w14:textId="4EE769AB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28818948" w14:textId="544C130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912" w:type="dxa"/>
            <w:vAlign w:val="center"/>
          </w:tcPr>
          <w:p w14:paraId="0C7C645A" w14:textId="0489EBBD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2058" w:type="dxa"/>
            <w:vAlign w:val="center"/>
          </w:tcPr>
          <w:p w14:paraId="1B229854" w14:textId="44B78324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C74B0" w:rsidRPr="005650F7" w14:paraId="5B6A8BB0" w14:textId="77777777" w:rsidTr="00B8521A">
        <w:tc>
          <w:tcPr>
            <w:tcW w:w="2047" w:type="dxa"/>
            <w:vMerge w:val="restart"/>
            <w:vAlign w:val="center"/>
          </w:tcPr>
          <w:p w14:paraId="78541402" w14:textId="7777777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13, 0.17]</w:t>
            </w:r>
          </w:p>
        </w:tc>
        <w:tc>
          <w:tcPr>
            <w:tcW w:w="2268" w:type="dxa"/>
            <w:vAlign w:val="center"/>
          </w:tcPr>
          <w:p w14:paraId="4C907701" w14:textId="15194885" w:rsidR="00BC74B0" w:rsidRPr="00DF3670" w:rsidRDefault="00BC74B0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5D3238F4" w14:textId="52F6C85C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980" w:type="dxa"/>
            <w:vAlign w:val="center"/>
          </w:tcPr>
          <w:p w14:paraId="78C813D3" w14:textId="77777777" w:rsidR="00BC74B0" w:rsidRPr="00F84283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5B8603FB" w14:textId="2EAD705A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3F539D88" w14:textId="1C599E35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912" w:type="dxa"/>
            <w:vAlign w:val="center"/>
          </w:tcPr>
          <w:p w14:paraId="05CF5316" w14:textId="4F68409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2058" w:type="dxa"/>
            <w:vAlign w:val="center"/>
          </w:tcPr>
          <w:p w14:paraId="7DB31CF3" w14:textId="4A0A9E4E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C74B0" w:rsidRPr="005650F7" w14:paraId="449CF76A" w14:textId="77777777" w:rsidTr="00B8521A">
        <w:tc>
          <w:tcPr>
            <w:tcW w:w="2047" w:type="dxa"/>
            <w:vMerge/>
            <w:vAlign w:val="center"/>
          </w:tcPr>
          <w:p w14:paraId="217DD10E" w14:textId="77777777" w:rsidR="00BC74B0" w:rsidRPr="005650F7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2C9D20F" w14:textId="5075F998" w:rsidR="00BC74B0" w:rsidRPr="005650F7" w:rsidRDefault="00BC74B0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438C90B2" w14:textId="701A1B2D" w:rsidR="00BC74B0" w:rsidRPr="005650F7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80" w:type="dxa"/>
            <w:vAlign w:val="center"/>
          </w:tcPr>
          <w:p w14:paraId="4C5549F9" w14:textId="3D434869" w:rsidR="00BC74B0" w:rsidRPr="00F84283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E53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8E53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E1C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543AD97" w14:textId="3FC3815F" w:rsidR="00BC74B0" w:rsidRPr="005650F7" w:rsidRDefault="005E1C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BC74B0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 w:rsidR="00BC74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BC74B0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7</w:t>
            </w:r>
            <w:r w:rsidR="00BC74B0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606740D0" w14:textId="016462AF" w:rsidR="00BC74B0" w:rsidRPr="005650F7" w:rsidRDefault="001C6801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912" w:type="dxa"/>
            <w:vAlign w:val="center"/>
          </w:tcPr>
          <w:p w14:paraId="742E5CED" w14:textId="232BF3FB" w:rsidR="00BC74B0" w:rsidRPr="005650F7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0</w:t>
            </w:r>
          </w:p>
        </w:tc>
        <w:tc>
          <w:tcPr>
            <w:tcW w:w="2058" w:type="dxa"/>
            <w:vAlign w:val="center"/>
          </w:tcPr>
          <w:p w14:paraId="31AFE97C" w14:textId="4324D7B9" w:rsidR="00BC74B0" w:rsidRPr="005650F7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 w:rsidR="001C68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100]</w:t>
            </w:r>
          </w:p>
        </w:tc>
      </w:tr>
      <w:tr w:rsidR="00BC74B0" w:rsidRPr="005650F7" w14:paraId="76A3B7BF" w14:textId="77777777" w:rsidTr="00B8521A">
        <w:tc>
          <w:tcPr>
            <w:tcW w:w="2047" w:type="dxa"/>
            <w:vMerge/>
            <w:vAlign w:val="center"/>
          </w:tcPr>
          <w:p w14:paraId="54CC6E48" w14:textId="7777777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1AF92A7" w14:textId="77777777" w:rsidR="00BC74B0" w:rsidRPr="004E7164" w:rsidRDefault="00BC74B0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1440" w:type="dxa"/>
            <w:vAlign w:val="center"/>
          </w:tcPr>
          <w:p w14:paraId="0799E9FC" w14:textId="04D313E1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980" w:type="dxa"/>
            <w:vAlign w:val="center"/>
          </w:tcPr>
          <w:p w14:paraId="28759219" w14:textId="77777777" w:rsidR="00BC74B0" w:rsidRPr="00F84283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80;</w:t>
            </w:r>
          </w:p>
          <w:p w14:paraId="6CE0C1B5" w14:textId="417287B9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.20)</w:t>
            </w:r>
          </w:p>
        </w:tc>
        <w:tc>
          <w:tcPr>
            <w:tcW w:w="2070" w:type="dxa"/>
            <w:vAlign w:val="center"/>
          </w:tcPr>
          <w:p w14:paraId="05742EB9" w14:textId="275A8DDD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912" w:type="dxa"/>
            <w:vAlign w:val="center"/>
          </w:tcPr>
          <w:p w14:paraId="55312D52" w14:textId="3BE6E26D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8" w:type="dxa"/>
            <w:vAlign w:val="center"/>
          </w:tcPr>
          <w:p w14:paraId="5AA492E1" w14:textId="62943939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C74B0" w:rsidRPr="005650F7" w14:paraId="10369AD9" w14:textId="77777777" w:rsidTr="00B8521A">
        <w:tc>
          <w:tcPr>
            <w:tcW w:w="2047" w:type="dxa"/>
            <w:vMerge w:val="restart"/>
            <w:vAlign w:val="center"/>
          </w:tcPr>
          <w:p w14:paraId="01CD1DD1" w14:textId="77777777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10, 0.20]</w:t>
            </w:r>
          </w:p>
        </w:tc>
        <w:tc>
          <w:tcPr>
            <w:tcW w:w="2268" w:type="dxa"/>
            <w:vAlign w:val="center"/>
          </w:tcPr>
          <w:p w14:paraId="34FD7EF8" w14:textId="1C0ADDD3" w:rsidR="00BC74B0" w:rsidRPr="004E7164" w:rsidRDefault="00BC74B0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7BFCB1BB" w14:textId="7CEC823B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980" w:type="dxa"/>
            <w:vAlign w:val="center"/>
          </w:tcPr>
          <w:p w14:paraId="5F9EEC7A" w14:textId="77777777" w:rsidR="00BC74B0" w:rsidRPr="00F84283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05506A25" w14:textId="6EE2F529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7904B034" w14:textId="30013C93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912" w:type="dxa"/>
            <w:vAlign w:val="center"/>
          </w:tcPr>
          <w:p w14:paraId="43E8C5E2" w14:textId="01B6DD59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2058" w:type="dxa"/>
            <w:vAlign w:val="center"/>
          </w:tcPr>
          <w:p w14:paraId="53FC46D7" w14:textId="0C4C510B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2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C74B0" w:rsidRPr="005650F7" w14:paraId="14D71C76" w14:textId="77777777" w:rsidTr="00B8521A">
        <w:tc>
          <w:tcPr>
            <w:tcW w:w="2047" w:type="dxa"/>
            <w:vMerge/>
          </w:tcPr>
          <w:p w14:paraId="19DF2A29" w14:textId="77777777" w:rsidR="00BC74B0" w:rsidRPr="005650F7" w:rsidRDefault="00BC74B0" w:rsidP="00BC74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1612AA2" w14:textId="43C57D8F" w:rsidR="00BC74B0" w:rsidRPr="005650F7" w:rsidRDefault="00BC74B0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27AD441F" w14:textId="7F5AE097" w:rsidR="00BC74B0" w:rsidRPr="005650F7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80" w:type="dxa"/>
            <w:vAlign w:val="center"/>
          </w:tcPr>
          <w:p w14:paraId="775E25A8" w14:textId="35DDF6F1" w:rsidR="00BC74B0" w:rsidRPr="00F84283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1C68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1C68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C68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55A9F374" w14:textId="1E801109" w:rsidR="00BC74B0" w:rsidRPr="005650F7" w:rsidRDefault="001C6801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="00BC74B0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 w:rsidR="00BC74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BC74B0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0</w:t>
            </w:r>
            <w:r w:rsidR="00BC74B0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73ED9E53" w14:textId="195AEB6A" w:rsidR="00BC74B0" w:rsidRPr="005650F7" w:rsidRDefault="001C6801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0</w:t>
            </w:r>
          </w:p>
        </w:tc>
        <w:tc>
          <w:tcPr>
            <w:tcW w:w="912" w:type="dxa"/>
            <w:vAlign w:val="center"/>
          </w:tcPr>
          <w:p w14:paraId="7DDFD9A6" w14:textId="03597E9A" w:rsidR="00BC74B0" w:rsidRPr="005650F7" w:rsidRDefault="001C6801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  <w:r w:rsidR="004C18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58" w:type="dxa"/>
            <w:vAlign w:val="center"/>
          </w:tcPr>
          <w:p w14:paraId="0FADAD1E" w14:textId="792759FA" w:rsidR="00BC74B0" w:rsidRPr="005650F7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</w:t>
            </w:r>
            <w:r w:rsidR="004C18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C74B0" w:rsidRPr="005650F7" w14:paraId="5EC1FEF1" w14:textId="77777777" w:rsidTr="00B8521A">
        <w:tc>
          <w:tcPr>
            <w:tcW w:w="2047" w:type="dxa"/>
            <w:vMerge/>
          </w:tcPr>
          <w:p w14:paraId="1B6B9610" w14:textId="77777777" w:rsidR="00BC74B0" w:rsidRPr="004E7164" w:rsidRDefault="00BC74B0" w:rsidP="00BC74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968AA53" w14:textId="77777777" w:rsidR="00BC74B0" w:rsidRPr="004E7164" w:rsidRDefault="00BC74B0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1440" w:type="dxa"/>
            <w:vAlign w:val="center"/>
          </w:tcPr>
          <w:p w14:paraId="0F5AE2B6" w14:textId="655FB8EE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980" w:type="dxa"/>
            <w:vAlign w:val="center"/>
          </w:tcPr>
          <w:p w14:paraId="3B8BF96B" w14:textId="77777777" w:rsidR="00BC74B0" w:rsidRPr="00F84283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B1F938D" w14:textId="03EC5E4F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756C47D5" w14:textId="4E252F26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912" w:type="dxa"/>
            <w:vAlign w:val="center"/>
          </w:tcPr>
          <w:p w14:paraId="560CBEBF" w14:textId="149C2CC2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58" w:type="dxa"/>
            <w:vAlign w:val="center"/>
          </w:tcPr>
          <w:p w14:paraId="41FE95B4" w14:textId="7DDB869C" w:rsidR="00BC74B0" w:rsidRPr="004E7164" w:rsidRDefault="00BC74B0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C567A" w:rsidRPr="005650F7" w14:paraId="65C70490" w14:textId="77777777" w:rsidTr="00F308E0">
        <w:tc>
          <w:tcPr>
            <w:tcW w:w="12775" w:type="dxa"/>
            <w:gridSpan w:val="7"/>
          </w:tcPr>
          <w:p w14:paraId="535E5A9C" w14:textId="77777777" w:rsidR="00BC567A" w:rsidRPr="004E7164" w:rsidRDefault="00BC567A" w:rsidP="005650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enario 2: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 = 0.59</m:t>
              </m:r>
            </m:oMath>
          </w:p>
        </w:tc>
      </w:tr>
      <w:tr w:rsidR="0078131A" w:rsidRPr="005650F7" w14:paraId="2A29FD40" w14:textId="77777777" w:rsidTr="00B8521A">
        <w:tc>
          <w:tcPr>
            <w:tcW w:w="2047" w:type="dxa"/>
            <w:vMerge w:val="restart"/>
            <w:vAlign w:val="center"/>
          </w:tcPr>
          <w:p w14:paraId="1F06E5C0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35, 0.35]</w:t>
            </w:r>
          </w:p>
        </w:tc>
        <w:tc>
          <w:tcPr>
            <w:tcW w:w="2268" w:type="dxa"/>
            <w:vAlign w:val="center"/>
          </w:tcPr>
          <w:p w14:paraId="66A8BDA1" w14:textId="77777777" w:rsidR="0078131A" w:rsidRPr="004E7164" w:rsidRDefault="0078131A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-KJ</w:t>
            </w:r>
          </w:p>
        </w:tc>
        <w:tc>
          <w:tcPr>
            <w:tcW w:w="1440" w:type="dxa"/>
            <w:vAlign w:val="center"/>
          </w:tcPr>
          <w:p w14:paraId="727FC33E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980" w:type="dxa"/>
            <w:vAlign w:val="center"/>
          </w:tcPr>
          <w:p w14:paraId="7ACB19FB" w14:textId="77777777" w:rsidR="0078131A" w:rsidRPr="00F84283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879033F" w14:textId="5CB09F0E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557E829E" w14:textId="742CDBAE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2" w:type="dxa"/>
            <w:vAlign w:val="center"/>
          </w:tcPr>
          <w:p w14:paraId="7165D577" w14:textId="7F6F0998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2058" w:type="dxa"/>
            <w:vAlign w:val="center"/>
          </w:tcPr>
          <w:p w14:paraId="6ABB2FE9" w14:textId="0739C8CF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131A" w:rsidRPr="005650F7" w14:paraId="308CBBD5" w14:textId="77777777" w:rsidTr="00B8521A">
        <w:tc>
          <w:tcPr>
            <w:tcW w:w="2047" w:type="dxa"/>
            <w:vMerge/>
            <w:vAlign w:val="center"/>
          </w:tcPr>
          <w:p w14:paraId="27E5408A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0E9C221" w14:textId="77777777" w:rsidR="0078131A" w:rsidRPr="004E7164" w:rsidRDefault="0078131A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1440" w:type="dxa"/>
            <w:vAlign w:val="center"/>
          </w:tcPr>
          <w:p w14:paraId="42C93737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980" w:type="dxa"/>
            <w:vAlign w:val="center"/>
          </w:tcPr>
          <w:p w14:paraId="06BD233C" w14:textId="77777777" w:rsidR="0078131A" w:rsidRPr="00F84283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BF33BA6" w14:textId="20FD74A3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5D442133" w14:textId="106359CC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2" w:type="dxa"/>
            <w:vAlign w:val="center"/>
          </w:tcPr>
          <w:p w14:paraId="19BA8FD3" w14:textId="059569BC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2058" w:type="dxa"/>
            <w:vAlign w:val="center"/>
          </w:tcPr>
          <w:p w14:paraId="252C5384" w14:textId="1208F092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131A" w:rsidRPr="005650F7" w14:paraId="2DD109D4" w14:textId="77777777" w:rsidTr="00B8521A">
        <w:tc>
          <w:tcPr>
            <w:tcW w:w="2047" w:type="dxa"/>
            <w:vMerge w:val="restart"/>
            <w:vAlign w:val="center"/>
          </w:tcPr>
          <w:p w14:paraId="220E9BCB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33, 0.37]</w:t>
            </w:r>
          </w:p>
        </w:tc>
        <w:tc>
          <w:tcPr>
            <w:tcW w:w="2268" w:type="dxa"/>
            <w:vAlign w:val="center"/>
          </w:tcPr>
          <w:p w14:paraId="257B842E" w14:textId="131474D6" w:rsidR="0078131A" w:rsidRPr="004E7164" w:rsidRDefault="0078131A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0E8A8C7D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980" w:type="dxa"/>
            <w:vAlign w:val="center"/>
          </w:tcPr>
          <w:p w14:paraId="6B9A8516" w14:textId="77777777" w:rsidR="0078131A" w:rsidRPr="00F84283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B05B620" w14:textId="21F0994D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3528B96D" w14:textId="7BD140AF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12" w:type="dxa"/>
            <w:vAlign w:val="center"/>
          </w:tcPr>
          <w:p w14:paraId="765E4F3B" w14:textId="3EE4539C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2058" w:type="dxa"/>
            <w:vAlign w:val="center"/>
          </w:tcPr>
          <w:p w14:paraId="1B1272F6" w14:textId="357AA6E5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131A" w:rsidRPr="005650F7" w14:paraId="2DB9A699" w14:textId="77777777" w:rsidTr="00B8521A">
        <w:tc>
          <w:tcPr>
            <w:tcW w:w="2047" w:type="dxa"/>
            <w:vMerge/>
            <w:vAlign w:val="center"/>
          </w:tcPr>
          <w:p w14:paraId="4772E846" w14:textId="77777777" w:rsidR="0078131A" w:rsidRPr="005650F7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E45B29A" w14:textId="1622B73D" w:rsidR="0078131A" w:rsidRPr="005650F7" w:rsidRDefault="0078131A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72E18A5F" w14:textId="77777777" w:rsidR="0078131A" w:rsidRPr="005650F7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980" w:type="dxa"/>
            <w:vAlign w:val="center"/>
          </w:tcPr>
          <w:p w14:paraId="5E33A7AC" w14:textId="5EBFBDE8" w:rsidR="0078131A" w:rsidRPr="00F84283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C18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C18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4C18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6BF1457" w14:textId="1C4EEA85" w:rsidR="0078131A" w:rsidRPr="005650F7" w:rsidRDefault="004C1851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78131A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 w:rsidR="007813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78131A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0</w:t>
            </w:r>
            <w:r w:rsidR="0078131A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0B7C061B" w14:textId="4907C078" w:rsidR="0078131A" w:rsidRPr="005650F7" w:rsidRDefault="004C1851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912" w:type="dxa"/>
            <w:vAlign w:val="center"/>
          </w:tcPr>
          <w:p w14:paraId="3002EBA3" w14:textId="2446F315" w:rsidR="0078131A" w:rsidRPr="005650F7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0</w:t>
            </w:r>
          </w:p>
        </w:tc>
        <w:tc>
          <w:tcPr>
            <w:tcW w:w="2058" w:type="dxa"/>
            <w:vAlign w:val="center"/>
          </w:tcPr>
          <w:p w14:paraId="7B169E09" w14:textId="5B459828" w:rsidR="0078131A" w:rsidRPr="005650F7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</w:t>
            </w:r>
            <w:r w:rsidR="004C18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100]</w:t>
            </w:r>
          </w:p>
        </w:tc>
      </w:tr>
      <w:tr w:rsidR="0078131A" w:rsidRPr="005650F7" w14:paraId="28C362B9" w14:textId="77777777" w:rsidTr="00B8521A">
        <w:tc>
          <w:tcPr>
            <w:tcW w:w="2047" w:type="dxa"/>
            <w:vMerge/>
            <w:vAlign w:val="center"/>
          </w:tcPr>
          <w:p w14:paraId="463901A4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400C40D" w14:textId="77777777" w:rsidR="0078131A" w:rsidRPr="004E7164" w:rsidRDefault="0078131A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1440" w:type="dxa"/>
            <w:vAlign w:val="center"/>
          </w:tcPr>
          <w:p w14:paraId="7C6DE788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980" w:type="dxa"/>
            <w:vAlign w:val="center"/>
          </w:tcPr>
          <w:p w14:paraId="6E78619A" w14:textId="77777777" w:rsidR="0078131A" w:rsidRPr="00F84283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A2F2675" w14:textId="1B4536DA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1DE31AB1" w14:textId="02F9221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2</w:t>
            </w:r>
          </w:p>
        </w:tc>
        <w:tc>
          <w:tcPr>
            <w:tcW w:w="912" w:type="dxa"/>
            <w:vAlign w:val="center"/>
          </w:tcPr>
          <w:p w14:paraId="2C83B704" w14:textId="78CA8E34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2</w:t>
            </w:r>
          </w:p>
        </w:tc>
        <w:tc>
          <w:tcPr>
            <w:tcW w:w="2058" w:type="dxa"/>
            <w:vAlign w:val="center"/>
          </w:tcPr>
          <w:p w14:paraId="5410EF91" w14:textId="5A43D70A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131A" w:rsidRPr="005650F7" w14:paraId="27A44947" w14:textId="77777777" w:rsidTr="00B8521A">
        <w:tc>
          <w:tcPr>
            <w:tcW w:w="2047" w:type="dxa"/>
            <w:vMerge w:val="restart"/>
            <w:vAlign w:val="center"/>
          </w:tcPr>
          <w:p w14:paraId="6AAF0CE6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30, 0.40]</w:t>
            </w:r>
          </w:p>
        </w:tc>
        <w:tc>
          <w:tcPr>
            <w:tcW w:w="2268" w:type="dxa"/>
            <w:vAlign w:val="center"/>
          </w:tcPr>
          <w:p w14:paraId="588ECE83" w14:textId="67A7967A" w:rsidR="0078131A" w:rsidRPr="004E7164" w:rsidRDefault="0078131A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79955433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980" w:type="dxa"/>
            <w:vAlign w:val="center"/>
          </w:tcPr>
          <w:p w14:paraId="6E75F888" w14:textId="77777777" w:rsidR="0078131A" w:rsidRPr="00F84283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06F0045" w14:textId="3ECC6FB8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1D6A3A33" w14:textId="05407AAA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5</w:t>
            </w:r>
          </w:p>
        </w:tc>
        <w:tc>
          <w:tcPr>
            <w:tcW w:w="912" w:type="dxa"/>
            <w:vAlign w:val="center"/>
          </w:tcPr>
          <w:p w14:paraId="0F4775EC" w14:textId="640E9E8D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2058" w:type="dxa"/>
            <w:vAlign w:val="center"/>
          </w:tcPr>
          <w:p w14:paraId="43838579" w14:textId="4058D700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131A" w:rsidRPr="005650F7" w14:paraId="0829D4F4" w14:textId="77777777" w:rsidTr="00B8521A">
        <w:tc>
          <w:tcPr>
            <w:tcW w:w="2047" w:type="dxa"/>
            <w:vMerge/>
          </w:tcPr>
          <w:p w14:paraId="649BE5DC" w14:textId="77777777" w:rsidR="0078131A" w:rsidRPr="005650F7" w:rsidRDefault="0078131A" w:rsidP="007813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BCE042F" w14:textId="243CEEDE" w:rsidR="0078131A" w:rsidRPr="005650F7" w:rsidRDefault="0078131A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3983620E" w14:textId="77777777" w:rsidR="0078131A" w:rsidRPr="005650F7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980" w:type="dxa"/>
            <w:vAlign w:val="center"/>
          </w:tcPr>
          <w:p w14:paraId="59A40F24" w14:textId="6354B266" w:rsidR="0078131A" w:rsidRPr="00F84283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C67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CC67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CC67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CBE9542" w14:textId="173609A6" w:rsidR="0078131A" w:rsidRPr="005650F7" w:rsidRDefault="00CC673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78131A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 w:rsidR="007813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78131A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7813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78131A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667100E8" w14:textId="6EC2B341" w:rsidR="0078131A" w:rsidRPr="005650F7" w:rsidRDefault="00CC673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5</w:t>
            </w:r>
          </w:p>
        </w:tc>
        <w:tc>
          <w:tcPr>
            <w:tcW w:w="912" w:type="dxa"/>
            <w:vAlign w:val="center"/>
          </w:tcPr>
          <w:p w14:paraId="183CBD25" w14:textId="687EF964" w:rsidR="0078131A" w:rsidRPr="005650F7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1</w:t>
            </w:r>
          </w:p>
        </w:tc>
        <w:tc>
          <w:tcPr>
            <w:tcW w:w="2058" w:type="dxa"/>
            <w:vAlign w:val="center"/>
          </w:tcPr>
          <w:p w14:paraId="6D30E764" w14:textId="7FC93F0B" w:rsidR="0078131A" w:rsidRPr="005650F7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 w:rsidR="00CC67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100]</w:t>
            </w:r>
          </w:p>
        </w:tc>
      </w:tr>
      <w:tr w:rsidR="0078131A" w:rsidRPr="005650F7" w14:paraId="4853F1FA" w14:textId="77777777" w:rsidTr="00B8521A">
        <w:tc>
          <w:tcPr>
            <w:tcW w:w="2047" w:type="dxa"/>
            <w:vMerge/>
          </w:tcPr>
          <w:p w14:paraId="47DB3E3A" w14:textId="77777777" w:rsidR="0078131A" w:rsidRPr="004E7164" w:rsidRDefault="0078131A" w:rsidP="007813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EF09A4" w14:textId="77777777" w:rsidR="0078131A" w:rsidRPr="004E7164" w:rsidRDefault="0078131A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1440" w:type="dxa"/>
            <w:vAlign w:val="center"/>
          </w:tcPr>
          <w:p w14:paraId="2D51B8DD" w14:textId="7777777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980" w:type="dxa"/>
            <w:vAlign w:val="center"/>
          </w:tcPr>
          <w:p w14:paraId="03F41871" w14:textId="77777777" w:rsidR="0078131A" w:rsidRPr="00F84283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0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00;</w:t>
            </w:r>
          </w:p>
          <w:p w14:paraId="7C2F347B" w14:textId="465A4792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.50)</w:t>
            </w:r>
          </w:p>
        </w:tc>
        <w:tc>
          <w:tcPr>
            <w:tcW w:w="2070" w:type="dxa"/>
            <w:vAlign w:val="center"/>
          </w:tcPr>
          <w:p w14:paraId="39FD4121" w14:textId="79BDA587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912" w:type="dxa"/>
            <w:vAlign w:val="center"/>
          </w:tcPr>
          <w:p w14:paraId="43B85EC9" w14:textId="19EFAFA2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1</w:t>
            </w:r>
          </w:p>
        </w:tc>
        <w:tc>
          <w:tcPr>
            <w:tcW w:w="2058" w:type="dxa"/>
            <w:vAlign w:val="center"/>
          </w:tcPr>
          <w:p w14:paraId="13193005" w14:textId="5B1DF21D" w:rsidR="0078131A" w:rsidRPr="004E7164" w:rsidRDefault="0078131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BC567A" w:rsidRPr="005650F7" w14:paraId="085E7456" w14:textId="77777777" w:rsidTr="00F308E0">
        <w:tc>
          <w:tcPr>
            <w:tcW w:w="12775" w:type="dxa"/>
            <w:gridSpan w:val="7"/>
          </w:tcPr>
          <w:p w14:paraId="5776EC92" w14:textId="77777777" w:rsidR="00BC567A" w:rsidRPr="004E7164" w:rsidRDefault="00BC567A" w:rsidP="005650F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cenario 3: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)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 = 0.67</m:t>
              </m:r>
            </m:oMath>
          </w:p>
        </w:tc>
      </w:tr>
      <w:tr w:rsidR="00EE09DC" w:rsidRPr="005650F7" w14:paraId="750DD05F" w14:textId="77777777" w:rsidTr="00B8521A">
        <w:tc>
          <w:tcPr>
            <w:tcW w:w="2047" w:type="dxa"/>
            <w:vMerge w:val="restart"/>
            <w:vAlign w:val="center"/>
          </w:tcPr>
          <w:p w14:paraId="2AA1ABCF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50, 0.50]</w:t>
            </w:r>
          </w:p>
        </w:tc>
        <w:tc>
          <w:tcPr>
            <w:tcW w:w="2268" w:type="dxa"/>
            <w:vAlign w:val="center"/>
          </w:tcPr>
          <w:p w14:paraId="1748F041" w14:textId="77777777" w:rsidR="00EE09DC" w:rsidRPr="004E7164" w:rsidRDefault="00EE09DC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-KJ</w:t>
            </w:r>
          </w:p>
        </w:tc>
        <w:tc>
          <w:tcPr>
            <w:tcW w:w="1440" w:type="dxa"/>
            <w:vAlign w:val="center"/>
          </w:tcPr>
          <w:p w14:paraId="6435AF19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980" w:type="dxa"/>
            <w:vAlign w:val="center"/>
          </w:tcPr>
          <w:p w14:paraId="34582AB9" w14:textId="77777777" w:rsidR="00EE09DC" w:rsidRPr="00F84283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C765C7C" w14:textId="356BC1B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73C6EEF7" w14:textId="70C5F781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912" w:type="dxa"/>
            <w:vAlign w:val="center"/>
          </w:tcPr>
          <w:p w14:paraId="31CA657B" w14:textId="397C1B39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1</w:t>
            </w:r>
          </w:p>
        </w:tc>
        <w:tc>
          <w:tcPr>
            <w:tcW w:w="2058" w:type="dxa"/>
            <w:vAlign w:val="center"/>
          </w:tcPr>
          <w:p w14:paraId="3CA3DACD" w14:textId="04F460FC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]</w:t>
            </w:r>
          </w:p>
        </w:tc>
      </w:tr>
      <w:tr w:rsidR="00EE09DC" w:rsidRPr="005650F7" w14:paraId="4DC70A74" w14:textId="77777777" w:rsidTr="00B8521A">
        <w:tc>
          <w:tcPr>
            <w:tcW w:w="2047" w:type="dxa"/>
            <w:vMerge/>
            <w:vAlign w:val="center"/>
          </w:tcPr>
          <w:p w14:paraId="2DFFCDEA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98B5828" w14:textId="77777777" w:rsidR="00EE09DC" w:rsidRPr="004E7164" w:rsidRDefault="00EE09DC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1440" w:type="dxa"/>
            <w:vAlign w:val="center"/>
          </w:tcPr>
          <w:p w14:paraId="01C1E1AF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980" w:type="dxa"/>
            <w:vAlign w:val="center"/>
          </w:tcPr>
          <w:p w14:paraId="69B8083F" w14:textId="77777777" w:rsidR="00EE09DC" w:rsidRPr="00F84283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141D736" w14:textId="5421399E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7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75E9FB4A" w14:textId="026CC0DC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912" w:type="dxa"/>
            <w:vAlign w:val="center"/>
          </w:tcPr>
          <w:p w14:paraId="2C5A45C9" w14:textId="30E4F480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1</w:t>
            </w:r>
          </w:p>
        </w:tc>
        <w:tc>
          <w:tcPr>
            <w:tcW w:w="2058" w:type="dxa"/>
            <w:vAlign w:val="center"/>
          </w:tcPr>
          <w:p w14:paraId="1E340C42" w14:textId="2DD1A2EB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]</w:t>
            </w:r>
          </w:p>
        </w:tc>
      </w:tr>
      <w:tr w:rsidR="00EE09DC" w:rsidRPr="005650F7" w14:paraId="72C88D3F" w14:textId="77777777" w:rsidTr="00B8521A">
        <w:tc>
          <w:tcPr>
            <w:tcW w:w="2047" w:type="dxa"/>
            <w:vMerge w:val="restart"/>
            <w:vAlign w:val="center"/>
          </w:tcPr>
          <w:p w14:paraId="67E8F31B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48, 0.52]</w:t>
            </w:r>
          </w:p>
        </w:tc>
        <w:tc>
          <w:tcPr>
            <w:tcW w:w="2268" w:type="dxa"/>
            <w:vAlign w:val="center"/>
          </w:tcPr>
          <w:p w14:paraId="6EC35362" w14:textId="77D51714" w:rsidR="00EE09DC" w:rsidRPr="004E7164" w:rsidRDefault="00EE09DC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5662CB1D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980" w:type="dxa"/>
            <w:vAlign w:val="center"/>
          </w:tcPr>
          <w:p w14:paraId="38495F0D" w14:textId="77777777" w:rsidR="00EE09DC" w:rsidRPr="00F84283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38D1A38B" w14:textId="71D04B83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5D7BE7E2" w14:textId="66B5FED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912" w:type="dxa"/>
            <w:vAlign w:val="center"/>
          </w:tcPr>
          <w:p w14:paraId="757BA184" w14:textId="2F7AC556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1</w:t>
            </w:r>
          </w:p>
        </w:tc>
        <w:tc>
          <w:tcPr>
            <w:tcW w:w="2058" w:type="dxa"/>
            <w:vAlign w:val="center"/>
          </w:tcPr>
          <w:p w14:paraId="22F02BAF" w14:textId="294224D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EE09DC" w:rsidRPr="005650F7" w14:paraId="015D18D0" w14:textId="77777777" w:rsidTr="00B8521A">
        <w:tc>
          <w:tcPr>
            <w:tcW w:w="2047" w:type="dxa"/>
            <w:vMerge/>
            <w:vAlign w:val="center"/>
          </w:tcPr>
          <w:p w14:paraId="12DF9E54" w14:textId="77777777" w:rsidR="00EE09DC" w:rsidRPr="005650F7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7C9BA55" w14:textId="199B4103" w:rsidR="00EE09DC" w:rsidRPr="005650F7" w:rsidRDefault="00EE09DC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00FE231A" w14:textId="77777777" w:rsidR="00EE09DC" w:rsidRPr="005650F7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980" w:type="dxa"/>
            <w:vAlign w:val="center"/>
          </w:tcPr>
          <w:p w14:paraId="3DF2251B" w14:textId="4C76A954" w:rsidR="00EE09DC" w:rsidRPr="00F84283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D17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0D17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0D17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C19578B" w14:textId="669BA418" w:rsidR="00EE09DC" w:rsidRPr="005650F7" w:rsidRDefault="000D178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="00EE09DC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 w:rsidR="00EE09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EE09DC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7</w:t>
            </w:r>
            <w:r w:rsidR="00EE09DC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2340537D" w14:textId="55056D34" w:rsidR="00EE09DC" w:rsidRPr="005650F7" w:rsidRDefault="000D178A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.4</w:t>
            </w:r>
          </w:p>
        </w:tc>
        <w:tc>
          <w:tcPr>
            <w:tcW w:w="912" w:type="dxa"/>
            <w:vAlign w:val="center"/>
          </w:tcPr>
          <w:p w14:paraId="75CFB85A" w14:textId="70F3185F" w:rsidR="00EE09DC" w:rsidRPr="005650F7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2058" w:type="dxa"/>
            <w:vAlign w:val="center"/>
          </w:tcPr>
          <w:p w14:paraId="3CE03BA6" w14:textId="1B9BB3FE" w:rsidR="00EE09DC" w:rsidRPr="005650F7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D17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EE09DC" w:rsidRPr="005650F7" w14:paraId="0C9B1BBD" w14:textId="77777777" w:rsidTr="00B8521A">
        <w:tc>
          <w:tcPr>
            <w:tcW w:w="2047" w:type="dxa"/>
            <w:vMerge/>
            <w:vAlign w:val="center"/>
          </w:tcPr>
          <w:p w14:paraId="6B8D9E4E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FEFFC3" w14:textId="77777777" w:rsidR="00EE09DC" w:rsidRPr="004E7164" w:rsidRDefault="00EE09DC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1440" w:type="dxa"/>
            <w:vAlign w:val="center"/>
          </w:tcPr>
          <w:p w14:paraId="7BA6B095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980" w:type="dxa"/>
            <w:vAlign w:val="center"/>
          </w:tcPr>
          <w:p w14:paraId="52175803" w14:textId="77777777" w:rsidR="00EE09DC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7F887ED" w14:textId="64985915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7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04836A37" w14:textId="2FD5A655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912" w:type="dxa"/>
            <w:vAlign w:val="center"/>
          </w:tcPr>
          <w:p w14:paraId="408E6EA9" w14:textId="6022A543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2</w:t>
            </w:r>
          </w:p>
        </w:tc>
        <w:tc>
          <w:tcPr>
            <w:tcW w:w="2058" w:type="dxa"/>
            <w:vAlign w:val="center"/>
          </w:tcPr>
          <w:p w14:paraId="33382974" w14:textId="03270D0A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EE09DC" w:rsidRPr="005650F7" w14:paraId="2D618E08" w14:textId="77777777" w:rsidTr="00B8521A">
        <w:tc>
          <w:tcPr>
            <w:tcW w:w="2047" w:type="dxa"/>
            <w:vMerge w:val="restart"/>
            <w:vAlign w:val="center"/>
          </w:tcPr>
          <w:p w14:paraId="3583D7E9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45, 0.55]</w:t>
            </w:r>
          </w:p>
        </w:tc>
        <w:tc>
          <w:tcPr>
            <w:tcW w:w="2268" w:type="dxa"/>
            <w:vAlign w:val="center"/>
          </w:tcPr>
          <w:p w14:paraId="1DFECC9B" w14:textId="62213F1F" w:rsidR="00EE09DC" w:rsidRPr="004E7164" w:rsidRDefault="00EE09DC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52FC0A4F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980" w:type="dxa"/>
            <w:vAlign w:val="center"/>
          </w:tcPr>
          <w:p w14:paraId="0E5265BA" w14:textId="77777777" w:rsidR="00EE09DC" w:rsidRPr="00F84283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ED585ED" w14:textId="0A153FC5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707FA5F1" w14:textId="5941D146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6</w:t>
            </w:r>
          </w:p>
        </w:tc>
        <w:tc>
          <w:tcPr>
            <w:tcW w:w="912" w:type="dxa"/>
            <w:vAlign w:val="center"/>
          </w:tcPr>
          <w:p w14:paraId="6C0E0E60" w14:textId="0755BBA2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1</w:t>
            </w:r>
          </w:p>
        </w:tc>
        <w:tc>
          <w:tcPr>
            <w:tcW w:w="2058" w:type="dxa"/>
            <w:vAlign w:val="center"/>
          </w:tcPr>
          <w:p w14:paraId="724A746E" w14:textId="09D1ACDC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0]</w:t>
            </w:r>
          </w:p>
        </w:tc>
      </w:tr>
      <w:tr w:rsidR="00EE09DC" w:rsidRPr="005650F7" w14:paraId="5BC613EE" w14:textId="77777777" w:rsidTr="00B8521A">
        <w:tc>
          <w:tcPr>
            <w:tcW w:w="2047" w:type="dxa"/>
            <w:vMerge/>
          </w:tcPr>
          <w:p w14:paraId="12929C4E" w14:textId="77777777" w:rsidR="00EE09DC" w:rsidRPr="005650F7" w:rsidRDefault="00EE09DC" w:rsidP="00EE09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D83162F" w14:textId="5E162A3A" w:rsidR="00EE09DC" w:rsidRPr="005650F7" w:rsidRDefault="00EE09DC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0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-KJ </w:t>
            </w: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–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)</m:t>
              </m:r>
            </m:oMath>
          </w:p>
        </w:tc>
        <w:tc>
          <w:tcPr>
            <w:tcW w:w="1440" w:type="dxa"/>
            <w:vAlign w:val="center"/>
          </w:tcPr>
          <w:p w14:paraId="48F6C53E" w14:textId="77777777" w:rsidR="00EE09DC" w:rsidRPr="005650F7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980" w:type="dxa"/>
            <w:vAlign w:val="center"/>
          </w:tcPr>
          <w:p w14:paraId="1874BCEF" w14:textId="0A856E34" w:rsidR="00EE09DC" w:rsidRPr="00F84283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12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12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2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EDDABE6" w14:textId="320A2A1F" w:rsidR="00EE09DC" w:rsidRPr="005650F7" w:rsidRDefault="001200D1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  <w:r w:rsidR="00EE09DC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 w:rsidR="00EE09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EE09DC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3</w:t>
            </w:r>
            <w:r w:rsidR="00EE09DC"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091869E1" w14:textId="04F227F6" w:rsidR="00EE09DC" w:rsidRPr="005650F7" w:rsidRDefault="001200D1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.0</w:t>
            </w:r>
          </w:p>
        </w:tc>
        <w:tc>
          <w:tcPr>
            <w:tcW w:w="912" w:type="dxa"/>
            <w:vAlign w:val="center"/>
          </w:tcPr>
          <w:p w14:paraId="08A28F9E" w14:textId="7653CBB5" w:rsidR="00EE09DC" w:rsidRPr="005650F7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2058" w:type="dxa"/>
            <w:vAlign w:val="center"/>
          </w:tcPr>
          <w:p w14:paraId="5F6C60AF" w14:textId="1968DFEB" w:rsidR="00EE09DC" w:rsidRPr="005650F7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2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EE09DC" w:rsidRPr="005650F7" w14:paraId="5EB1E667" w14:textId="77777777" w:rsidTr="00B8521A">
        <w:tc>
          <w:tcPr>
            <w:tcW w:w="2047" w:type="dxa"/>
            <w:vMerge/>
          </w:tcPr>
          <w:p w14:paraId="58F7830D" w14:textId="77777777" w:rsidR="00EE09DC" w:rsidRPr="004E7164" w:rsidRDefault="00EE09DC" w:rsidP="00EE09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A6B71A6" w14:textId="77777777" w:rsidR="00EE09DC" w:rsidRPr="004E7164" w:rsidRDefault="00EE09DC" w:rsidP="00B8521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S-Worst-Regret</w:t>
            </w:r>
          </w:p>
        </w:tc>
        <w:tc>
          <w:tcPr>
            <w:tcW w:w="1440" w:type="dxa"/>
            <w:vAlign w:val="center"/>
          </w:tcPr>
          <w:p w14:paraId="76F3C4AB" w14:textId="77777777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1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980" w:type="dxa"/>
            <w:vAlign w:val="center"/>
          </w:tcPr>
          <w:p w14:paraId="6C95EA16" w14:textId="77777777" w:rsidR="00EE09DC" w:rsidRPr="00F84283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55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BC9939B" w14:textId="4E4250AB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57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7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0F309082" w14:textId="44008286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5</w:t>
            </w:r>
          </w:p>
        </w:tc>
        <w:tc>
          <w:tcPr>
            <w:tcW w:w="912" w:type="dxa"/>
            <w:vAlign w:val="center"/>
          </w:tcPr>
          <w:p w14:paraId="55247915" w14:textId="1BE806B3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1</w:t>
            </w:r>
          </w:p>
        </w:tc>
        <w:tc>
          <w:tcPr>
            <w:tcW w:w="2058" w:type="dxa"/>
            <w:vAlign w:val="center"/>
          </w:tcPr>
          <w:p w14:paraId="7345FAC2" w14:textId="057C103B" w:rsidR="00EE09DC" w:rsidRPr="004E7164" w:rsidRDefault="00EE09DC" w:rsidP="00B852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F842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69E0D5E8" w14:textId="1CB97EA5" w:rsidR="00BC567A" w:rsidRPr="004E7164" w:rsidRDefault="00BC567A" w:rsidP="00BC567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</w:rPr>
      </w:pPr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Design boundaries and exact operating characteristics for restricted-KJ and BUDS-Worst-Regret-selected designs under varying levels of benchmark uncertainty. Results are shown for three scenarios defined by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0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0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</w:rPr>
          <m:t>)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. For each benchmark range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 xml:space="preserve">)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)]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, the table reports the design boundaries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, D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,D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)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, the average expected sample size over the range, statistical power 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)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, and the range of Type I error probabilities across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 xml:space="preserve">)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)]</m:t>
        </m:r>
      </m:oMath>
      <w:r w:rsidR="006550D4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The column </w:t>
      </w:r>
      <w:r w:rsidR="00BC2429" w:rsidRPr="00AD0D34">
        <w:rPr>
          <w:rFonts w:ascii="Times New Roman" w:eastAsia="Times New Roman" w:hAnsi="Times New Roman" w:cs="Times New Roman"/>
          <w:color w:val="000000" w:themeColor="text1"/>
        </w:rPr>
        <w:t xml:space="preserve">The column </w:t>
      </w:r>
      <w:r w:rsidR="00BC2429" w:rsidRPr="00AD0D34">
        <w:rPr>
          <w:rFonts w:ascii="Times New Roman" w:eastAsia="Times New Roman" w:hAnsi="Times New Roman" w:cs="Times New Roman"/>
          <w:i/>
          <w:color w:val="000000" w:themeColor="text1"/>
        </w:rPr>
        <w:t>Calibration</w:t>
      </w:r>
      <w:r w:rsidR="00BC2429">
        <w:rPr>
          <w:rFonts w:ascii="Times New Roman" w:eastAsia="Times New Roman" w:hAnsi="Times New Roman" w:cs="Times New Roman"/>
          <w:i/>
          <w:color w:val="000000" w:themeColor="text1"/>
        </w:rPr>
        <w:t xml:space="preserve"> Benchmark</w:t>
      </w:r>
      <w:r w:rsidR="00BC2429" w:rsidRPr="00AD0D34">
        <w:rPr>
          <w:rFonts w:ascii="Times New Roman" w:eastAsia="Times New Roman" w:hAnsi="Times New Roman" w:cs="Times New Roman"/>
          <w:i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cal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="00BC2429">
        <w:rPr>
          <w:rFonts w:ascii="Times New Roman" w:hAnsi="Times New Roman" w:cs="Times New Roman"/>
        </w:rPr>
        <w:t xml:space="preserve"> </w:t>
      </w:r>
      <w:r w:rsidRPr="004E7164">
        <w:rPr>
          <w:rFonts w:ascii="Times New Roman" w:eastAsia="Times New Roman" w:hAnsi="Times New Roman" w:cs="Times New Roman"/>
          <w:color w:val="000000" w:themeColor="text1"/>
        </w:rPr>
        <w:t>denotes the evaluation</w:t>
      </w:r>
      <w:r w:rsidRPr="004E7164" w:rsidDel="00A42EB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benchmark survival probability at which the design selected by the objective is constructed. For comparison, the r-KJ design is shown for planning benchmarks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)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), with the target survival probability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0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</w:rPr>
          <m:t>)</m:t>
        </m:r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 held fixed in both cases (resulting in different derived hazard ratios). Design inputs: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 w:rsidRPr="004E7164">
        <w:rPr>
          <w:rFonts w:ascii="Times New Roman" w:eastAsia="Times New Roman" w:hAnsi="Times New Roman" w:cs="Times New Roman"/>
          <w:color w:val="000000" w:themeColor="text1"/>
        </w:rPr>
        <w:t xml:space="preserve"> = 1, accrual rate = 30.</w:t>
      </w:r>
      <w:r w:rsidRPr="004E7164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2E7990D3" w14:textId="29A79BA1" w:rsidR="00E44E3E" w:rsidRPr="00BC567A" w:rsidRDefault="00E44E3E" w:rsidP="00336073">
      <w:pPr>
        <w:rPr>
          <w:rFonts w:ascii="Times New Roman" w:eastAsia="Times New Roman" w:hAnsi="Times New Roman" w:cs="Times New Roman"/>
          <w:color w:val="000000" w:themeColor="text1"/>
        </w:rPr>
        <w:sectPr w:rsidR="00E44E3E" w:rsidRPr="00BC567A" w:rsidSect="00BC56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74C4D9" w14:textId="7AECA2FA" w:rsidR="00F9659A" w:rsidRPr="00336073" w:rsidRDefault="00F9659A" w:rsidP="00336073">
      <w:pPr>
        <w:rPr>
          <w:rFonts w:ascii="Times New Roman" w:eastAsia="Times New Roman" w:hAnsi="Times New Roman" w:cs="Times New Roman"/>
          <w:color w:val="000000" w:themeColor="text1"/>
        </w:rPr>
      </w:pPr>
      <w:r w:rsidRPr="004E1EA4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04E1EA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1: </w:t>
      </w:r>
      <w:r w:rsidR="00F13598" w:rsidRPr="004E7164">
        <w:rPr>
          <w:rFonts w:ascii="Times New Roman" w:eastAsia="Times New Roman" w:hAnsi="Times New Roman" w:cs="Times New Roman"/>
          <w:color w:val="000000" w:themeColor="text1"/>
        </w:rPr>
        <w:t>Type I Error Rate as a Function of the True Benchmark by Design</w:t>
      </w:r>
    </w:p>
    <w:p w14:paraId="0FB03608" w14:textId="197CB584" w:rsidR="00F9659A" w:rsidRDefault="003A66B2" w:rsidP="00F9659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604C4CFD" wp14:editId="387BD30D">
            <wp:extent cx="5943600" cy="5448300"/>
            <wp:effectExtent l="0" t="0" r="0" b="0"/>
            <wp:docPr id="436078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078930" name="Picture 43607893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559AF" w14:textId="6F46BA18" w:rsidR="00825BC6" w:rsidRPr="00442EB4" w:rsidRDefault="00825BC6" w:rsidP="00825BC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B342D">
        <w:rPr>
          <w:rFonts w:ascii="Times New Roman" w:eastAsia="Times New Roman" w:hAnsi="Times New Roman" w:cs="Times New Roman"/>
          <w:b/>
          <w:color w:val="000000" w:themeColor="text1"/>
        </w:rPr>
        <w:t xml:space="preserve">Legend: 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Type I error curves for designs selected by single-benchmark and BUDS objectives across the benchmark range. Panel (A) shows binary endpoint scenarios with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)</m:t>
        </m:r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= (0.10, 0.25), (0.20, 0.40), and (0.30, 0.50), </w:t>
      </w:r>
      <w:r>
        <w:rPr>
          <w:rFonts w:ascii="Times New Roman" w:eastAsia="Times New Roman" w:hAnsi="Times New Roman" w:cs="Times New Roman"/>
          <w:color w:val="000000" w:themeColor="text1"/>
        </w:rPr>
        <w:t>planned with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α</m:t>
        </m:r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= 0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10,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β</m:t>
        </m:r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= 0.</w:t>
      </w:r>
      <w:r>
        <w:rPr>
          <w:rFonts w:ascii="Times New Roman" w:eastAsia="Times New Roman" w:hAnsi="Times New Roman" w:cs="Times New Roman"/>
          <w:color w:val="000000" w:themeColor="text1"/>
        </w:rPr>
        <w:t>1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>0</w:t>
      </w:r>
      <w:r>
        <w:rPr>
          <w:rFonts w:ascii="Times New Roman" w:eastAsia="Times New Roman" w:hAnsi="Times New Roman" w:cs="Times New Roman"/>
          <w:color w:val="000000" w:themeColor="text1"/>
        </w:rPr>
        <w:t>, and</w:t>
      </w:r>
      <w:r w:rsidRPr="00F43CDD">
        <w:rPr>
          <w:rFonts w:ascii="Cambria Math" w:eastAsia="Times New Roman" w:hAnsi="Cambria Math" w:cs="Times New Roman"/>
          <w:i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max</m:t>
            </m:r>
          </m:sub>
        </m:sSub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= 150. </w:t>
      </w:r>
      <w:r>
        <w:rPr>
          <w:rFonts w:ascii="Times New Roman" w:eastAsia="Times New Roman" w:hAnsi="Times New Roman" w:cs="Times New Roman"/>
          <w:color w:val="000000" w:themeColor="text1"/>
        </w:rPr>
        <w:t>P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anel (B) shows time-to-event scenarios defined by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0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 w:themeColor="text1"/>
                  </w:rPr>
                  <m:t>0</m:t>
                </m:r>
              </m:sub>
            </m:sSub>
          </m:e>
        </m:d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) = (0.15, </w:t>
      </w:r>
      <w:r>
        <w:rPr>
          <w:rFonts w:ascii="Times New Roman" w:eastAsia="Times New Roman" w:hAnsi="Times New Roman" w:cs="Times New Roman"/>
          <w:color w:val="000000" w:themeColor="text1"/>
        </w:rPr>
        <w:t>0.34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), (0.35, </w:t>
      </w:r>
      <w:r>
        <w:rPr>
          <w:rFonts w:ascii="Times New Roman" w:eastAsia="Times New Roman" w:hAnsi="Times New Roman" w:cs="Times New Roman"/>
          <w:color w:val="000000" w:themeColor="text1"/>
        </w:rPr>
        <w:t>0.59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), and (0.50, </w:t>
      </w:r>
      <w:r>
        <w:rPr>
          <w:rFonts w:ascii="Times New Roman" w:eastAsia="Times New Roman" w:hAnsi="Times New Roman" w:cs="Times New Roman"/>
          <w:color w:val="000000" w:themeColor="text1"/>
        </w:rPr>
        <w:t>0.67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) 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= 1</w:t>
      </w:r>
      <w:r>
        <w:rPr>
          <w:rFonts w:ascii="Times New Roman" w:eastAsia="Times New Roman" w:hAnsi="Times New Roman" w:cs="Times New Roman"/>
          <w:color w:val="000000" w:themeColor="text1"/>
        </w:rPr>
        <w:t>, planned with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α</m:t>
        </m:r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= 0.05,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β</m:t>
        </m:r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= 0.20</w:t>
      </w:r>
      <w:r>
        <w:rPr>
          <w:rFonts w:ascii="Times New Roman" w:eastAsia="Times New Roman" w:hAnsi="Times New Roman" w:cs="Times New Roman"/>
          <w:color w:val="000000" w:themeColor="text1"/>
        </w:rPr>
        <w:t>, a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uniform accrual rate of 30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max</m:t>
            </m:r>
          </m:sub>
        </m:sSub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= 150. The dashed horizontal lines denote the nominal Type I error level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Within each scenario,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results 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are shown for two benchmark ranges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]</m:t>
        </m:r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, representing moderate and substantial uncertainty.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For comparison, the single-benchmark designs are shown for planning benchmarks of bo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</m:oMath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>The BUDS-</w:t>
      </w:r>
      <w:r w:rsidR="00875B4E">
        <w:rPr>
          <w:rFonts w:ascii="Times New Roman" w:eastAsia="Times New Roman" w:hAnsi="Times New Roman" w:cs="Times New Roman"/>
          <w:color w:val="000000" w:themeColor="text1"/>
        </w:rPr>
        <w:t>Average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>-</w:t>
      </w:r>
      <w:r w:rsidR="00875B4E">
        <w:rPr>
          <w:rFonts w:ascii="Times New Roman" w:eastAsia="Times New Roman" w:hAnsi="Times New Roman" w:cs="Times New Roman"/>
          <w:color w:val="000000" w:themeColor="text1"/>
        </w:rPr>
        <w:t>EN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-selected designs maintain Type I error rate at or below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α</m:t>
        </m:r>
      </m:oMath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 throughout the benchmark range, whereas classic designs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calibrated 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t xml:space="preserve">exhibit increasing Type I error rate as the evaluation benchmark approaches the upper boundary of the </w:t>
      </w:r>
      <w:r w:rsidRPr="00DB342D">
        <w:rPr>
          <w:rFonts w:ascii="Times New Roman" w:eastAsia="Times New Roman" w:hAnsi="Times New Roman" w:cs="Times New Roman"/>
          <w:color w:val="000000" w:themeColor="text1"/>
        </w:rPr>
        <w:lastRenderedPageBreak/>
        <w:t>range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B64AD3">
        <w:rPr>
          <w:rFonts w:ascii="Times New Roman" w:eastAsia="Times New Roman" w:hAnsi="Times New Roman" w:cs="Times New Roman"/>
          <w:color w:val="000000" w:themeColor="text1"/>
        </w:rPr>
        <w:t xml:space="preserve">Because Type I error is monotone in the benchmark, designs calibrated 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</m:oMath>
      <w:r w:rsidRPr="00B64AD3">
        <w:rPr>
          <w:rFonts w:ascii="Times New Roman" w:eastAsia="Times New Roman" w:hAnsi="Times New Roman" w:cs="Times New Roman"/>
          <w:color w:val="000000" w:themeColor="text1"/>
        </w:rPr>
        <w:t xml:space="preserve"> also control Type I error across the benchmark range; consequently, some BUDS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</m:oMath>
      <w:r w:rsidRPr="00B64AD3">
        <w:rPr>
          <w:rFonts w:ascii="Times New Roman" w:eastAsia="Times New Roman" w:hAnsi="Times New Roman" w:cs="Times New Roman"/>
          <w:color w:val="000000" w:themeColor="text1"/>
        </w:rPr>
        <w:t>-calibrated designs coincide.</w:t>
      </w:r>
    </w:p>
    <w:p w14:paraId="31EC7E0B" w14:textId="77777777" w:rsidR="00704676" w:rsidRDefault="00704676" w:rsidP="00F9659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</w:rPr>
        <w:sectPr w:rsidR="007046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C91145" w14:textId="542EA22D" w:rsidR="00E16DA1" w:rsidRPr="00704676" w:rsidRDefault="00E16DA1" w:rsidP="0070467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</w:rPr>
      </w:pPr>
      <w:r w:rsidRPr="00F84283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lang w:eastAsia="zh-CN"/>
        </w:rPr>
        <w:t>3</w:t>
      </w:r>
      <w:r w:rsidRPr="00F8428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: </w:t>
      </w:r>
      <w:r w:rsidRPr="00E20E24">
        <w:rPr>
          <w:rFonts w:ascii="Times New Roman" w:eastAsia="Times New Roman" w:hAnsi="Times New Roman" w:cs="Times New Roman"/>
          <w:color w:val="000000" w:themeColor="text1"/>
        </w:rPr>
        <w:t>Sensitivity of BUDS-Worst-Regret Designs to the Specified Alternative Response Rate Under Benchmark Uncertainty for Binary Endpoints</w:t>
      </w:r>
      <w:r w:rsidR="00E20E24" w:rsidRPr="00E20E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20E24" w:rsidRPr="00E20E24">
        <w:rPr>
          <w:rFonts w:ascii="Times New Roman" w:eastAsia="Times New Roman" w:hAnsi="Times New Roman" w:cs="Times New Roman"/>
          <w:color w:val="000000" w:themeColor="text1"/>
          <w:lang w:eastAsia="zh-CN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max</m:t>
            </m:r>
          </m:sub>
        </m:sSub>
      </m:oMath>
      <w:r w:rsidR="00E20E24" w:rsidRPr="00E20E24">
        <w:rPr>
          <w:rFonts w:ascii="Times New Roman" w:eastAsia="Times New Roman" w:hAnsi="Times New Roman" w:cs="Times New Roman"/>
          <w:color w:val="000000" w:themeColor="text1"/>
        </w:rPr>
        <w:t xml:space="preserve"> = 150</w:t>
      </w:r>
      <w:r w:rsidR="00E20E24" w:rsidRPr="00E20E24">
        <w:rPr>
          <w:rFonts w:ascii="Times New Roman" w:eastAsia="Times New Roman" w:hAnsi="Times New Roman" w:cs="Times New Roman"/>
          <w:color w:val="000000" w:themeColor="text1"/>
          <w:lang w:eastAsia="zh-C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1439"/>
        <w:gridCol w:w="1173"/>
        <w:gridCol w:w="2250"/>
        <w:gridCol w:w="1530"/>
        <w:gridCol w:w="1260"/>
        <w:gridCol w:w="2250"/>
      </w:tblGrid>
      <w:tr w:rsidR="00E16DA1" w14:paraId="16ECDF6A" w14:textId="77777777" w:rsidTr="00B00A3A">
        <w:tc>
          <w:tcPr>
            <w:tcW w:w="1073" w:type="dxa"/>
          </w:tcPr>
          <w:p w14:paraId="6AA844E1" w14:textId="77777777" w:rsidR="00E16DA1" w:rsidRPr="00D45305" w:rsidRDefault="001564CC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39" w:type="dxa"/>
          </w:tcPr>
          <w:p w14:paraId="54674A26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[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U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]</m:t>
                </m:r>
              </m:oMath>
            </m:oMathPara>
          </w:p>
        </w:tc>
        <w:tc>
          <w:tcPr>
            <w:tcW w:w="1173" w:type="dxa"/>
          </w:tcPr>
          <w:p w14:paraId="1994688D" w14:textId="77777777" w:rsidR="00E16DA1" w:rsidRPr="00D45305" w:rsidRDefault="001564CC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50" w:type="dxa"/>
          </w:tcPr>
          <w:p w14:paraId="6D7BAD68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undaries</w:t>
            </w:r>
          </w:p>
          <w:p w14:paraId="3CB853DC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;n, r)</m:t>
                </m:r>
              </m:oMath>
            </m:oMathPara>
          </w:p>
          <w:p w14:paraId="0675FA1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708E02E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vg. EN over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[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L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]</m:t>
              </m:r>
            </m:oMath>
          </w:p>
        </w:tc>
        <w:tc>
          <w:tcPr>
            <w:tcW w:w="1260" w:type="dxa"/>
          </w:tcPr>
          <w:p w14:paraId="2A8D4703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wer at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</w:p>
        </w:tc>
        <w:tc>
          <w:tcPr>
            <w:tcW w:w="2250" w:type="dxa"/>
          </w:tcPr>
          <w:p w14:paraId="08EA1323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ype I error at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[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L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]</m:t>
              </m:r>
            </m:oMath>
          </w:p>
        </w:tc>
      </w:tr>
      <w:tr w:rsidR="00E16DA1" w14:paraId="73879645" w14:textId="77777777" w:rsidTr="00B00A3A">
        <w:tc>
          <w:tcPr>
            <w:tcW w:w="10975" w:type="dxa"/>
            <w:gridSpan w:val="7"/>
          </w:tcPr>
          <w:p w14:paraId="184393BE" w14:textId="77777777" w:rsidR="00E16DA1" w:rsidRPr="00D45305" w:rsidRDefault="00E16DA1" w:rsidP="00D4530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 xml:space="preserve">α </m:t>
              </m:r>
            </m:oMath>
            <w:r w:rsidRPr="00203D9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= 0.10,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β</m:t>
              </m:r>
            </m:oMath>
            <w:r w:rsidRPr="00203D9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= 0.10</w:t>
            </w:r>
          </w:p>
        </w:tc>
      </w:tr>
      <w:tr w:rsidR="00E16DA1" w14:paraId="42C47E99" w14:textId="77777777" w:rsidTr="00B00A3A">
        <w:tc>
          <w:tcPr>
            <w:tcW w:w="1073" w:type="dxa"/>
            <w:vMerge w:val="restart"/>
            <w:vAlign w:val="center"/>
          </w:tcPr>
          <w:p w14:paraId="339CC263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439" w:type="dxa"/>
            <w:vMerge w:val="restart"/>
            <w:vAlign w:val="center"/>
          </w:tcPr>
          <w:p w14:paraId="1FDA2A68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305">
              <w:rPr>
                <w:rFonts w:ascii="Times New Roman" w:eastAsia="Times New Roman" w:hAnsi="Times New Roman" w:cs="Times New Roman"/>
                <w:color w:val="000000" w:themeColor="text1"/>
              </w:rPr>
              <w:t>[0.05, 0.05]</w:t>
            </w:r>
          </w:p>
        </w:tc>
        <w:tc>
          <w:tcPr>
            <w:tcW w:w="1173" w:type="dxa"/>
          </w:tcPr>
          <w:p w14:paraId="0F99947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305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2250" w:type="dxa"/>
          </w:tcPr>
          <w:p w14:paraId="11E1C4BF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1D457E4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64</w:t>
            </w:r>
          </w:p>
        </w:tc>
        <w:tc>
          <w:tcPr>
            <w:tcW w:w="1260" w:type="dxa"/>
          </w:tcPr>
          <w:p w14:paraId="0E090CD5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2250" w:type="dxa"/>
          </w:tcPr>
          <w:p w14:paraId="0C3E07F8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95, 0.095]</w:t>
            </w:r>
          </w:p>
        </w:tc>
      </w:tr>
      <w:tr w:rsidR="00E16DA1" w14:paraId="273DA0CF" w14:textId="77777777" w:rsidTr="00B00A3A">
        <w:tc>
          <w:tcPr>
            <w:tcW w:w="1073" w:type="dxa"/>
            <w:vMerge/>
            <w:vAlign w:val="center"/>
          </w:tcPr>
          <w:p w14:paraId="073994B1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470A0D5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67AF721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2250" w:type="dxa"/>
          </w:tcPr>
          <w:p w14:paraId="50B7C261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2, 0; 37, 3)</w:t>
            </w:r>
          </w:p>
        </w:tc>
        <w:tc>
          <w:tcPr>
            <w:tcW w:w="1530" w:type="dxa"/>
          </w:tcPr>
          <w:p w14:paraId="34A8D2A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49</w:t>
            </w:r>
          </w:p>
        </w:tc>
        <w:tc>
          <w:tcPr>
            <w:tcW w:w="1260" w:type="dxa"/>
          </w:tcPr>
          <w:p w14:paraId="4BA68BE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2250" w:type="dxa"/>
          </w:tcPr>
          <w:p w14:paraId="4F5266C6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94, 0.094]</w:t>
            </w:r>
          </w:p>
        </w:tc>
      </w:tr>
      <w:tr w:rsidR="00E16DA1" w14:paraId="4CF6626C" w14:textId="77777777" w:rsidTr="00B00A3A">
        <w:tc>
          <w:tcPr>
            <w:tcW w:w="1073" w:type="dxa"/>
            <w:vMerge/>
            <w:vAlign w:val="center"/>
          </w:tcPr>
          <w:p w14:paraId="024EE7B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281CFC87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7B1089B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2250" w:type="dxa"/>
          </w:tcPr>
          <w:p w14:paraId="4480AEB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9, 0; 24, 2)</w:t>
            </w:r>
          </w:p>
        </w:tc>
        <w:tc>
          <w:tcPr>
            <w:tcW w:w="1530" w:type="dxa"/>
          </w:tcPr>
          <w:p w14:paraId="17BC6067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55</w:t>
            </w:r>
          </w:p>
        </w:tc>
        <w:tc>
          <w:tcPr>
            <w:tcW w:w="1260" w:type="dxa"/>
          </w:tcPr>
          <w:p w14:paraId="30CB1DCB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2250" w:type="dxa"/>
          </w:tcPr>
          <w:p w14:paraId="7B42CE6F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93, 0.093]</w:t>
            </w:r>
          </w:p>
        </w:tc>
      </w:tr>
      <w:tr w:rsidR="00E16DA1" w14:paraId="65E714DB" w14:textId="77777777" w:rsidTr="00B00A3A">
        <w:tc>
          <w:tcPr>
            <w:tcW w:w="1073" w:type="dxa"/>
            <w:vMerge/>
            <w:vAlign w:val="center"/>
          </w:tcPr>
          <w:p w14:paraId="232AAADE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 w:val="restart"/>
            <w:vAlign w:val="center"/>
          </w:tcPr>
          <w:p w14:paraId="36E9D42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305">
              <w:rPr>
                <w:rFonts w:ascii="Times New Roman" w:eastAsia="Times New Roman" w:hAnsi="Times New Roman" w:cs="Times New Roman"/>
                <w:color w:val="000000" w:themeColor="text1"/>
              </w:rPr>
              <w:t>[0.03, 0.07]</w:t>
            </w:r>
          </w:p>
        </w:tc>
        <w:tc>
          <w:tcPr>
            <w:tcW w:w="1173" w:type="dxa"/>
          </w:tcPr>
          <w:p w14:paraId="437BA26C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2250" w:type="dxa"/>
          </w:tcPr>
          <w:p w14:paraId="7912D80E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9, 2; 115, 11)</w:t>
            </w:r>
          </w:p>
        </w:tc>
        <w:tc>
          <w:tcPr>
            <w:tcW w:w="1530" w:type="dxa"/>
          </w:tcPr>
          <w:p w14:paraId="62F79495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.66</w:t>
            </w:r>
          </w:p>
        </w:tc>
        <w:tc>
          <w:tcPr>
            <w:tcW w:w="1260" w:type="dxa"/>
          </w:tcPr>
          <w:p w14:paraId="4F0C0FF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2250" w:type="dxa"/>
          </w:tcPr>
          <w:p w14:paraId="1CCC550A" w14:textId="382B6D34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95]</w:t>
            </w:r>
          </w:p>
        </w:tc>
      </w:tr>
      <w:tr w:rsidR="00E16DA1" w14:paraId="1B1946FF" w14:textId="77777777" w:rsidTr="00B00A3A">
        <w:tc>
          <w:tcPr>
            <w:tcW w:w="1073" w:type="dxa"/>
            <w:vMerge/>
            <w:vAlign w:val="center"/>
          </w:tcPr>
          <w:p w14:paraId="6D18068C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4DC025C4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5F75A23F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2250" w:type="dxa"/>
          </w:tcPr>
          <w:p w14:paraId="3EDE471E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2, 1; 47, 5)</w:t>
            </w:r>
          </w:p>
        </w:tc>
        <w:tc>
          <w:tcPr>
            <w:tcW w:w="1530" w:type="dxa"/>
          </w:tcPr>
          <w:p w14:paraId="705B29E1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54</w:t>
            </w:r>
          </w:p>
        </w:tc>
        <w:tc>
          <w:tcPr>
            <w:tcW w:w="1260" w:type="dxa"/>
          </w:tcPr>
          <w:p w14:paraId="746290B9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2250" w:type="dxa"/>
          </w:tcPr>
          <w:p w14:paraId="0457104F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2, 0.098]</w:t>
            </w:r>
          </w:p>
        </w:tc>
      </w:tr>
      <w:tr w:rsidR="00E16DA1" w14:paraId="4CD1A67B" w14:textId="77777777" w:rsidTr="00B00A3A">
        <w:tc>
          <w:tcPr>
            <w:tcW w:w="1073" w:type="dxa"/>
            <w:vMerge/>
            <w:vAlign w:val="center"/>
          </w:tcPr>
          <w:p w14:paraId="33C56321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3678AF32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4EE5F292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2250" w:type="dxa"/>
          </w:tcPr>
          <w:p w14:paraId="6697A9F9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2, 0; 26, 3)</w:t>
            </w:r>
          </w:p>
        </w:tc>
        <w:tc>
          <w:tcPr>
            <w:tcW w:w="1530" w:type="dxa"/>
          </w:tcPr>
          <w:p w14:paraId="6360949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36</w:t>
            </w:r>
          </w:p>
        </w:tc>
        <w:tc>
          <w:tcPr>
            <w:tcW w:w="1260" w:type="dxa"/>
          </w:tcPr>
          <w:p w14:paraId="0B323F1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5</w:t>
            </w:r>
          </w:p>
        </w:tc>
        <w:tc>
          <w:tcPr>
            <w:tcW w:w="2250" w:type="dxa"/>
          </w:tcPr>
          <w:p w14:paraId="21AB89C9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7, 0.099]</w:t>
            </w:r>
          </w:p>
        </w:tc>
      </w:tr>
      <w:tr w:rsidR="00E16DA1" w14:paraId="1BFB74F5" w14:textId="77777777" w:rsidTr="00B00A3A">
        <w:tc>
          <w:tcPr>
            <w:tcW w:w="1073" w:type="dxa"/>
            <w:vMerge/>
            <w:vAlign w:val="center"/>
          </w:tcPr>
          <w:p w14:paraId="21EC9AF2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 w:val="restart"/>
            <w:vAlign w:val="center"/>
          </w:tcPr>
          <w:p w14:paraId="0D00FCB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305">
              <w:rPr>
                <w:rFonts w:ascii="Times New Roman" w:eastAsia="Times New Roman" w:hAnsi="Times New Roman" w:cs="Times New Roman"/>
                <w:color w:val="000000" w:themeColor="text1"/>
              </w:rPr>
              <w:t>[0.00, 0.10]</w:t>
            </w:r>
          </w:p>
        </w:tc>
        <w:tc>
          <w:tcPr>
            <w:tcW w:w="1173" w:type="dxa"/>
            <w:vAlign w:val="center"/>
          </w:tcPr>
          <w:p w14:paraId="79EC11A1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2250" w:type="dxa"/>
            <w:vAlign w:val="center"/>
          </w:tcPr>
          <w:p w14:paraId="706D582E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feasible design</w:t>
            </w:r>
          </w:p>
        </w:tc>
        <w:tc>
          <w:tcPr>
            <w:tcW w:w="1530" w:type="dxa"/>
            <w:vAlign w:val="center"/>
          </w:tcPr>
          <w:p w14:paraId="2DDCBEF2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0896027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14:paraId="7DEA2E34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16DA1" w14:paraId="6C624D8F" w14:textId="77777777" w:rsidTr="00B00A3A">
        <w:tc>
          <w:tcPr>
            <w:tcW w:w="1073" w:type="dxa"/>
            <w:vMerge/>
            <w:vAlign w:val="center"/>
          </w:tcPr>
          <w:p w14:paraId="18C29C6B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7CF77E4C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3DB52A1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2250" w:type="dxa"/>
          </w:tcPr>
          <w:p w14:paraId="6A1D61C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1, 1; 105, 14)</w:t>
            </w:r>
          </w:p>
        </w:tc>
        <w:tc>
          <w:tcPr>
            <w:tcW w:w="1530" w:type="dxa"/>
          </w:tcPr>
          <w:p w14:paraId="043D78A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37</w:t>
            </w:r>
          </w:p>
        </w:tc>
        <w:tc>
          <w:tcPr>
            <w:tcW w:w="1260" w:type="dxa"/>
          </w:tcPr>
          <w:p w14:paraId="4549375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2250" w:type="dxa"/>
          </w:tcPr>
          <w:p w14:paraId="24DDCF31" w14:textId="7D027294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89]</w:t>
            </w:r>
          </w:p>
        </w:tc>
      </w:tr>
      <w:tr w:rsidR="00E16DA1" w14:paraId="2B8A2D35" w14:textId="77777777" w:rsidTr="00B00A3A">
        <w:tc>
          <w:tcPr>
            <w:tcW w:w="1073" w:type="dxa"/>
            <w:vMerge/>
            <w:vAlign w:val="center"/>
          </w:tcPr>
          <w:p w14:paraId="12466116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31073F51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7E14D459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2250" w:type="dxa"/>
          </w:tcPr>
          <w:p w14:paraId="002356F1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, 0; 49, 7)</w:t>
            </w:r>
          </w:p>
        </w:tc>
        <w:tc>
          <w:tcPr>
            <w:tcW w:w="1530" w:type="dxa"/>
          </w:tcPr>
          <w:p w14:paraId="66CB11B9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65</w:t>
            </w:r>
          </w:p>
        </w:tc>
        <w:tc>
          <w:tcPr>
            <w:tcW w:w="1260" w:type="dxa"/>
          </w:tcPr>
          <w:p w14:paraId="1773CC9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2250" w:type="dxa"/>
          </w:tcPr>
          <w:p w14:paraId="507B76D2" w14:textId="3249DC04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99]</w:t>
            </w:r>
          </w:p>
        </w:tc>
      </w:tr>
      <w:tr w:rsidR="00E16DA1" w14:paraId="5B2748F4" w14:textId="77777777" w:rsidTr="00B00A3A">
        <w:tc>
          <w:tcPr>
            <w:tcW w:w="1073" w:type="dxa"/>
            <w:vMerge w:val="restart"/>
            <w:vAlign w:val="center"/>
          </w:tcPr>
          <w:p w14:paraId="6EF518B4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5305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439" w:type="dxa"/>
            <w:vMerge w:val="restart"/>
            <w:vAlign w:val="center"/>
          </w:tcPr>
          <w:p w14:paraId="4BC1920C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[0.10, 0.10]</w:t>
            </w:r>
          </w:p>
        </w:tc>
        <w:tc>
          <w:tcPr>
            <w:tcW w:w="1173" w:type="dxa"/>
          </w:tcPr>
          <w:p w14:paraId="5C0CBC56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2250" w:type="dxa"/>
          </w:tcPr>
          <w:p w14:paraId="6FA2113F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41, 4; 99, 13)</w:t>
            </w:r>
          </w:p>
        </w:tc>
        <w:tc>
          <w:tcPr>
            <w:tcW w:w="1530" w:type="dxa"/>
          </w:tcPr>
          <w:p w14:paraId="377C8E35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71</w:t>
            </w:r>
          </w:p>
        </w:tc>
        <w:tc>
          <w:tcPr>
            <w:tcW w:w="1260" w:type="dxa"/>
          </w:tcPr>
          <w:p w14:paraId="40684585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2250" w:type="dxa"/>
          </w:tcPr>
          <w:p w14:paraId="7B3FD6FB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97, 0.097]</w:t>
            </w:r>
          </w:p>
        </w:tc>
      </w:tr>
      <w:tr w:rsidR="00E16DA1" w14:paraId="09630A3D" w14:textId="77777777" w:rsidTr="00B00A3A">
        <w:tc>
          <w:tcPr>
            <w:tcW w:w="1073" w:type="dxa"/>
            <w:vMerge/>
            <w:vAlign w:val="center"/>
          </w:tcPr>
          <w:p w14:paraId="0D269687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1C69836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16E1B48C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2250" w:type="dxa"/>
          </w:tcPr>
          <w:p w14:paraId="6BD81AF3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1, 2; 50, 7)</w:t>
            </w:r>
          </w:p>
        </w:tc>
        <w:tc>
          <w:tcPr>
            <w:tcW w:w="1530" w:type="dxa"/>
          </w:tcPr>
          <w:p w14:paraId="5C8ED00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20</w:t>
            </w:r>
          </w:p>
        </w:tc>
        <w:tc>
          <w:tcPr>
            <w:tcW w:w="1260" w:type="dxa"/>
          </w:tcPr>
          <w:p w14:paraId="6DD001E5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1</w:t>
            </w:r>
          </w:p>
        </w:tc>
        <w:tc>
          <w:tcPr>
            <w:tcW w:w="2250" w:type="dxa"/>
          </w:tcPr>
          <w:p w14:paraId="5FE5AE78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98, 0.098]</w:t>
            </w:r>
          </w:p>
        </w:tc>
      </w:tr>
      <w:tr w:rsidR="00E16DA1" w14:paraId="4BC34078" w14:textId="77777777" w:rsidTr="00B00A3A">
        <w:tc>
          <w:tcPr>
            <w:tcW w:w="1073" w:type="dxa"/>
            <w:vMerge/>
            <w:vAlign w:val="center"/>
          </w:tcPr>
          <w:p w14:paraId="378C7511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2273DBC7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51C32986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2250" w:type="dxa"/>
          </w:tcPr>
          <w:p w14:paraId="471CD76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2, 1; 35, 5)</w:t>
            </w:r>
          </w:p>
        </w:tc>
        <w:tc>
          <w:tcPr>
            <w:tcW w:w="1530" w:type="dxa"/>
          </w:tcPr>
          <w:p w14:paraId="3880E044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84</w:t>
            </w:r>
          </w:p>
        </w:tc>
        <w:tc>
          <w:tcPr>
            <w:tcW w:w="1260" w:type="dxa"/>
          </w:tcPr>
          <w:p w14:paraId="4328539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1</w:t>
            </w:r>
          </w:p>
        </w:tc>
        <w:tc>
          <w:tcPr>
            <w:tcW w:w="2250" w:type="dxa"/>
          </w:tcPr>
          <w:p w14:paraId="7D1C8FB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98, 0.098]</w:t>
            </w:r>
          </w:p>
        </w:tc>
      </w:tr>
      <w:tr w:rsidR="00E16DA1" w14:paraId="549037E4" w14:textId="77777777" w:rsidTr="00B00A3A">
        <w:tc>
          <w:tcPr>
            <w:tcW w:w="1073" w:type="dxa"/>
            <w:vMerge/>
            <w:vAlign w:val="center"/>
          </w:tcPr>
          <w:p w14:paraId="1C8D0A59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 w:val="restart"/>
            <w:vAlign w:val="center"/>
          </w:tcPr>
          <w:p w14:paraId="69D2A822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[0.08, 0.12]</w:t>
            </w:r>
          </w:p>
        </w:tc>
        <w:tc>
          <w:tcPr>
            <w:tcW w:w="1173" w:type="dxa"/>
          </w:tcPr>
          <w:p w14:paraId="51891C35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2250" w:type="dxa"/>
          </w:tcPr>
          <w:p w14:paraId="140C00C3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65, 7; 146, 22)</w:t>
            </w:r>
          </w:p>
        </w:tc>
        <w:tc>
          <w:tcPr>
            <w:tcW w:w="1530" w:type="dxa"/>
          </w:tcPr>
          <w:p w14:paraId="2B85F4B6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54</w:t>
            </w:r>
          </w:p>
        </w:tc>
        <w:tc>
          <w:tcPr>
            <w:tcW w:w="1260" w:type="dxa"/>
          </w:tcPr>
          <w:p w14:paraId="4D09A29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2250" w:type="dxa"/>
          </w:tcPr>
          <w:p w14:paraId="05B0393B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1, 0.098]</w:t>
            </w:r>
          </w:p>
        </w:tc>
      </w:tr>
      <w:tr w:rsidR="00E16DA1" w14:paraId="12DC8198" w14:textId="77777777" w:rsidTr="00B00A3A">
        <w:tc>
          <w:tcPr>
            <w:tcW w:w="1073" w:type="dxa"/>
            <w:vMerge/>
            <w:vAlign w:val="center"/>
          </w:tcPr>
          <w:p w14:paraId="3BBD0D28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5EAE7D83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6711FD74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2250" w:type="dxa"/>
          </w:tcPr>
          <w:p w14:paraId="3835367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7, 3; 69, 11)</w:t>
            </w:r>
          </w:p>
        </w:tc>
        <w:tc>
          <w:tcPr>
            <w:tcW w:w="1530" w:type="dxa"/>
          </w:tcPr>
          <w:p w14:paraId="6C7644B8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93</w:t>
            </w:r>
          </w:p>
        </w:tc>
        <w:tc>
          <w:tcPr>
            <w:tcW w:w="1260" w:type="dxa"/>
          </w:tcPr>
          <w:p w14:paraId="1037457A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2250" w:type="dxa"/>
          </w:tcPr>
          <w:p w14:paraId="33710BC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7, 0.099]</w:t>
            </w:r>
          </w:p>
        </w:tc>
      </w:tr>
      <w:tr w:rsidR="00E16DA1" w14:paraId="07A985B5" w14:textId="77777777" w:rsidTr="00B00A3A">
        <w:tc>
          <w:tcPr>
            <w:tcW w:w="1073" w:type="dxa"/>
            <w:vMerge/>
            <w:vAlign w:val="center"/>
          </w:tcPr>
          <w:p w14:paraId="30646A94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175978C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5E7A0E14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2250" w:type="dxa"/>
          </w:tcPr>
          <w:p w14:paraId="0B7AF52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7, 2; 42, 7)</w:t>
            </w:r>
          </w:p>
        </w:tc>
        <w:tc>
          <w:tcPr>
            <w:tcW w:w="1530" w:type="dxa"/>
          </w:tcPr>
          <w:p w14:paraId="071C8602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99</w:t>
            </w:r>
          </w:p>
        </w:tc>
        <w:tc>
          <w:tcPr>
            <w:tcW w:w="1260" w:type="dxa"/>
          </w:tcPr>
          <w:p w14:paraId="6C4DB937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2250" w:type="dxa"/>
          </w:tcPr>
          <w:p w14:paraId="7CC75F8C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13, 0.096]</w:t>
            </w:r>
          </w:p>
        </w:tc>
      </w:tr>
      <w:tr w:rsidR="00E16DA1" w14:paraId="05A3C8CB" w14:textId="77777777" w:rsidTr="00B00A3A">
        <w:tc>
          <w:tcPr>
            <w:tcW w:w="1073" w:type="dxa"/>
            <w:vMerge/>
            <w:vAlign w:val="center"/>
          </w:tcPr>
          <w:p w14:paraId="0D7B305F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 w:val="restart"/>
            <w:vAlign w:val="center"/>
          </w:tcPr>
          <w:p w14:paraId="49FB6828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[0.05, 0.15]</w:t>
            </w:r>
          </w:p>
        </w:tc>
        <w:tc>
          <w:tcPr>
            <w:tcW w:w="1173" w:type="dxa"/>
            <w:vAlign w:val="center"/>
          </w:tcPr>
          <w:p w14:paraId="4CD7907C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2250" w:type="dxa"/>
            <w:vAlign w:val="center"/>
          </w:tcPr>
          <w:p w14:paraId="04CEC99B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feasible design</w:t>
            </w:r>
          </w:p>
        </w:tc>
        <w:tc>
          <w:tcPr>
            <w:tcW w:w="1530" w:type="dxa"/>
            <w:vAlign w:val="center"/>
          </w:tcPr>
          <w:p w14:paraId="0C18E9A6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32C82A78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14:paraId="44121B08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16DA1" w14:paraId="34B9DC11" w14:textId="77777777" w:rsidTr="00B00A3A">
        <w:tc>
          <w:tcPr>
            <w:tcW w:w="1073" w:type="dxa"/>
            <w:vMerge/>
            <w:vAlign w:val="center"/>
          </w:tcPr>
          <w:p w14:paraId="775AC0C6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6FA2728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460F7B08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2250" w:type="dxa"/>
          </w:tcPr>
          <w:p w14:paraId="5AEFB659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4, 4; 118, 22)</w:t>
            </w:r>
          </w:p>
        </w:tc>
        <w:tc>
          <w:tcPr>
            <w:tcW w:w="1530" w:type="dxa"/>
          </w:tcPr>
          <w:p w14:paraId="3933695F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.72</w:t>
            </w:r>
          </w:p>
        </w:tc>
        <w:tc>
          <w:tcPr>
            <w:tcW w:w="1260" w:type="dxa"/>
          </w:tcPr>
          <w:p w14:paraId="045E30B7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1</w:t>
            </w:r>
          </w:p>
        </w:tc>
        <w:tc>
          <w:tcPr>
            <w:tcW w:w="2250" w:type="dxa"/>
          </w:tcPr>
          <w:p w14:paraId="2C7F8FBC" w14:textId="1265D53A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99]</w:t>
            </w:r>
          </w:p>
        </w:tc>
      </w:tr>
      <w:tr w:rsidR="00E16DA1" w14:paraId="6E94B1E0" w14:textId="77777777" w:rsidTr="00B00A3A">
        <w:tc>
          <w:tcPr>
            <w:tcW w:w="1073" w:type="dxa"/>
            <w:vMerge/>
            <w:vAlign w:val="center"/>
          </w:tcPr>
          <w:p w14:paraId="593C3790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  <w:vMerge/>
            <w:vAlign w:val="center"/>
          </w:tcPr>
          <w:p w14:paraId="762C82C6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</w:tcPr>
          <w:p w14:paraId="24A1E29D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2250" w:type="dxa"/>
          </w:tcPr>
          <w:p w14:paraId="717F5E19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0, 2; 54, 11)</w:t>
            </w:r>
          </w:p>
        </w:tc>
        <w:tc>
          <w:tcPr>
            <w:tcW w:w="1530" w:type="dxa"/>
          </w:tcPr>
          <w:p w14:paraId="3E49E6B5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11</w:t>
            </w:r>
          </w:p>
        </w:tc>
        <w:tc>
          <w:tcPr>
            <w:tcW w:w="1260" w:type="dxa"/>
          </w:tcPr>
          <w:p w14:paraId="342490BC" w14:textId="77777777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2250" w:type="dxa"/>
          </w:tcPr>
          <w:p w14:paraId="79D1541C" w14:textId="2BC328B6" w:rsidR="00E16DA1" w:rsidRPr="00D45305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95]</w:t>
            </w:r>
          </w:p>
        </w:tc>
      </w:tr>
      <w:tr w:rsidR="00E16DA1" w14:paraId="0C5EACC2" w14:textId="77777777" w:rsidTr="00B00A3A">
        <w:tc>
          <w:tcPr>
            <w:tcW w:w="10975" w:type="dxa"/>
            <w:gridSpan w:val="7"/>
            <w:vAlign w:val="center"/>
          </w:tcPr>
          <w:p w14:paraId="5978DA61" w14:textId="77777777" w:rsidR="00E16DA1" w:rsidRDefault="00E16DA1" w:rsidP="00D453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 xml:space="preserve">α </m:t>
              </m:r>
            </m:oMath>
            <w:r w:rsidRPr="00CC3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5</w:t>
            </w:r>
            <w:r w:rsidRPr="00CC3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</w:rPr>
                <m:t>β</m:t>
              </m:r>
            </m:oMath>
            <w:r w:rsidRPr="00CC3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CC36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E16DA1" w14:paraId="59612A6E" w14:textId="77777777" w:rsidTr="00B00A3A">
        <w:tc>
          <w:tcPr>
            <w:tcW w:w="1073" w:type="dxa"/>
            <w:vMerge w:val="restart"/>
            <w:vAlign w:val="center"/>
          </w:tcPr>
          <w:p w14:paraId="2716491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439" w:type="dxa"/>
            <w:vMerge w:val="restart"/>
            <w:vAlign w:val="center"/>
          </w:tcPr>
          <w:p w14:paraId="1CFE1307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5, 0.05]</w:t>
            </w:r>
          </w:p>
        </w:tc>
        <w:tc>
          <w:tcPr>
            <w:tcW w:w="1173" w:type="dxa"/>
          </w:tcPr>
          <w:p w14:paraId="5A2CC510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250" w:type="dxa"/>
          </w:tcPr>
          <w:p w14:paraId="0290E8A2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03D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C393EF6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58</w:t>
            </w:r>
          </w:p>
        </w:tc>
        <w:tc>
          <w:tcPr>
            <w:tcW w:w="1260" w:type="dxa"/>
          </w:tcPr>
          <w:p w14:paraId="0B31080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250" w:type="dxa"/>
          </w:tcPr>
          <w:p w14:paraId="730D1EBD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50, 0.050]</w:t>
            </w:r>
          </w:p>
        </w:tc>
      </w:tr>
      <w:tr w:rsidR="00E16DA1" w14:paraId="6D6ADF4C" w14:textId="77777777" w:rsidTr="00B00A3A">
        <w:tc>
          <w:tcPr>
            <w:tcW w:w="1073" w:type="dxa"/>
            <w:vMerge/>
            <w:vAlign w:val="center"/>
          </w:tcPr>
          <w:p w14:paraId="7FA594CD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0E4A6A52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57DD8A34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250" w:type="dxa"/>
          </w:tcPr>
          <w:p w14:paraId="690BD27E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, 0; 29, 3)</w:t>
            </w:r>
          </w:p>
        </w:tc>
        <w:tc>
          <w:tcPr>
            <w:tcW w:w="1530" w:type="dxa"/>
          </w:tcPr>
          <w:p w14:paraId="0597114E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.62</w:t>
            </w:r>
          </w:p>
        </w:tc>
        <w:tc>
          <w:tcPr>
            <w:tcW w:w="1260" w:type="dxa"/>
          </w:tcPr>
          <w:p w14:paraId="0F7F9589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250" w:type="dxa"/>
          </w:tcPr>
          <w:p w14:paraId="2C986517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7, 0.047]</w:t>
            </w:r>
          </w:p>
        </w:tc>
      </w:tr>
      <w:tr w:rsidR="00E16DA1" w14:paraId="1DEF17E5" w14:textId="77777777" w:rsidTr="00B00A3A">
        <w:tc>
          <w:tcPr>
            <w:tcW w:w="1073" w:type="dxa"/>
            <w:vMerge/>
            <w:vAlign w:val="center"/>
          </w:tcPr>
          <w:p w14:paraId="38054C70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3E5238D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735B1C8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250" w:type="dxa"/>
          </w:tcPr>
          <w:p w14:paraId="0962E02F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9, 0; 17, 2)</w:t>
            </w:r>
          </w:p>
        </w:tc>
        <w:tc>
          <w:tcPr>
            <w:tcW w:w="1530" w:type="dxa"/>
          </w:tcPr>
          <w:p w14:paraId="313F1CE7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96</w:t>
            </w:r>
          </w:p>
        </w:tc>
        <w:tc>
          <w:tcPr>
            <w:tcW w:w="1260" w:type="dxa"/>
          </w:tcPr>
          <w:p w14:paraId="5D449BBD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2</w:t>
            </w:r>
          </w:p>
        </w:tc>
        <w:tc>
          <w:tcPr>
            <w:tcW w:w="2250" w:type="dxa"/>
          </w:tcPr>
          <w:p w14:paraId="2C1788FD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7, 0.047]</w:t>
            </w:r>
          </w:p>
        </w:tc>
      </w:tr>
      <w:tr w:rsidR="00E16DA1" w14:paraId="4BF567C0" w14:textId="77777777" w:rsidTr="00B00A3A">
        <w:tc>
          <w:tcPr>
            <w:tcW w:w="1073" w:type="dxa"/>
            <w:vMerge/>
            <w:vAlign w:val="center"/>
          </w:tcPr>
          <w:p w14:paraId="787478B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 w:val="restart"/>
            <w:vAlign w:val="center"/>
          </w:tcPr>
          <w:p w14:paraId="2747099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3, 0.07]</w:t>
            </w:r>
          </w:p>
        </w:tc>
        <w:tc>
          <w:tcPr>
            <w:tcW w:w="1173" w:type="dxa"/>
          </w:tcPr>
          <w:p w14:paraId="6B48109D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250" w:type="dxa"/>
          </w:tcPr>
          <w:p w14:paraId="46B255A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1, 2; 115, 12)</w:t>
            </w:r>
          </w:p>
        </w:tc>
        <w:tc>
          <w:tcPr>
            <w:tcW w:w="1530" w:type="dxa"/>
          </w:tcPr>
          <w:p w14:paraId="428D338C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8.35</w:t>
            </w:r>
          </w:p>
        </w:tc>
        <w:tc>
          <w:tcPr>
            <w:tcW w:w="1260" w:type="dxa"/>
          </w:tcPr>
          <w:p w14:paraId="3DFF651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2250" w:type="dxa"/>
          </w:tcPr>
          <w:p w14:paraId="09D50389" w14:textId="345DE7FB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46]</w:t>
            </w:r>
          </w:p>
        </w:tc>
      </w:tr>
      <w:tr w:rsidR="00E16DA1" w14:paraId="39C54606" w14:textId="77777777" w:rsidTr="00B00A3A">
        <w:tc>
          <w:tcPr>
            <w:tcW w:w="1073" w:type="dxa"/>
            <w:vMerge/>
            <w:vAlign w:val="center"/>
          </w:tcPr>
          <w:p w14:paraId="209A0772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501C59F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6AB3F906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250" w:type="dxa"/>
          </w:tcPr>
          <w:p w14:paraId="15654009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6, 1; 50, 6)</w:t>
            </w:r>
          </w:p>
        </w:tc>
        <w:tc>
          <w:tcPr>
            <w:tcW w:w="1530" w:type="dxa"/>
          </w:tcPr>
          <w:p w14:paraId="68565F7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2.51</w:t>
            </w:r>
          </w:p>
        </w:tc>
        <w:tc>
          <w:tcPr>
            <w:tcW w:w="1260" w:type="dxa"/>
          </w:tcPr>
          <w:p w14:paraId="5499ACB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250" w:type="dxa"/>
          </w:tcPr>
          <w:p w14:paraId="26843A82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1, 0.045]</w:t>
            </w:r>
          </w:p>
        </w:tc>
      </w:tr>
      <w:tr w:rsidR="00E16DA1" w14:paraId="3E081146" w14:textId="77777777" w:rsidTr="00B00A3A">
        <w:tc>
          <w:tcPr>
            <w:tcW w:w="1073" w:type="dxa"/>
            <w:vMerge/>
            <w:vAlign w:val="center"/>
          </w:tcPr>
          <w:p w14:paraId="601C21E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324C9C7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401A5D8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250" w:type="dxa"/>
          </w:tcPr>
          <w:p w14:paraId="4E8248D9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7, 0; 30, 4)</w:t>
            </w:r>
          </w:p>
        </w:tc>
        <w:tc>
          <w:tcPr>
            <w:tcW w:w="1530" w:type="dxa"/>
          </w:tcPr>
          <w:p w14:paraId="77319A00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.89</w:t>
            </w:r>
          </w:p>
        </w:tc>
        <w:tc>
          <w:tcPr>
            <w:tcW w:w="1260" w:type="dxa"/>
          </w:tcPr>
          <w:p w14:paraId="44EDE4C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2250" w:type="dxa"/>
          </w:tcPr>
          <w:p w14:paraId="756EFDB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1, 0.044]</w:t>
            </w:r>
          </w:p>
        </w:tc>
      </w:tr>
      <w:tr w:rsidR="00E16DA1" w14:paraId="7F622BF4" w14:textId="77777777" w:rsidTr="00B00A3A">
        <w:tc>
          <w:tcPr>
            <w:tcW w:w="1073" w:type="dxa"/>
            <w:vMerge/>
            <w:vAlign w:val="center"/>
          </w:tcPr>
          <w:p w14:paraId="568B8252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 w:val="restart"/>
            <w:vAlign w:val="center"/>
          </w:tcPr>
          <w:p w14:paraId="4113601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, 0.10]</w:t>
            </w:r>
          </w:p>
        </w:tc>
        <w:tc>
          <w:tcPr>
            <w:tcW w:w="1173" w:type="dxa"/>
            <w:vAlign w:val="center"/>
          </w:tcPr>
          <w:p w14:paraId="1F5A96E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250" w:type="dxa"/>
            <w:vAlign w:val="center"/>
          </w:tcPr>
          <w:p w14:paraId="715B93AC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feasible design</w:t>
            </w:r>
          </w:p>
        </w:tc>
        <w:tc>
          <w:tcPr>
            <w:tcW w:w="1530" w:type="dxa"/>
            <w:vAlign w:val="center"/>
          </w:tcPr>
          <w:p w14:paraId="613D2E6F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032B496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14:paraId="2EAB5ED7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16DA1" w14:paraId="3EFEBDCA" w14:textId="77777777" w:rsidTr="00B00A3A">
        <w:tc>
          <w:tcPr>
            <w:tcW w:w="1073" w:type="dxa"/>
            <w:vMerge/>
            <w:vAlign w:val="center"/>
          </w:tcPr>
          <w:p w14:paraId="743D3C47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6C3E6DBF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32051F44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250" w:type="dxa"/>
          </w:tcPr>
          <w:p w14:paraId="098D365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6, 1; 105, 15)</w:t>
            </w:r>
          </w:p>
        </w:tc>
        <w:tc>
          <w:tcPr>
            <w:tcW w:w="1530" w:type="dxa"/>
          </w:tcPr>
          <w:p w14:paraId="0969874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.28</w:t>
            </w:r>
          </w:p>
        </w:tc>
        <w:tc>
          <w:tcPr>
            <w:tcW w:w="1260" w:type="dxa"/>
          </w:tcPr>
          <w:p w14:paraId="3076D3E8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2250" w:type="dxa"/>
          </w:tcPr>
          <w:p w14:paraId="59AC3875" w14:textId="437D9B6C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45]</w:t>
            </w:r>
          </w:p>
        </w:tc>
      </w:tr>
      <w:tr w:rsidR="00E16DA1" w14:paraId="4AC18078" w14:textId="77777777" w:rsidTr="00B00A3A">
        <w:tc>
          <w:tcPr>
            <w:tcW w:w="1073" w:type="dxa"/>
            <w:vMerge/>
            <w:vAlign w:val="center"/>
          </w:tcPr>
          <w:p w14:paraId="4DC3CDB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6BB6DAF0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60FA08A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250" w:type="dxa"/>
          </w:tcPr>
          <w:p w14:paraId="732A8B8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9, 0; 42, 7)</w:t>
            </w:r>
          </w:p>
        </w:tc>
        <w:tc>
          <w:tcPr>
            <w:tcW w:w="1530" w:type="dxa"/>
          </w:tcPr>
          <w:p w14:paraId="42371E2B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.49</w:t>
            </w:r>
          </w:p>
        </w:tc>
        <w:tc>
          <w:tcPr>
            <w:tcW w:w="1260" w:type="dxa"/>
          </w:tcPr>
          <w:p w14:paraId="578D41F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3</w:t>
            </w:r>
          </w:p>
        </w:tc>
        <w:tc>
          <w:tcPr>
            <w:tcW w:w="2250" w:type="dxa"/>
          </w:tcPr>
          <w:p w14:paraId="6127B116" w14:textId="21A3A6B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49]</w:t>
            </w:r>
          </w:p>
        </w:tc>
      </w:tr>
      <w:tr w:rsidR="00E16DA1" w14:paraId="6A5CC062" w14:textId="77777777" w:rsidTr="00B00A3A">
        <w:tc>
          <w:tcPr>
            <w:tcW w:w="1073" w:type="dxa"/>
            <w:vMerge w:val="restart"/>
            <w:vAlign w:val="center"/>
          </w:tcPr>
          <w:p w14:paraId="7C6A4F8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439" w:type="dxa"/>
            <w:vMerge w:val="restart"/>
            <w:vAlign w:val="center"/>
          </w:tcPr>
          <w:p w14:paraId="15793F37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10, 0.10]</w:t>
            </w:r>
          </w:p>
        </w:tc>
        <w:tc>
          <w:tcPr>
            <w:tcW w:w="1173" w:type="dxa"/>
          </w:tcPr>
          <w:p w14:paraId="677AE6BD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250" w:type="dxa"/>
          </w:tcPr>
          <w:p w14:paraId="70F2BE9E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30, 3; 89, 13)</w:t>
            </w:r>
          </w:p>
        </w:tc>
        <w:tc>
          <w:tcPr>
            <w:tcW w:w="1530" w:type="dxa"/>
          </w:tcPr>
          <w:p w14:paraId="2B87AB0F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0.80</w:t>
            </w:r>
          </w:p>
        </w:tc>
        <w:tc>
          <w:tcPr>
            <w:tcW w:w="1260" w:type="dxa"/>
          </w:tcPr>
          <w:p w14:paraId="0EBA3B70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2250" w:type="dxa"/>
          </w:tcPr>
          <w:p w14:paraId="1986FB20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8, 0.048]</w:t>
            </w:r>
          </w:p>
        </w:tc>
      </w:tr>
      <w:tr w:rsidR="00E16DA1" w14:paraId="5DB17FBA" w14:textId="77777777" w:rsidTr="00B00A3A">
        <w:tc>
          <w:tcPr>
            <w:tcW w:w="1073" w:type="dxa"/>
            <w:vMerge/>
            <w:vAlign w:val="center"/>
          </w:tcPr>
          <w:p w14:paraId="034D4D9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47A55E9C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2E2B6396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250" w:type="dxa"/>
          </w:tcPr>
          <w:p w14:paraId="519844F6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2; 43, 7)</w:t>
            </w:r>
          </w:p>
        </w:tc>
        <w:tc>
          <w:tcPr>
            <w:tcW w:w="1530" w:type="dxa"/>
          </w:tcPr>
          <w:p w14:paraId="599A788B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.66</w:t>
            </w:r>
          </w:p>
        </w:tc>
        <w:tc>
          <w:tcPr>
            <w:tcW w:w="1260" w:type="dxa"/>
          </w:tcPr>
          <w:p w14:paraId="160F4AE9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250" w:type="dxa"/>
          </w:tcPr>
          <w:p w14:paraId="63B97B06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8, 0.048]</w:t>
            </w:r>
          </w:p>
        </w:tc>
      </w:tr>
      <w:tr w:rsidR="00E16DA1" w14:paraId="7CF6FB7B" w14:textId="77777777" w:rsidTr="00B00A3A">
        <w:tc>
          <w:tcPr>
            <w:tcW w:w="1073" w:type="dxa"/>
            <w:vMerge/>
            <w:vAlign w:val="center"/>
          </w:tcPr>
          <w:p w14:paraId="7D7DE7A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622CA66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65F92BE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2250" w:type="dxa"/>
          </w:tcPr>
          <w:p w14:paraId="2316901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, 1; 29, 5)</w:t>
            </w:r>
          </w:p>
        </w:tc>
        <w:tc>
          <w:tcPr>
            <w:tcW w:w="1530" w:type="dxa"/>
          </w:tcPr>
          <w:p w14:paraId="33A1B0C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1</w:t>
            </w:r>
          </w:p>
        </w:tc>
        <w:tc>
          <w:tcPr>
            <w:tcW w:w="1260" w:type="dxa"/>
          </w:tcPr>
          <w:p w14:paraId="5D07522D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2250" w:type="dxa"/>
          </w:tcPr>
          <w:p w14:paraId="7CE875A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47, 0.047]</w:t>
            </w:r>
          </w:p>
        </w:tc>
      </w:tr>
      <w:tr w:rsidR="00E16DA1" w14:paraId="184611BF" w14:textId="77777777" w:rsidTr="00B00A3A">
        <w:tc>
          <w:tcPr>
            <w:tcW w:w="1073" w:type="dxa"/>
            <w:vMerge/>
            <w:vAlign w:val="center"/>
          </w:tcPr>
          <w:p w14:paraId="2A1AA02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 w:val="restart"/>
            <w:vAlign w:val="center"/>
          </w:tcPr>
          <w:p w14:paraId="5A7E1B5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8, 0.12]</w:t>
            </w:r>
          </w:p>
        </w:tc>
        <w:tc>
          <w:tcPr>
            <w:tcW w:w="1173" w:type="dxa"/>
          </w:tcPr>
          <w:p w14:paraId="32EB63B2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250" w:type="dxa"/>
          </w:tcPr>
          <w:p w14:paraId="0B5C790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49, 7; 144, 23)</w:t>
            </w:r>
          </w:p>
        </w:tc>
        <w:tc>
          <w:tcPr>
            <w:tcW w:w="1530" w:type="dxa"/>
          </w:tcPr>
          <w:p w14:paraId="759B174B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0.01</w:t>
            </w:r>
          </w:p>
        </w:tc>
        <w:tc>
          <w:tcPr>
            <w:tcW w:w="1260" w:type="dxa"/>
          </w:tcPr>
          <w:p w14:paraId="59D982B8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250" w:type="dxa"/>
          </w:tcPr>
          <w:p w14:paraId="0878AB08" w14:textId="04DCC57D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50]</w:t>
            </w:r>
          </w:p>
        </w:tc>
      </w:tr>
      <w:tr w:rsidR="00E16DA1" w14:paraId="25DA3D76" w14:textId="77777777" w:rsidTr="00B00A3A">
        <w:tc>
          <w:tcPr>
            <w:tcW w:w="1073" w:type="dxa"/>
            <w:vMerge/>
            <w:vAlign w:val="center"/>
          </w:tcPr>
          <w:p w14:paraId="53239CEF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184860C8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2BB597F9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250" w:type="dxa"/>
          </w:tcPr>
          <w:p w14:paraId="7093F196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8, 2; 68, 12)</w:t>
            </w:r>
          </w:p>
        </w:tc>
        <w:tc>
          <w:tcPr>
            <w:tcW w:w="1530" w:type="dxa"/>
          </w:tcPr>
          <w:p w14:paraId="76A8084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37</w:t>
            </w:r>
          </w:p>
        </w:tc>
        <w:tc>
          <w:tcPr>
            <w:tcW w:w="1260" w:type="dxa"/>
          </w:tcPr>
          <w:p w14:paraId="27530861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2250" w:type="dxa"/>
          </w:tcPr>
          <w:p w14:paraId="377530B4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2, 0.046]</w:t>
            </w:r>
          </w:p>
        </w:tc>
      </w:tr>
      <w:tr w:rsidR="00E16DA1" w14:paraId="159AB61A" w14:textId="77777777" w:rsidTr="00B00A3A">
        <w:tc>
          <w:tcPr>
            <w:tcW w:w="1073" w:type="dxa"/>
            <w:vMerge/>
            <w:vAlign w:val="center"/>
          </w:tcPr>
          <w:p w14:paraId="4074AA10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56AD0B9E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47A38424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2250" w:type="dxa"/>
          </w:tcPr>
          <w:p w14:paraId="6711277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1, 1; 35, 7)</w:t>
            </w:r>
          </w:p>
        </w:tc>
        <w:tc>
          <w:tcPr>
            <w:tcW w:w="1530" w:type="dxa"/>
          </w:tcPr>
          <w:p w14:paraId="182366D5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.26</w:t>
            </w:r>
          </w:p>
        </w:tc>
        <w:tc>
          <w:tcPr>
            <w:tcW w:w="1260" w:type="dxa"/>
          </w:tcPr>
          <w:p w14:paraId="212CBD1E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2250" w:type="dxa"/>
          </w:tcPr>
          <w:p w14:paraId="4C5FE32B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05, 0.043]</w:t>
            </w:r>
          </w:p>
        </w:tc>
      </w:tr>
      <w:tr w:rsidR="00E16DA1" w14:paraId="499883FE" w14:textId="77777777" w:rsidTr="00B00A3A">
        <w:tc>
          <w:tcPr>
            <w:tcW w:w="1073" w:type="dxa"/>
            <w:vMerge/>
            <w:vAlign w:val="center"/>
          </w:tcPr>
          <w:p w14:paraId="6B48AFE0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 w:val="restart"/>
            <w:vAlign w:val="center"/>
          </w:tcPr>
          <w:p w14:paraId="5E901990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0.05, 0.15]</w:t>
            </w:r>
          </w:p>
        </w:tc>
        <w:tc>
          <w:tcPr>
            <w:tcW w:w="1173" w:type="dxa"/>
            <w:vAlign w:val="center"/>
          </w:tcPr>
          <w:p w14:paraId="59318672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250" w:type="dxa"/>
            <w:vAlign w:val="center"/>
          </w:tcPr>
          <w:p w14:paraId="5BFFBB26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feasible design</w:t>
            </w:r>
          </w:p>
        </w:tc>
        <w:tc>
          <w:tcPr>
            <w:tcW w:w="1530" w:type="dxa"/>
            <w:vAlign w:val="center"/>
          </w:tcPr>
          <w:p w14:paraId="7CBB84AE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40DE0C49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14:paraId="218A16C7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16DA1" w14:paraId="4800D679" w14:textId="77777777" w:rsidTr="00B00A3A">
        <w:tc>
          <w:tcPr>
            <w:tcW w:w="1073" w:type="dxa"/>
            <w:vMerge/>
            <w:vAlign w:val="center"/>
          </w:tcPr>
          <w:p w14:paraId="7B0C8DD9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2BAAB139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4E5DA70E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250" w:type="dxa"/>
          </w:tcPr>
          <w:p w14:paraId="79DEABA2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28, 4; 122, 24)</w:t>
            </w:r>
          </w:p>
        </w:tc>
        <w:tc>
          <w:tcPr>
            <w:tcW w:w="1530" w:type="dxa"/>
          </w:tcPr>
          <w:p w14:paraId="6E6B671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3.71</w:t>
            </w:r>
          </w:p>
        </w:tc>
        <w:tc>
          <w:tcPr>
            <w:tcW w:w="1260" w:type="dxa"/>
          </w:tcPr>
          <w:p w14:paraId="295F3706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250" w:type="dxa"/>
          </w:tcPr>
          <w:p w14:paraId="44CEAE48" w14:textId="673D1596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49]</w:t>
            </w:r>
          </w:p>
        </w:tc>
      </w:tr>
      <w:tr w:rsidR="00E16DA1" w14:paraId="201BD54D" w14:textId="77777777" w:rsidTr="00B00A3A">
        <w:tc>
          <w:tcPr>
            <w:tcW w:w="1073" w:type="dxa"/>
            <w:vMerge/>
            <w:vAlign w:val="center"/>
          </w:tcPr>
          <w:p w14:paraId="6330C36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39" w:type="dxa"/>
            <w:vMerge/>
            <w:vAlign w:val="center"/>
          </w:tcPr>
          <w:p w14:paraId="60C4883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3" w:type="dxa"/>
          </w:tcPr>
          <w:p w14:paraId="6EAAFC0C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36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2250" w:type="dxa"/>
          </w:tcPr>
          <w:p w14:paraId="3094568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5, 2; 59, 13)</w:t>
            </w:r>
          </w:p>
        </w:tc>
        <w:tc>
          <w:tcPr>
            <w:tcW w:w="1530" w:type="dxa"/>
          </w:tcPr>
          <w:p w14:paraId="45C8C17A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.58</w:t>
            </w:r>
          </w:p>
        </w:tc>
        <w:tc>
          <w:tcPr>
            <w:tcW w:w="1260" w:type="dxa"/>
          </w:tcPr>
          <w:p w14:paraId="41B33AE3" w14:textId="77777777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250" w:type="dxa"/>
          </w:tcPr>
          <w:p w14:paraId="13E700F1" w14:textId="0B6FA66E" w:rsidR="00E16DA1" w:rsidRPr="00203D92" w:rsidRDefault="00E16DA1" w:rsidP="00D45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6908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0.041]</w:t>
            </w:r>
          </w:p>
        </w:tc>
      </w:tr>
    </w:tbl>
    <w:p w14:paraId="66D2A3D7" w14:textId="0D9D298F" w:rsidR="00E16DA1" w:rsidRPr="00F84283" w:rsidRDefault="00E16DA1" w:rsidP="00E16DA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Sensitivity of BUDS-Worst-Regret designs to the specified</w:t>
      </w:r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alternative response rate under benchmark</w:t>
      </w:r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 uncertainty for </w:t>
      </w:r>
      <w:r>
        <w:rPr>
          <w:rFonts w:ascii="Times New Roman" w:eastAsia="Times New Roman" w:hAnsi="Times New Roman" w:cs="Times New Roman"/>
          <w:color w:val="000000" w:themeColor="text1"/>
        </w:rPr>
        <w:t>representative</w:t>
      </w:r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binary </w:t>
      </w:r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scenarios. For each </w:t>
      </w:r>
      <w:r>
        <w:rPr>
          <w:rFonts w:ascii="Times New Roman" w:eastAsia="Times New Roman" w:hAnsi="Times New Roman" w:cs="Times New Roman"/>
          <w:color w:val="000000" w:themeColor="text1"/>
        </w:rPr>
        <w:t>benchmark range</w:t>
      </w:r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]</m:t>
        </m:r>
      </m:oMath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, the table reports the design boundaries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;n, r)</m:t>
        </m:r>
      </m:oMath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, the average expected sample size over the </w:t>
      </w:r>
      <w:r>
        <w:rPr>
          <w:rFonts w:ascii="Times New Roman" w:eastAsia="Times New Roman" w:hAnsi="Times New Roman" w:cs="Times New Roman"/>
          <w:color w:val="000000" w:themeColor="text1"/>
        </w:rPr>
        <w:t>range</w:t>
      </w:r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, statistical power 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</m:oMath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, and the range of Type I error probabilities across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]</m:t>
        </m:r>
      </m:oMath>
      <w:r w:rsidRPr="00F84283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</w:rPr>
        <w:t>“No feasible design” indicates that no design satisfying the prespecified Type I error and power constraints was identified within the maximum allowable sample size 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 w:themeColor="text1"/>
              </w:rPr>
              <m:t>max</m:t>
            </m:r>
          </m:sub>
        </m:sSub>
      </m:oMath>
      <w:r>
        <w:rPr>
          <w:rFonts w:ascii="Times New Roman" w:eastAsia="Times New Roman" w:hAnsi="Times New Roman" w:cs="Times New Roman"/>
          <w:color w:val="000000" w:themeColor="text1"/>
        </w:rPr>
        <w:t>).</w:t>
      </w:r>
    </w:p>
    <w:p w14:paraId="4B40CEF1" w14:textId="77777777" w:rsidR="00F9659A" w:rsidRDefault="00F9659A" w:rsidP="00F9659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</w:rPr>
      </w:pPr>
    </w:p>
    <w:p w14:paraId="2C201707" w14:textId="77777777" w:rsidR="00B17F42" w:rsidRDefault="00B17F42"/>
    <w:sectPr w:rsidR="00B17F42" w:rsidSect="007046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6C306BE"/>
    <w:multiLevelType w:val="hybridMultilevel"/>
    <w:tmpl w:val="D2DCD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478ED"/>
    <w:multiLevelType w:val="hybridMultilevel"/>
    <w:tmpl w:val="C5A86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701F5"/>
    <w:multiLevelType w:val="multilevel"/>
    <w:tmpl w:val="33D28B08"/>
    <w:lvl w:ilvl="0">
      <w:start w:val="1"/>
      <w:numFmt w:val="decimal"/>
      <w:lvlText w:val="%1."/>
      <w:lvlJc w:val="left"/>
      <w:pPr>
        <w:ind w:left="600" w:hanging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3" w15:restartNumberingAfterBreak="0">
    <w:nsid w:val="11633ED4"/>
    <w:multiLevelType w:val="hybridMultilevel"/>
    <w:tmpl w:val="14B4A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E0AAA"/>
    <w:multiLevelType w:val="hybridMultilevel"/>
    <w:tmpl w:val="2806E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1F316F"/>
    <w:multiLevelType w:val="hybridMultilevel"/>
    <w:tmpl w:val="7D20C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40874"/>
    <w:multiLevelType w:val="hybridMultilevel"/>
    <w:tmpl w:val="0A304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F175C"/>
    <w:multiLevelType w:val="hybridMultilevel"/>
    <w:tmpl w:val="9BD27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405165"/>
    <w:multiLevelType w:val="hybridMultilevel"/>
    <w:tmpl w:val="BB44C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F346F9"/>
    <w:multiLevelType w:val="hybridMultilevel"/>
    <w:tmpl w:val="02780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85389C"/>
    <w:multiLevelType w:val="hybridMultilevel"/>
    <w:tmpl w:val="F044F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9460CD"/>
    <w:multiLevelType w:val="hybridMultilevel"/>
    <w:tmpl w:val="BDAA9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A86F89"/>
    <w:multiLevelType w:val="hybridMultilevel"/>
    <w:tmpl w:val="4C50F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8336497">
    <w:abstractNumId w:val="4"/>
  </w:num>
  <w:num w:numId="2" w16cid:durableId="2557267">
    <w:abstractNumId w:val="2"/>
  </w:num>
  <w:num w:numId="3" w16cid:durableId="44645352">
    <w:abstractNumId w:val="0"/>
  </w:num>
  <w:num w:numId="4" w16cid:durableId="1657874446">
    <w:abstractNumId w:val="11"/>
  </w:num>
  <w:num w:numId="5" w16cid:durableId="64691228">
    <w:abstractNumId w:val="6"/>
  </w:num>
  <w:num w:numId="6" w16cid:durableId="39325147">
    <w:abstractNumId w:val="7"/>
  </w:num>
  <w:num w:numId="7" w16cid:durableId="1274904560">
    <w:abstractNumId w:val="10"/>
  </w:num>
  <w:num w:numId="8" w16cid:durableId="2047945429">
    <w:abstractNumId w:val="9"/>
  </w:num>
  <w:num w:numId="9" w16cid:durableId="1441296251">
    <w:abstractNumId w:val="3"/>
  </w:num>
  <w:num w:numId="10" w16cid:durableId="1399668391">
    <w:abstractNumId w:val="8"/>
  </w:num>
  <w:num w:numId="11" w16cid:durableId="1450050193">
    <w:abstractNumId w:val="5"/>
  </w:num>
  <w:num w:numId="12" w16cid:durableId="826022159">
    <w:abstractNumId w:val="1"/>
  </w:num>
  <w:num w:numId="13" w16cid:durableId="1105618849">
    <w:abstractNumId w:val="1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9A"/>
    <w:rsid w:val="00013992"/>
    <w:rsid w:val="000153C0"/>
    <w:rsid w:val="0002067F"/>
    <w:rsid w:val="00035EEC"/>
    <w:rsid w:val="00050EEE"/>
    <w:rsid w:val="00085318"/>
    <w:rsid w:val="00092B3C"/>
    <w:rsid w:val="000A1AD1"/>
    <w:rsid w:val="000C55B1"/>
    <w:rsid w:val="000D178A"/>
    <w:rsid w:val="000D4301"/>
    <w:rsid w:val="000D7E89"/>
    <w:rsid w:val="000E08B2"/>
    <w:rsid w:val="000E179E"/>
    <w:rsid w:val="000F35F6"/>
    <w:rsid w:val="0010722E"/>
    <w:rsid w:val="001200D1"/>
    <w:rsid w:val="00124F5A"/>
    <w:rsid w:val="00125B03"/>
    <w:rsid w:val="001403BD"/>
    <w:rsid w:val="00142091"/>
    <w:rsid w:val="00143CF8"/>
    <w:rsid w:val="001606EA"/>
    <w:rsid w:val="00173128"/>
    <w:rsid w:val="0018641E"/>
    <w:rsid w:val="00187FC5"/>
    <w:rsid w:val="001951C5"/>
    <w:rsid w:val="001A274D"/>
    <w:rsid w:val="001A6FA5"/>
    <w:rsid w:val="001C2C47"/>
    <w:rsid w:val="001C6801"/>
    <w:rsid w:val="001E3CCB"/>
    <w:rsid w:val="00220622"/>
    <w:rsid w:val="00236B36"/>
    <w:rsid w:val="00240CA7"/>
    <w:rsid w:val="002424D8"/>
    <w:rsid w:val="00261865"/>
    <w:rsid w:val="00262DB8"/>
    <w:rsid w:val="002639E3"/>
    <w:rsid w:val="00271015"/>
    <w:rsid w:val="00273723"/>
    <w:rsid w:val="00282310"/>
    <w:rsid w:val="00282682"/>
    <w:rsid w:val="00286929"/>
    <w:rsid w:val="00291B09"/>
    <w:rsid w:val="002B05B3"/>
    <w:rsid w:val="002E5940"/>
    <w:rsid w:val="00302261"/>
    <w:rsid w:val="003175EE"/>
    <w:rsid w:val="00336073"/>
    <w:rsid w:val="00363714"/>
    <w:rsid w:val="00380A77"/>
    <w:rsid w:val="00392A9A"/>
    <w:rsid w:val="003A66B2"/>
    <w:rsid w:val="003D0B64"/>
    <w:rsid w:val="003D1299"/>
    <w:rsid w:val="003D789C"/>
    <w:rsid w:val="003E19EE"/>
    <w:rsid w:val="0040197B"/>
    <w:rsid w:val="004306C9"/>
    <w:rsid w:val="004455D9"/>
    <w:rsid w:val="0049220C"/>
    <w:rsid w:val="004C1851"/>
    <w:rsid w:val="004D656C"/>
    <w:rsid w:val="004E4901"/>
    <w:rsid w:val="005038D7"/>
    <w:rsid w:val="00503914"/>
    <w:rsid w:val="0050774C"/>
    <w:rsid w:val="00507969"/>
    <w:rsid w:val="00513AEB"/>
    <w:rsid w:val="00526082"/>
    <w:rsid w:val="00570399"/>
    <w:rsid w:val="005C471B"/>
    <w:rsid w:val="005C58F8"/>
    <w:rsid w:val="005C638D"/>
    <w:rsid w:val="005D7777"/>
    <w:rsid w:val="005E1C1A"/>
    <w:rsid w:val="005E7FEB"/>
    <w:rsid w:val="006002BD"/>
    <w:rsid w:val="00602D7F"/>
    <w:rsid w:val="006155F0"/>
    <w:rsid w:val="006379E8"/>
    <w:rsid w:val="006550D4"/>
    <w:rsid w:val="006661C7"/>
    <w:rsid w:val="006908A1"/>
    <w:rsid w:val="00694D76"/>
    <w:rsid w:val="006A0775"/>
    <w:rsid w:val="006A7061"/>
    <w:rsid w:val="006D4178"/>
    <w:rsid w:val="00704676"/>
    <w:rsid w:val="00705CBF"/>
    <w:rsid w:val="00724C8D"/>
    <w:rsid w:val="007376E7"/>
    <w:rsid w:val="00770FBA"/>
    <w:rsid w:val="0078131A"/>
    <w:rsid w:val="007967F2"/>
    <w:rsid w:val="00796D39"/>
    <w:rsid w:val="007A0312"/>
    <w:rsid w:val="007A79CE"/>
    <w:rsid w:val="007B07BD"/>
    <w:rsid w:val="007D464A"/>
    <w:rsid w:val="007E0663"/>
    <w:rsid w:val="00803524"/>
    <w:rsid w:val="008044A5"/>
    <w:rsid w:val="00807123"/>
    <w:rsid w:val="00810C73"/>
    <w:rsid w:val="00825BC6"/>
    <w:rsid w:val="00835211"/>
    <w:rsid w:val="00845B5D"/>
    <w:rsid w:val="00875B4E"/>
    <w:rsid w:val="00876D70"/>
    <w:rsid w:val="00885D46"/>
    <w:rsid w:val="00886AB5"/>
    <w:rsid w:val="008A3ADE"/>
    <w:rsid w:val="008A79A7"/>
    <w:rsid w:val="008B2407"/>
    <w:rsid w:val="008B39E5"/>
    <w:rsid w:val="008C0335"/>
    <w:rsid w:val="008E531A"/>
    <w:rsid w:val="00912B5D"/>
    <w:rsid w:val="00945794"/>
    <w:rsid w:val="00961DA5"/>
    <w:rsid w:val="00965F14"/>
    <w:rsid w:val="00966D36"/>
    <w:rsid w:val="00986DB8"/>
    <w:rsid w:val="00991592"/>
    <w:rsid w:val="00996751"/>
    <w:rsid w:val="00997400"/>
    <w:rsid w:val="009A481E"/>
    <w:rsid w:val="009C2AE3"/>
    <w:rsid w:val="009D39CA"/>
    <w:rsid w:val="009D3D0F"/>
    <w:rsid w:val="009E028A"/>
    <w:rsid w:val="009E2526"/>
    <w:rsid w:val="009E5865"/>
    <w:rsid w:val="009F72AB"/>
    <w:rsid w:val="00A27080"/>
    <w:rsid w:val="00A43088"/>
    <w:rsid w:val="00A6696D"/>
    <w:rsid w:val="00A92D73"/>
    <w:rsid w:val="00AA41E4"/>
    <w:rsid w:val="00AB7507"/>
    <w:rsid w:val="00AC2B1A"/>
    <w:rsid w:val="00AC3A8D"/>
    <w:rsid w:val="00AE4CF2"/>
    <w:rsid w:val="00AF2555"/>
    <w:rsid w:val="00B00A3A"/>
    <w:rsid w:val="00B13477"/>
    <w:rsid w:val="00B17F42"/>
    <w:rsid w:val="00B34A72"/>
    <w:rsid w:val="00B46EAD"/>
    <w:rsid w:val="00B56F01"/>
    <w:rsid w:val="00B82168"/>
    <w:rsid w:val="00B8521A"/>
    <w:rsid w:val="00BA1A1A"/>
    <w:rsid w:val="00BA218A"/>
    <w:rsid w:val="00BA7C3D"/>
    <w:rsid w:val="00BC2429"/>
    <w:rsid w:val="00BC3BA6"/>
    <w:rsid w:val="00BC567A"/>
    <w:rsid w:val="00BC74B0"/>
    <w:rsid w:val="00BD12BC"/>
    <w:rsid w:val="00BE33F7"/>
    <w:rsid w:val="00C02261"/>
    <w:rsid w:val="00C045FE"/>
    <w:rsid w:val="00C109DD"/>
    <w:rsid w:val="00C16CC3"/>
    <w:rsid w:val="00C2470F"/>
    <w:rsid w:val="00C56B43"/>
    <w:rsid w:val="00C57B47"/>
    <w:rsid w:val="00C76120"/>
    <w:rsid w:val="00C801ED"/>
    <w:rsid w:val="00C86232"/>
    <w:rsid w:val="00C878D1"/>
    <w:rsid w:val="00CA7142"/>
    <w:rsid w:val="00CC673A"/>
    <w:rsid w:val="00CC7E42"/>
    <w:rsid w:val="00D0103B"/>
    <w:rsid w:val="00D35271"/>
    <w:rsid w:val="00D51596"/>
    <w:rsid w:val="00D636D9"/>
    <w:rsid w:val="00D71404"/>
    <w:rsid w:val="00D7527E"/>
    <w:rsid w:val="00D82205"/>
    <w:rsid w:val="00D82707"/>
    <w:rsid w:val="00DA233F"/>
    <w:rsid w:val="00DD53E7"/>
    <w:rsid w:val="00DF3670"/>
    <w:rsid w:val="00E03E87"/>
    <w:rsid w:val="00E04382"/>
    <w:rsid w:val="00E10917"/>
    <w:rsid w:val="00E163C2"/>
    <w:rsid w:val="00E16DA1"/>
    <w:rsid w:val="00E20E24"/>
    <w:rsid w:val="00E30C6D"/>
    <w:rsid w:val="00E44E3E"/>
    <w:rsid w:val="00E72EC9"/>
    <w:rsid w:val="00E84D5A"/>
    <w:rsid w:val="00EA549D"/>
    <w:rsid w:val="00EC01B3"/>
    <w:rsid w:val="00EE09DC"/>
    <w:rsid w:val="00EE4409"/>
    <w:rsid w:val="00EE6709"/>
    <w:rsid w:val="00F10567"/>
    <w:rsid w:val="00F13598"/>
    <w:rsid w:val="00F228AF"/>
    <w:rsid w:val="00F308E0"/>
    <w:rsid w:val="00F35935"/>
    <w:rsid w:val="00F52DFD"/>
    <w:rsid w:val="00F54309"/>
    <w:rsid w:val="00F5498E"/>
    <w:rsid w:val="00F8109B"/>
    <w:rsid w:val="00F82455"/>
    <w:rsid w:val="00F845FF"/>
    <w:rsid w:val="00F93675"/>
    <w:rsid w:val="00F946D8"/>
    <w:rsid w:val="00F9659A"/>
    <w:rsid w:val="00F97A4E"/>
    <w:rsid w:val="00FA4490"/>
    <w:rsid w:val="00FB2279"/>
    <w:rsid w:val="00FB5267"/>
    <w:rsid w:val="00FC1A9C"/>
    <w:rsid w:val="00FC7D76"/>
    <w:rsid w:val="00FE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C5692"/>
  <w15:chartTrackingRefBased/>
  <w15:docId w15:val="{95287ADA-B0A6-474E-BFEE-6E5CA3798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59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6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6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5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5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5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5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96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59A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59A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96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59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9659A"/>
    <w:rPr>
      <w:sz w:val="16"/>
      <w:szCs w:val="16"/>
    </w:rPr>
  </w:style>
  <w:style w:type="character" w:customStyle="1" w:styleId="s1">
    <w:name w:val="s1"/>
    <w:basedOn w:val="DefaultParagraphFont"/>
    <w:rsid w:val="00F8109B"/>
  </w:style>
  <w:style w:type="paragraph" w:customStyle="1" w:styleId="p2">
    <w:name w:val="p2"/>
    <w:basedOn w:val="Normal"/>
    <w:rsid w:val="00F81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3">
    <w:name w:val="p3"/>
    <w:basedOn w:val="Normal"/>
    <w:rsid w:val="00F81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2">
    <w:name w:val="s2"/>
    <w:basedOn w:val="DefaultParagraphFont"/>
    <w:rsid w:val="00F8109B"/>
  </w:style>
  <w:style w:type="character" w:styleId="PlaceholderText">
    <w:name w:val="Placeholder Text"/>
    <w:basedOn w:val="DefaultParagraphFont"/>
    <w:uiPriority w:val="99"/>
    <w:semiHidden/>
    <w:rsid w:val="00F8109B"/>
    <w:rPr>
      <w:color w:val="66666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09B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09B"/>
    <w:rPr>
      <w:rFonts w:eastAsia="SimSu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8109B"/>
    <w:pPr>
      <w:widowControl w:val="0"/>
      <w:spacing w:after="0" w:line="240" w:lineRule="auto"/>
    </w:pPr>
    <w:rPr>
      <w:rFonts w:ascii="Arial" w:eastAsia="SimSun" w:hAnsi="Arial" w:cs="Arial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109B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F8109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109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8109B"/>
    <w:pPr>
      <w:widowControl w:val="0"/>
      <w:spacing w:after="0" w:line="240" w:lineRule="auto"/>
    </w:pPr>
    <w:rPr>
      <w:rFonts w:ascii="Arial" w:hAnsi="Arial" w:cs="Arial"/>
      <w:kern w:val="0"/>
      <w:sz w:val="22"/>
      <w:szCs w:val="22"/>
      <w:lang w:eastAsia="zh-C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8109B"/>
    <w:rPr>
      <w:rFonts w:ascii="Arial" w:eastAsia="SimSun" w:hAnsi="Arial" w:cs="Arial"/>
      <w:kern w:val="0"/>
      <w:sz w:val="22"/>
      <w:szCs w:val="22"/>
      <w:lang w:eastAsia="zh-CN"/>
      <w14:ligatures w14:val="none"/>
    </w:rPr>
  </w:style>
  <w:style w:type="paragraph" w:customStyle="1" w:styleId="p1">
    <w:name w:val="p1"/>
    <w:basedOn w:val="Normal"/>
    <w:rsid w:val="00F81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10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9B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F810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9B"/>
    <w:rPr>
      <w:rFonts w:eastAsia="SimSun"/>
    </w:rPr>
  </w:style>
  <w:style w:type="character" w:styleId="Mention">
    <w:name w:val="Mention"/>
    <w:basedOn w:val="DefaultParagraphFont"/>
    <w:uiPriority w:val="99"/>
    <w:unhideWhenUsed/>
    <w:rsid w:val="00F8109B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8109B"/>
    <w:pPr>
      <w:spacing w:after="0"/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09B"/>
    <w:rPr>
      <w:rFonts w:ascii="Arial" w:eastAsia="SimSun" w:hAnsi="Arial" w:cs="Arial"/>
      <w:sz w:val="22"/>
    </w:rPr>
  </w:style>
  <w:style w:type="character" w:customStyle="1" w:styleId="katex-mathml">
    <w:name w:val="katex-mathml"/>
    <w:basedOn w:val="DefaultParagraphFont"/>
    <w:rsid w:val="00F8109B"/>
  </w:style>
  <w:style w:type="character" w:styleId="LineNumber">
    <w:name w:val="line number"/>
    <w:basedOn w:val="DefaultParagraphFont"/>
    <w:uiPriority w:val="99"/>
    <w:semiHidden/>
    <w:unhideWhenUsed/>
    <w:rsid w:val="00F8109B"/>
  </w:style>
  <w:style w:type="character" w:styleId="PageNumber">
    <w:name w:val="page number"/>
    <w:basedOn w:val="DefaultParagraphFont"/>
    <w:uiPriority w:val="99"/>
    <w:semiHidden/>
    <w:unhideWhenUsed/>
    <w:rsid w:val="00F8109B"/>
  </w:style>
  <w:style w:type="paragraph" w:styleId="NormalWeb">
    <w:name w:val="Normal (Web)"/>
    <w:basedOn w:val="Normal"/>
    <w:uiPriority w:val="99"/>
    <w:unhideWhenUsed/>
    <w:rsid w:val="00F81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F8109B"/>
    <w:rPr>
      <w:b/>
      <w:bCs/>
    </w:rPr>
  </w:style>
  <w:style w:type="character" w:customStyle="1" w:styleId="apple-converted-space">
    <w:name w:val="apple-converted-space"/>
    <w:basedOn w:val="DefaultParagraphFont"/>
    <w:rsid w:val="00F8109B"/>
  </w:style>
  <w:style w:type="character" w:styleId="FollowedHyperlink">
    <w:name w:val="FollowedHyperlink"/>
    <w:basedOn w:val="DefaultParagraphFont"/>
    <w:uiPriority w:val="99"/>
    <w:semiHidden/>
    <w:unhideWhenUsed/>
    <w:rsid w:val="00F8109B"/>
    <w:rPr>
      <w:color w:val="96607D" w:themeColor="followedHyperlink"/>
      <w:u w:val="single"/>
    </w:rPr>
  </w:style>
  <w:style w:type="paragraph" w:customStyle="1" w:styleId="pdq2pgselectionanchorcontainer">
    <w:name w:val="pdq2pg_selectionanchorcontainer"/>
    <w:basedOn w:val="Normal"/>
    <w:rsid w:val="00BC5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91</Words>
  <Characters>9682</Characters>
  <Application>Microsoft Office Word</Application>
  <DocSecurity>0</DocSecurity>
  <Lines>880</Lines>
  <Paragraphs>771</Paragraphs>
  <ScaleCrop>false</ScaleCrop>
  <Company/>
  <LinksUpToDate>false</LinksUpToDate>
  <CharactersWithSpaces>10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lmeier, Rebecca</dc:creator>
  <cp:keywords/>
  <dc:description/>
  <cp:lastModifiedBy>Irlmeier, Rebecca</cp:lastModifiedBy>
  <cp:revision>2</cp:revision>
  <dcterms:created xsi:type="dcterms:W3CDTF">2026-07-29T02:54:00Z</dcterms:created>
  <dcterms:modified xsi:type="dcterms:W3CDTF">2026-07-29T02:54:00Z</dcterms:modified>
</cp:coreProperties>
</file>